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7A021C" w14:textId="77777777" w:rsidR="00DE30F8" w:rsidRDefault="00431894" w:rsidP="00DE30F8">
      <w:pPr>
        <w:ind w:left="0" w:hanging="2"/>
        <w:rPr>
          <w:rFonts w:ascii="Times New Roman" w:hAnsi="Times New Roman" w:cs="Times New Roman"/>
          <w:b/>
          <w:bCs/>
          <w:sz w:val="24"/>
          <w:szCs w:val="24"/>
        </w:rPr>
      </w:pPr>
      <w:r>
        <w:rPr>
          <w:rFonts w:ascii="Times New Roman" w:hAnsi="Times New Roman" w:cs="Times New Roman"/>
          <w:b/>
          <w:bCs/>
          <w:sz w:val="24"/>
          <w:szCs w:val="24"/>
        </w:rPr>
        <w:t xml:space="preserve"> </w:t>
      </w:r>
    </w:p>
    <w:p w14:paraId="2C08A50E" w14:textId="32AFAB9D" w:rsidR="00DE30F8" w:rsidRDefault="00DE30F8" w:rsidP="00DE30F8">
      <w:pPr>
        <w:pStyle w:val="Header"/>
        <w:ind w:left="0" w:hanging="2"/>
        <w:rPr>
          <w:b/>
          <w:bCs/>
          <w:sz w:val="24"/>
          <w:szCs w:val="24"/>
        </w:rPr>
      </w:pPr>
      <w:r w:rsidRPr="00431894">
        <w:rPr>
          <w:b/>
          <w:bCs/>
          <w:sz w:val="24"/>
          <w:szCs w:val="24"/>
        </w:rPr>
        <w:t>Respiratory symptoms and Pulmonary function in paint industry workers: A Systematic Review and Meta-Analysis</w:t>
      </w:r>
    </w:p>
    <w:tbl>
      <w:tblPr>
        <w:tblStyle w:val="GridTableLight"/>
        <w:tblpPr w:leftFromText="180" w:rightFromText="180" w:vertAnchor="page" w:horzAnchor="margin" w:tblpXSpec="center" w:tblpY="2175"/>
        <w:tblW w:w="10278" w:type="dxa"/>
        <w:tblLayout w:type="fixed"/>
        <w:tblLook w:val="04A0" w:firstRow="1" w:lastRow="0" w:firstColumn="1" w:lastColumn="0" w:noHBand="0" w:noVBand="1"/>
      </w:tblPr>
      <w:tblGrid>
        <w:gridCol w:w="646"/>
        <w:gridCol w:w="1219"/>
        <w:gridCol w:w="1521"/>
        <w:gridCol w:w="721"/>
        <w:gridCol w:w="1131"/>
        <w:gridCol w:w="1170"/>
        <w:gridCol w:w="1260"/>
        <w:gridCol w:w="990"/>
        <w:gridCol w:w="900"/>
        <w:gridCol w:w="720"/>
      </w:tblGrid>
      <w:tr w:rsidR="00DE30F8" w:rsidRPr="00EF5083" w14:paraId="2BC07193" w14:textId="77777777" w:rsidTr="00DE30F8">
        <w:trPr>
          <w:trHeight w:val="394"/>
        </w:trPr>
        <w:tc>
          <w:tcPr>
            <w:tcW w:w="10278" w:type="dxa"/>
            <w:gridSpan w:val="10"/>
          </w:tcPr>
          <w:p w14:paraId="11C8EC41" w14:textId="77777777" w:rsidR="00DE30F8" w:rsidRPr="0094109A" w:rsidRDefault="00DE30F8" w:rsidP="00DE30F8">
            <w:pPr>
              <w:ind w:left="0" w:right="-108" w:hanging="2"/>
              <w:jc w:val="center"/>
              <w:textDirection w:val="lrTb"/>
              <w:rPr>
                <w:b/>
                <w:bCs/>
                <w:sz w:val="20"/>
                <w:szCs w:val="20"/>
              </w:rPr>
            </w:pPr>
            <w:r w:rsidRPr="0094109A">
              <w:rPr>
                <w:rFonts w:ascii="Times New Roman" w:hAnsi="Times New Roman" w:cs="Times New Roman"/>
                <w:b/>
                <w:bCs/>
                <w:sz w:val="20"/>
                <w:szCs w:val="20"/>
              </w:rPr>
              <w:t>Supplementary 2: Modified Newcastle Ottawa Scale quality Assessment</w:t>
            </w:r>
            <w:r>
              <w:rPr>
                <w:rFonts w:ascii="Times New Roman" w:hAnsi="Times New Roman" w:cs="Times New Roman"/>
                <w:b/>
                <w:bCs/>
                <w:sz w:val="20"/>
                <w:szCs w:val="20"/>
              </w:rPr>
              <w:t xml:space="preserve"> </w:t>
            </w:r>
            <w:r w:rsidRPr="0094109A">
              <w:rPr>
                <w:b/>
                <w:bCs/>
                <w:sz w:val="20"/>
                <w:szCs w:val="20"/>
              </w:rPr>
              <w:t xml:space="preserve"> </w:t>
            </w:r>
          </w:p>
          <w:p w14:paraId="641C4643" w14:textId="77777777" w:rsidR="00DE30F8" w:rsidRPr="0094109A" w:rsidRDefault="00DE30F8" w:rsidP="00DE30F8">
            <w:pPr>
              <w:ind w:left="0" w:right="-108" w:hanging="2"/>
              <w:jc w:val="center"/>
              <w:textDirection w:val="lrTb"/>
              <w:rPr>
                <w:rFonts w:ascii="Times New Roman" w:hAnsi="Times New Roman" w:cs="Times New Roman"/>
                <w:b/>
                <w:bCs/>
                <w:sz w:val="20"/>
                <w:szCs w:val="20"/>
              </w:rPr>
            </w:pPr>
            <w:r w:rsidRPr="0094109A">
              <w:rPr>
                <w:b/>
                <w:bCs/>
                <w:sz w:val="20"/>
                <w:szCs w:val="20"/>
              </w:rPr>
              <w:t xml:space="preserve"> </w:t>
            </w:r>
          </w:p>
        </w:tc>
      </w:tr>
      <w:tr w:rsidR="00DE30F8" w:rsidRPr="00EF5083" w14:paraId="19BB23F6" w14:textId="77777777" w:rsidTr="00DE30F8">
        <w:trPr>
          <w:trHeight w:val="394"/>
        </w:trPr>
        <w:tc>
          <w:tcPr>
            <w:tcW w:w="646" w:type="dxa"/>
            <w:vMerge w:val="restart"/>
            <w:hideMark/>
          </w:tcPr>
          <w:p w14:paraId="10D1EA33" w14:textId="77777777" w:rsidR="00DE30F8" w:rsidRPr="00EF5083" w:rsidRDefault="000D1E67" w:rsidP="00DE30F8">
            <w:pPr>
              <w:ind w:left="0" w:hanging="2"/>
              <w:jc w:val="center"/>
              <w:textDirection w:val="lrTb"/>
              <w:rPr>
                <w:rFonts w:ascii="Times New Roman" w:hAnsi="Times New Roman" w:cs="Times New Roman"/>
                <w:b/>
                <w:bCs/>
                <w:sz w:val="16"/>
                <w:szCs w:val="16"/>
              </w:rPr>
            </w:pPr>
            <w:hyperlink r:id="rId9" w:tgtFrame="_blank" w:history="1">
              <w:r w:rsidR="00DE30F8" w:rsidRPr="00EF5083">
                <w:rPr>
                  <w:rFonts w:ascii="Times New Roman" w:hAnsi="Times New Roman" w:cs="Times New Roman"/>
                  <w:b/>
                  <w:bCs/>
                  <w:sz w:val="16"/>
                  <w:szCs w:val="16"/>
                </w:rPr>
                <w:t>SI.NO</w:t>
              </w:r>
            </w:hyperlink>
          </w:p>
        </w:tc>
        <w:tc>
          <w:tcPr>
            <w:tcW w:w="1219" w:type="dxa"/>
            <w:vMerge w:val="restart"/>
            <w:hideMark/>
          </w:tcPr>
          <w:p w14:paraId="6012592D"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Cross sectional Studies</w:t>
            </w:r>
          </w:p>
        </w:tc>
        <w:tc>
          <w:tcPr>
            <w:tcW w:w="4543" w:type="dxa"/>
            <w:gridSpan w:val="4"/>
            <w:hideMark/>
          </w:tcPr>
          <w:p w14:paraId="3AF40B75"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Selection</w:t>
            </w:r>
          </w:p>
        </w:tc>
        <w:tc>
          <w:tcPr>
            <w:tcW w:w="1260" w:type="dxa"/>
            <w:hideMark/>
          </w:tcPr>
          <w:p w14:paraId="3F6867D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 xml:space="preserve">Comparability </w:t>
            </w:r>
          </w:p>
        </w:tc>
        <w:tc>
          <w:tcPr>
            <w:tcW w:w="1890" w:type="dxa"/>
            <w:gridSpan w:val="2"/>
          </w:tcPr>
          <w:p w14:paraId="2365536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 xml:space="preserve">Outcome </w:t>
            </w:r>
          </w:p>
        </w:tc>
        <w:tc>
          <w:tcPr>
            <w:tcW w:w="720" w:type="dxa"/>
          </w:tcPr>
          <w:p w14:paraId="013CEF76" w14:textId="77777777" w:rsidR="00DE30F8" w:rsidRPr="00EF5083" w:rsidRDefault="00DE30F8" w:rsidP="00DE30F8">
            <w:pPr>
              <w:ind w:left="0" w:right="-108"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Quality</w:t>
            </w:r>
          </w:p>
        </w:tc>
      </w:tr>
      <w:tr w:rsidR="00DE30F8" w:rsidRPr="00EF5083" w14:paraId="34076D57" w14:textId="77777777" w:rsidTr="00DE30F8">
        <w:trPr>
          <w:trHeight w:val="479"/>
        </w:trPr>
        <w:tc>
          <w:tcPr>
            <w:tcW w:w="646" w:type="dxa"/>
            <w:vMerge/>
            <w:hideMark/>
          </w:tcPr>
          <w:p w14:paraId="3B5F60A5"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219" w:type="dxa"/>
            <w:vMerge/>
            <w:hideMark/>
          </w:tcPr>
          <w:p w14:paraId="550B7BD6"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521" w:type="dxa"/>
            <w:hideMark/>
          </w:tcPr>
          <w:p w14:paraId="349A937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Representativeness of the sample</w:t>
            </w:r>
          </w:p>
        </w:tc>
        <w:tc>
          <w:tcPr>
            <w:tcW w:w="721" w:type="dxa"/>
            <w:hideMark/>
          </w:tcPr>
          <w:p w14:paraId="2918041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Sample size</w:t>
            </w:r>
          </w:p>
        </w:tc>
        <w:tc>
          <w:tcPr>
            <w:tcW w:w="1131" w:type="dxa"/>
            <w:hideMark/>
          </w:tcPr>
          <w:p w14:paraId="1961A14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Non respondents</w:t>
            </w:r>
          </w:p>
        </w:tc>
        <w:tc>
          <w:tcPr>
            <w:tcW w:w="1170" w:type="dxa"/>
            <w:hideMark/>
          </w:tcPr>
          <w:p w14:paraId="5173E53F" w14:textId="77777777" w:rsidR="00DE30F8" w:rsidRPr="00EF5083" w:rsidRDefault="00DE30F8" w:rsidP="00DE30F8">
            <w:pPr>
              <w:ind w:left="0" w:right="-108"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Ascertainment</w:t>
            </w:r>
            <w:r>
              <w:rPr>
                <w:rFonts w:ascii="Times New Roman" w:hAnsi="Times New Roman" w:cs="Times New Roman"/>
                <w:b/>
                <w:sz w:val="16"/>
                <w:szCs w:val="16"/>
              </w:rPr>
              <w:t xml:space="preserve"> </w:t>
            </w:r>
            <w:r w:rsidRPr="00EF5083">
              <w:rPr>
                <w:rFonts w:ascii="Times New Roman" w:hAnsi="Times New Roman" w:cs="Times New Roman"/>
                <w:b/>
                <w:sz w:val="16"/>
                <w:szCs w:val="16"/>
              </w:rPr>
              <w:t xml:space="preserve"> of exposure </w:t>
            </w:r>
          </w:p>
        </w:tc>
        <w:tc>
          <w:tcPr>
            <w:tcW w:w="1260" w:type="dxa"/>
            <w:hideMark/>
          </w:tcPr>
          <w:p w14:paraId="662E894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Based on study design &amp; analysis</w:t>
            </w:r>
          </w:p>
        </w:tc>
        <w:tc>
          <w:tcPr>
            <w:tcW w:w="990" w:type="dxa"/>
            <w:hideMark/>
          </w:tcPr>
          <w:p w14:paraId="2255A8D6" w14:textId="77777777" w:rsidR="00DE30F8" w:rsidRPr="00EF5083" w:rsidRDefault="00DE30F8" w:rsidP="00DE30F8">
            <w:pPr>
              <w:ind w:left="0" w:right="-18"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Assessment of outcome</w:t>
            </w:r>
          </w:p>
        </w:tc>
        <w:tc>
          <w:tcPr>
            <w:tcW w:w="900" w:type="dxa"/>
            <w:hideMark/>
          </w:tcPr>
          <w:p w14:paraId="4B3AE21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Statistical test</w:t>
            </w:r>
          </w:p>
        </w:tc>
        <w:tc>
          <w:tcPr>
            <w:tcW w:w="720" w:type="dxa"/>
          </w:tcPr>
          <w:p w14:paraId="2D01AAEF" w14:textId="77777777" w:rsidR="00DE30F8" w:rsidRPr="00EF5083" w:rsidRDefault="00DE30F8" w:rsidP="00DE30F8">
            <w:pPr>
              <w:ind w:left="0" w:hanging="2"/>
              <w:jc w:val="center"/>
              <w:textDirection w:val="lrTb"/>
              <w:rPr>
                <w:rFonts w:ascii="Times New Roman" w:hAnsi="Times New Roman" w:cs="Times New Roman"/>
                <w:b/>
                <w:sz w:val="16"/>
                <w:szCs w:val="16"/>
              </w:rPr>
            </w:pPr>
          </w:p>
        </w:tc>
      </w:tr>
      <w:tr w:rsidR="00DE30F8" w:rsidRPr="00EF5083" w14:paraId="73E14EB2" w14:textId="77777777" w:rsidTr="00DE30F8">
        <w:trPr>
          <w:trHeight w:val="394"/>
        </w:trPr>
        <w:tc>
          <w:tcPr>
            <w:tcW w:w="646" w:type="dxa"/>
          </w:tcPr>
          <w:p w14:paraId="1BFA6645"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7032195D"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Schwartz and Baker 1988)</w:t>
            </w:r>
          </w:p>
        </w:tc>
        <w:tc>
          <w:tcPr>
            <w:tcW w:w="1521" w:type="dxa"/>
            <w:hideMark/>
          </w:tcPr>
          <w:p w14:paraId="4D03FCB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tcPr>
          <w:p w14:paraId="2D03FDE2"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tcPr>
          <w:p w14:paraId="0D2FA06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1170" w:type="dxa"/>
            <w:hideMark/>
          </w:tcPr>
          <w:p w14:paraId="7729F02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1EEDF1D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296476E4"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0E31C6D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26A71BC6"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13C5349A" w14:textId="77777777" w:rsidTr="00DE30F8">
        <w:trPr>
          <w:trHeight w:val="394"/>
        </w:trPr>
        <w:tc>
          <w:tcPr>
            <w:tcW w:w="646" w:type="dxa"/>
          </w:tcPr>
          <w:p w14:paraId="259505B7"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61090B7B"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Alexandersson</w:t>
            </w:r>
            <w:proofErr w:type="spellEnd"/>
            <w:r w:rsidRPr="00EF5083">
              <w:rPr>
                <w:rFonts w:ascii="Times New Roman" w:hAnsi="Times New Roman" w:cs="Times New Roman"/>
                <w:sz w:val="16"/>
                <w:szCs w:val="16"/>
              </w:rPr>
              <w:t xml:space="preserve"> and </w:t>
            </w:r>
            <w:proofErr w:type="spellStart"/>
            <w:r w:rsidRPr="00EF5083">
              <w:rPr>
                <w:rFonts w:ascii="Times New Roman" w:hAnsi="Times New Roman" w:cs="Times New Roman"/>
                <w:sz w:val="16"/>
                <w:szCs w:val="16"/>
              </w:rPr>
              <w:t>Hedenstierna</w:t>
            </w:r>
            <w:proofErr w:type="spellEnd"/>
            <w:r w:rsidRPr="00EF5083">
              <w:rPr>
                <w:rFonts w:ascii="Times New Roman" w:hAnsi="Times New Roman" w:cs="Times New Roman"/>
                <w:sz w:val="16"/>
                <w:szCs w:val="16"/>
              </w:rPr>
              <w:t xml:space="preserve"> 1988)</w:t>
            </w:r>
          </w:p>
        </w:tc>
        <w:tc>
          <w:tcPr>
            <w:tcW w:w="1521" w:type="dxa"/>
            <w:hideMark/>
          </w:tcPr>
          <w:p w14:paraId="330A4AE5"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2CE80B89"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5D0F402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2D1D6A5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5C8578B3"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077456D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00" w:type="dxa"/>
            <w:hideMark/>
          </w:tcPr>
          <w:p w14:paraId="1534AB4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209BCAF1"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7</w:t>
            </w:r>
          </w:p>
        </w:tc>
      </w:tr>
      <w:tr w:rsidR="00DE30F8" w:rsidRPr="00EF5083" w14:paraId="4C103075" w14:textId="77777777" w:rsidTr="00DE30F8">
        <w:trPr>
          <w:trHeight w:val="394"/>
        </w:trPr>
        <w:tc>
          <w:tcPr>
            <w:tcW w:w="646" w:type="dxa"/>
          </w:tcPr>
          <w:p w14:paraId="0F7FC281"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33557813"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Eifan</w:t>
            </w:r>
            <w:proofErr w:type="spellEnd"/>
            <w:r w:rsidRPr="00EF5083">
              <w:rPr>
                <w:rFonts w:ascii="Times New Roman" w:hAnsi="Times New Roman" w:cs="Times New Roman"/>
                <w:sz w:val="16"/>
                <w:szCs w:val="16"/>
              </w:rPr>
              <w:t xml:space="preserve"> et al. 2005)</w:t>
            </w:r>
          </w:p>
        </w:tc>
        <w:tc>
          <w:tcPr>
            <w:tcW w:w="1521" w:type="dxa"/>
            <w:hideMark/>
          </w:tcPr>
          <w:p w14:paraId="70EC46F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336C732A"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1131" w:type="dxa"/>
            <w:hideMark/>
          </w:tcPr>
          <w:p w14:paraId="628AD385"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02E1772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1EA5B55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562B9D95"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00" w:type="dxa"/>
            <w:hideMark/>
          </w:tcPr>
          <w:p w14:paraId="6249441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2FC5A323"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Cs/>
                <w:sz w:val="16"/>
                <w:szCs w:val="16"/>
              </w:rPr>
              <w:t>7</w:t>
            </w:r>
          </w:p>
        </w:tc>
      </w:tr>
      <w:tr w:rsidR="00DE30F8" w:rsidRPr="00EF5083" w14:paraId="4E79B728" w14:textId="77777777" w:rsidTr="00DE30F8">
        <w:trPr>
          <w:trHeight w:val="394"/>
        </w:trPr>
        <w:tc>
          <w:tcPr>
            <w:tcW w:w="646" w:type="dxa"/>
          </w:tcPr>
          <w:p w14:paraId="241FE1EE"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762B30BD"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Hammond et al. 2005)</w:t>
            </w:r>
          </w:p>
        </w:tc>
        <w:tc>
          <w:tcPr>
            <w:tcW w:w="1521" w:type="dxa"/>
            <w:hideMark/>
          </w:tcPr>
          <w:p w14:paraId="71F9B53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13AA4193"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1131" w:type="dxa"/>
            <w:hideMark/>
          </w:tcPr>
          <w:p w14:paraId="05A24D3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3E79F6C6"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67FCED0F"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hideMark/>
          </w:tcPr>
          <w:p w14:paraId="6D1F3E33"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00" w:type="dxa"/>
            <w:hideMark/>
          </w:tcPr>
          <w:p w14:paraId="62A21DF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00656FAC"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8</w:t>
            </w:r>
          </w:p>
        </w:tc>
      </w:tr>
      <w:tr w:rsidR="00DE30F8" w:rsidRPr="00EF5083" w14:paraId="208580DD" w14:textId="77777777" w:rsidTr="00DE30F8">
        <w:trPr>
          <w:trHeight w:val="394"/>
        </w:trPr>
        <w:tc>
          <w:tcPr>
            <w:tcW w:w="646" w:type="dxa"/>
          </w:tcPr>
          <w:p w14:paraId="2E7450AD"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3F47C83A"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Kaukiainen</w:t>
            </w:r>
            <w:proofErr w:type="spellEnd"/>
            <w:r w:rsidRPr="00EF5083">
              <w:rPr>
                <w:rFonts w:ascii="Times New Roman" w:hAnsi="Times New Roman" w:cs="Times New Roman"/>
                <w:sz w:val="16"/>
                <w:szCs w:val="16"/>
              </w:rPr>
              <w:t xml:space="preserve"> et al. 2005)</w:t>
            </w:r>
          </w:p>
        </w:tc>
        <w:tc>
          <w:tcPr>
            <w:tcW w:w="1521" w:type="dxa"/>
            <w:hideMark/>
          </w:tcPr>
          <w:p w14:paraId="3FD9289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08F6382B"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68D575E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6019062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3B0E850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371121A0"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2743BBB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6C840A21"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2BE4F97E" w14:textId="77777777" w:rsidTr="00DE30F8">
        <w:trPr>
          <w:trHeight w:val="394"/>
        </w:trPr>
        <w:tc>
          <w:tcPr>
            <w:tcW w:w="646" w:type="dxa"/>
          </w:tcPr>
          <w:p w14:paraId="3CAD4EEA"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5FB93C6D"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Ould-Kadi</w:t>
            </w:r>
            <w:proofErr w:type="spellEnd"/>
            <w:r w:rsidRPr="00EF5083">
              <w:rPr>
                <w:rFonts w:ascii="Times New Roman" w:hAnsi="Times New Roman" w:cs="Times New Roman"/>
                <w:sz w:val="16"/>
                <w:szCs w:val="16"/>
              </w:rPr>
              <w:t xml:space="preserve"> et al. 2007)</w:t>
            </w:r>
          </w:p>
        </w:tc>
        <w:tc>
          <w:tcPr>
            <w:tcW w:w="1521" w:type="dxa"/>
            <w:hideMark/>
          </w:tcPr>
          <w:p w14:paraId="604FFE2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77D544B3"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4BB98BE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2837EC2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046BCE4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hideMark/>
          </w:tcPr>
          <w:p w14:paraId="36D5CE37"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4354EBF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2BEC8632"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4AF35597" w14:textId="77777777" w:rsidTr="00DE30F8">
        <w:trPr>
          <w:trHeight w:val="394"/>
        </w:trPr>
        <w:tc>
          <w:tcPr>
            <w:tcW w:w="646" w:type="dxa"/>
          </w:tcPr>
          <w:p w14:paraId="0A441BA3"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71E4ECEA"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Kaukiainen</w:t>
            </w:r>
            <w:proofErr w:type="spellEnd"/>
            <w:r w:rsidRPr="00EF5083">
              <w:rPr>
                <w:rFonts w:ascii="Times New Roman" w:hAnsi="Times New Roman" w:cs="Times New Roman"/>
                <w:sz w:val="16"/>
                <w:szCs w:val="16"/>
              </w:rPr>
              <w:t xml:space="preserve"> et al. 2008)</w:t>
            </w:r>
          </w:p>
        </w:tc>
        <w:tc>
          <w:tcPr>
            <w:tcW w:w="1521" w:type="dxa"/>
            <w:hideMark/>
          </w:tcPr>
          <w:p w14:paraId="7661CFC1"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721" w:type="dxa"/>
            <w:hideMark/>
          </w:tcPr>
          <w:p w14:paraId="216C1DF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4BC67A80"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18565E5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446CE66C"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hideMark/>
          </w:tcPr>
          <w:p w14:paraId="20D0A264"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7EF2920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3AD9A748"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3A6714ED" w14:textId="77777777" w:rsidTr="00DE30F8">
        <w:trPr>
          <w:trHeight w:val="394"/>
        </w:trPr>
        <w:tc>
          <w:tcPr>
            <w:tcW w:w="646" w:type="dxa"/>
          </w:tcPr>
          <w:p w14:paraId="742752ED"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23A53C78"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 xml:space="preserve">(El </w:t>
            </w:r>
            <w:proofErr w:type="spellStart"/>
            <w:r w:rsidRPr="00EF5083">
              <w:rPr>
                <w:rFonts w:ascii="Times New Roman" w:hAnsi="Times New Roman" w:cs="Times New Roman"/>
                <w:sz w:val="16"/>
                <w:szCs w:val="16"/>
              </w:rPr>
              <w:t>Mahdy</w:t>
            </w:r>
            <w:proofErr w:type="spellEnd"/>
            <w:r w:rsidRPr="00EF5083">
              <w:rPr>
                <w:rFonts w:ascii="Times New Roman" w:hAnsi="Times New Roman" w:cs="Times New Roman"/>
                <w:sz w:val="16"/>
                <w:szCs w:val="16"/>
              </w:rPr>
              <w:t xml:space="preserve"> and </w:t>
            </w:r>
            <w:proofErr w:type="spellStart"/>
            <w:r w:rsidRPr="00EF5083">
              <w:rPr>
                <w:rFonts w:ascii="Times New Roman" w:hAnsi="Times New Roman" w:cs="Times New Roman"/>
                <w:sz w:val="16"/>
                <w:szCs w:val="16"/>
              </w:rPr>
              <w:t>Radwan</w:t>
            </w:r>
            <w:proofErr w:type="spellEnd"/>
            <w:r w:rsidRPr="00EF5083">
              <w:rPr>
                <w:rFonts w:ascii="Times New Roman" w:hAnsi="Times New Roman" w:cs="Times New Roman"/>
                <w:sz w:val="16"/>
                <w:szCs w:val="16"/>
              </w:rPr>
              <w:t xml:space="preserve"> 2009)</w:t>
            </w:r>
          </w:p>
        </w:tc>
        <w:tc>
          <w:tcPr>
            <w:tcW w:w="1521" w:type="dxa"/>
            <w:hideMark/>
          </w:tcPr>
          <w:p w14:paraId="150D908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446D4E39"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305EC4BD"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3EAE4CF1"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3FCAA1E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5BB2DBE9"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77AB592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038903E5"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7</w:t>
            </w:r>
          </w:p>
        </w:tc>
      </w:tr>
      <w:tr w:rsidR="00DE30F8" w:rsidRPr="00EF5083" w14:paraId="655974C0" w14:textId="77777777" w:rsidTr="00DE30F8">
        <w:trPr>
          <w:trHeight w:val="394"/>
        </w:trPr>
        <w:tc>
          <w:tcPr>
            <w:tcW w:w="646" w:type="dxa"/>
          </w:tcPr>
          <w:p w14:paraId="1F9A8C6F"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070A4AFB"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Metwally</w:t>
            </w:r>
            <w:proofErr w:type="spellEnd"/>
            <w:r w:rsidRPr="00EF5083">
              <w:rPr>
                <w:rFonts w:ascii="Times New Roman" w:hAnsi="Times New Roman" w:cs="Times New Roman"/>
                <w:sz w:val="16"/>
                <w:szCs w:val="16"/>
              </w:rPr>
              <w:t xml:space="preserve"> et al. 2012)</w:t>
            </w:r>
          </w:p>
        </w:tc>
        <w:tc>
          <w:tcPr>
            <w:tcW w:w="1521" w:type="dxa"/>
            <w:hideMark/>
          </w:tcPr>
          <w:p w14:paraId="30EB2BB1"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48F7FB1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6C68A0BB"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04EB1E0C"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1260" w:type="dxa"/>
            <w:hideMark/>
          </w:tcPr>
          <w:p w14:paraId="4AEC6C6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6B088908"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417DE64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15F7FAB3"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2BD16497" w14:textId="77777777" w:rsidTr="00DE30F8">
        <w:trPr>
          <w:trHeight w:val="394"/>
        </w:trPr>
        <w:tc>
          <w:tcPr>
            <w:tcW w:w="646" w:type="dxa"/>
          </w:tcPr>
          <w:p w14:paraId="33E0CDC8"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524337F0"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Numan</w:t>
            </w:r>
            <w:proofErr w:type="spellEnd"/>
            <w:r w:rsidRPr="00EF5083">
              <w:rPr>
                <w:rFonts w:ascii="Times New Roman" w:hAnsi="Times New Roman" w:cs="Times New Roman"/>
                <w:sz w:val="16"/>
                <w:szCs w:val="16"/>
              </w:rPr>
              <w:t xml:space="preserve"> 2012)</w:t>
            </w:r>
          </w:p>
        </w:tc>
        <w:tc>
          <w:tcPr>
            <w:tcW w:w="1521" w:type="dxa"/>
            <w:hideMark/>
          </w:tcPr>
          <w:p w14:paraId="77C5DA8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7C5EA11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31" w:type="dxa"/>
            <w:hideMark/>
          </w:tcPr>
          <w:p w14:paraId="5558282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32097726"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260" w:type="dxa"/>
            <w:hideMark/>
          </w:tcPr>
          <w:p w14:paraId="302CC6D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40D6193A"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7092931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4221F56E"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47FDE395" w14:textId="77777777" w:rsidTr="00DE30F8">
        <w:trPr>
          <w:trHeight w:val="394"/>
        </w:trPr>
        <w:tc>
          <w:tcPr>
            <w:tcW w:w="646" w:type="dxa"/>
          </w:tcPr>
          <w:p w14:paraId="1B0CB05A"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50D628B6" w14:textId="77777777" w:rsidR="00DE30F8" w:rsidRPr="00EF5083" w:rsidRDefault="00DE30F8" w:rsidP="00DE30F8">
            <w:pPr>
              <w:ind w:left="0" w:hanging="2"/>
              <w:textDirection w:val="lrTb"/>
              <w:rPr>
                <w:rFonts w:ascii="Times New Roman" w:hAnsi="Times New Roman" w:cs="Times New Roman"/>
                <w:bCs/>
                <w:sz w:val="16"/>
                <w:szCs w:val="16"/>
                <w:vertAlign w:val="superscript"/>
              </w:rPr>
            </w:pPr>
            <w:r w:rsidRPr="00EF5083">
              <w:rPr>
                <w:rFonts w:ascii="Times New Roman" w:hAnsi="Times New Roman" w:cs="Times New Roman"/>
                <w:sz w:val="16"/>
                <w:szCs w:val="16"/>
              </w:rPr>
              <w:t>(El-</w:t>
            </w:r>
            <w:proofErr w:type="spellStart"/>
            <w:r w:rsidRPr="00EF5083">
              <w:rPr>
                <w:rFonts w:ascii="Times New Roman" w:hAnsi="Times New Roman" w:cs="Times New Roman"/>
                <w:sz w:val="16"/>
                <w:szCs w:val="16"/>
              </w:rPr>
              <w:t>Gharabawy</w:t>
            </w:r>
            <w:proofErr w:type="spellEnd"/>
            <w:r w:rsidRPr="00EF5083">
              <w:rPr>
                <w:rFonts w:ascii="Times New Roman" w:hAnsi="Times New Roman" w:cs="Times New Roman"/>
                <w:sz w:val="16"/>
                <w:szCs w:val="16"/>
              </w:rPr>
              <w:t xml:space="preserve"> et al. 2013)</w:t>
            </w:r>
          </w:p>
          <w:p w14:paraId="42E4BAEA" w14:textId="77777777" w:rsidR="00DE30F8" w:rsidRPr="00EF5083" w:rsidRDefault="00DE30F8" w:rsidP="00DE30F8">
            <w:pPr>
              <w:ind w:left="0" w:hanging="2"/>
              <w:jc w:val="left"/>
              <w:textDirection w:val="lrTb"/>
              <w:rPr>
                <w:rFonts w:ascii="Times New Roman" w:hAnsi="Times New Roman" w:cs="Times New Roman"/>
                <w:b/>
                <w:sz w:val="16"/>
                <w:szCs w:val="16"/>
              </w:rPr>
            </w:pPr>
          </w:p>
        </w:tc>
        <w:tc>
          <w:tcPr>
            <w:tcW w:w="1521" w:type="dxa"/>
            <w:hideMark/>
          </w:tcPr>
          <w:p w14:paraId="5BE372F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3FBDF393"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75362EAF"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3AA9D913"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20F97E2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1E696640"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4C84750C"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108B385C"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3E957294" w14:textId="77777777" w:rsidTr="00DE30F8">
        <w:trPr>
          <w:trHeight w:val="394"/>
        </w:trPr>
        <w:tc>
          <w:tcPr>
            <w:tcW w:w="646" w:type="dxa"/>
          </w:tcPr>
          <w:p w14:paraId="7210B3E0"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05D19609"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 xml:space="preserve">(Mandal and </w:t>
            </w:r>
            <w:proofErr w:type="spellStart"/>
            <w:r w:rsidRPr="00EF5083">
              <w:rPr>
                <w:rFonts w:ascii="Times New Roman" w:hAnsi="Times New Roman" w:cs="Times New Roman"/>
                <w:sz w:val="16"/>
                <w:szCs w:val="16"/>
              </w:rPr>
              <w:t>Majumdar</w:t>
            </w:r>
            <w:proofErr w:type="spellEnd"/>
            <w:r w:rsidRPr="00EF5083">
              <w:rPr>
                <w:rFonts w:ascii="Times New Roman" w:hAnsi="Times New Roman" w:cs="Times New Roman"/>
                <w:sz w:val="16"/>
                <w:szCs w:val="16"/>
              </w:rPr>
              <w:t xml:space="preserve"> 2013)</w:t>
            </w:r>
          </w:p>
        </w:tc>
        <w:tc>
          <w:tcPr>
            <w:tcW w:w="1521" w:type="dxa"/>
            <w:hideMark/>
          </w:tcPr>
          <w:p w14:paraId="54757BE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3A1F6CAA"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6298997C"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1345213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5E16DA92"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990" w:type="dxa"/>
            <w:hideMark/>
          </w:tcPr>
          <w:p w14:paraId="2DCBEC5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0337265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75C5C14C"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525AC404" w14:textId="77777777" w:rsidTr="00DE30F8">
        <w:trPr>
          <w:trHeight w:val="394"/>
        </w:trPr>
        <w:tc>
          <w:tcPr>
            <w:tcW w:w="646" w:type="dxa"/>
          </w:tcPr>
          <w:p w14:paraId="06596CD0"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2FB02142"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Hakim et al. 2014)</w:t>
            </w:r>
          </w:p>
        </w:tc>
        <w:tc>
          <w:tcPr>
            <w:tcW w:w="1521" w:type="dxa"/>
            <w:hideMark/>
          </w:tcPr>
          <w:p w14:paraId="12F8B593"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6A5A7EA6"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31" w:type="dxa"/>
            <w:hideMark/>
          </w:tcPr>
          <w:p w14:paraId="2CB993A0"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66613B7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3B34067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55EA190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10CF8BD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0534B6F0"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7</w:t>
            </w:r>
          </w:p>
        </w:tc>
      </w:tr>
      <w:tr w:rsidR="00DE30F8" w:rsidRPr="00EF5083" w14:paraId="53DB860C" w14:textId="77777777" w:rsidTr="00DE30F8">
        <w:trPr>
          <w:trHeight w:val="394"/>
        </w:trPr>
        <w:tc>
          <w:tcPr>
            <w:tcW w:w="646" w:type="dxa"/>
          </w:tcPr>
          <w:p w14:paraId="7F1EBB72"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5909F721"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Aribo</w:t>
            </w:r>
            <w:proofErr w:type="spellEnd"/>
            <w:r w:rsidRPr="00EF5083">
              <w:rPr>
                <w:rFonts w:ascii="Times New Roman" w:hAnsi="Times New Roman" w:cs="Times New Roman"/>
                <w:sz w:val="16"/>
                <w:szCs w:val="16"/>
              </w:rPr>
              <w:t xml:space="preserve"> and </w:t>
            </w:r>
            <w:proofErr w:type="spellStart"/>
            <w:r w:rsidRPr="00EF5083">
              <w:rPr>
                <w:rFonts w:ascii="Times New Roman" w:hAnsi="Times New Roman" w:cs="Times New Roman"/>
                <w:sz w:val="16"/>
                <w:szCs w:val="16"/>
              </w:rPr>
              <w:t>Antai</w:t>
            </w:r>
            <w:proofErr w:type="spellEnd"/>
            <w:r w:rsidRPr="00EF5083">
              <w:rPr>
                <w:rFonts w:ascii="Times New Roman" w:hAnsi="Times New Roman" w:cs="Times New Roman"/>
                <w:sz w:val="16"/>
                <w:szCs w:val="16"/>
              </w:rPr>
              <w:t xml:space="preserve"> 2014)</w:t>
            </w:r>
          </w:p>
        </w:tc>
        <w:tc>
          <w:tcPr>
            <w:tcW w:w="1521" w:type="dxa"/>
            <w:hideMark/>
          </w:tcPr>
          <w:p w14:paraId="6E5A8A6C"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227D3E7B"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39D2C81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6652877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07240F7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0D7302C8"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103E7A5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47E9151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7E6D09F7" w14:textId="77777777" w:rsidTr="00DE30F8">
        <w:trPr>
          <w:trHeight w:val="394"/>
        </w:trPr>
        <w:tc>
          <w:tcPr>
            <w:tcW w:w="646" w:type="dxa"/>
          </w:tcPr>
          <w:p w14:paraId="27B26103"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01408417"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Ojo</w:t>
            </w:r>
            <w:proofErr w:type="spellEnd"/>
            <w:r w:rsidRPr="00EF5083">
              <w:rPr>
                <w:rFonts w:ascii="Times New Roman" w:hAnsi="Times New Roman" w:cs="Times New Roman"/>
                <w:sz w:val="16"/>
                <w:szCs w:val="16"/>
              </w:rPr>
              <w:t xml:space="preserve"> et al. 2017)</w:t>
            </w:r>
          </w:p>
        </w:tc>
        <w:tc>
          <w:tcPr>
            <w:tcW w:w="1521" w:type="dxa"/>
            <w:hideMark/>
          </w:tcPr>
          <w:p w14:paraId="23180B3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6C734B45"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1E1B78F0"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1EFB4969"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293BF9C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7CEAA082"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501C8B2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7213D8B2"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7</w:t>
            </w:r>
          </w:p>
        </w:tc>
      </w:tr>
      <w:tr w:rsidR="00DE30F8" w:rsidRPr="00EF5083" w14:paraId="12D19C63" w14:textId="77777777" w:rsidTr="00DE30F8">
        <w:trPr>
          <w:trHeight w:val="394"/>
        </w:trPr>
        <w:tc>
          <w:tcPr>
            <w:tcW w:w="646" w:type="dxa"/>
          </w:tcPr>
          <w:p w14:paraId="382438C0"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60A1E681"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Khode</w:t>
            </w:r>
            <w:proofErr w:type="spellEnd"/>
            <w:r w:rsidRPr="00EF5083">
              <w:rPr>
                <w:rFonts w:ascii="Times New Roman" w:hAnsi="Times New Roman" w:cs="Times New Roman"/>
                <w:sz w:val="16"/>
                <w:szCs w:val="16"/>
              </w:rPr>
              <w:t xml:space="preserve"> and </w:t>
            </w:r>
            <w:proofErr w:type="spellStart"/>
            <w:r w:rsidRPr="00EF5083">
              <w:rPr>
                <w:rFonts w:ascii="Times New Roman" w:hAnsi="Times New Roman" w:cs="Times New Roman"/>
                <w:sz w:val="16"/>
                <w:szCs w:val="16"/>
              </w:rPr>
              <w:t>Komal</w:t>
            </w:r>
            <w:proofErr w:type="spellEnd"/>
            <w:r w:rsidRPr="00EF5083">
              <w:rPr>
                <w:rFonts w:ascii="Times New Roman" w:hAnsi="Times New Roman" w:cs="Times New Roman"/>
                <w:sz w:val="16"/>
                <w:szCs w:val="16"/>
              </w:rPr>
              <w:t xml:space="preserve"> 2017)</w:t>
            </w:r>
          </w:p>
        </w:tc>
        <w:tc>
          <w:tcPr>
            <w:tcW w:w="1521" w:type="dxa"/>
            <w:hideMark/>
          </w:tcPr>
          <w:p w14:paraId="3E14CB0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3EBD1E5D"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78429B51"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2E4D61D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69AF7934"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0BC9A2A6"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51717D3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09DD88B1"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54B9AB45" w14:textId="77777777" w:rsidTr="00DE30F8">
        <w:trPr>
          <w:trHeight w:val="394"/>
        </w:trPr>
        <w:tc>
          <w:tcPr>
            <w:tcW w:w="646" w:type="dxa"/>
          </w:tcPr>
          <w:p w14:paraId="0E692A48"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tcPr>
          <w:p w14:paraId="7387B4FD" w14:textId="77777777" w:rsidR="00DE30F8" w:rsidRPr="00EF5083" w:rsidRDefault="00DE30F8" w:rsidP="00DE30F8">
            <w:pPr>
              <w:ind w:left="0" w:hanging="2"/>
              <w:jc w:val="left"/>
              <w:textDirection w:val="lrTb"/>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Hagras</w:t>
            </w:r>
            <w:proofErr w:type="spellEnd"/>
            <w:r>
              <w:rPr>
                <w:rFonts w:ascii="Times New Roman" w:hAnsi="Times New Roman" w:cs="Times New Roman"/>
                <w:sz w:val="16"/>
                <w:szCs w:val="16"/>
              </w:rPr>
              <w:t xml:space="preserve"> et al.2017)</w:t>
            </w:r>
          </w:p>
        </w:tc>
        <w:tc>
          <w:tcPr>
            <w:tcW w:w="1521" w:type="dxa"/>
          </w:tcPr>
          <w:p w14:paraId="38374DE3"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721" w:type="dxa"/>
          </w:tcPr>
          <w:p w14:paraId="3CB3E09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tcPr>
          <w:p w14:paraId="5BBC0CF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tcPr>
          <w:p w14:paraId="584A798F"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260" w:type="dxa"/>
          </w:tcPr>
          <w:p w14:paraId="3C263944"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tcPr>
          <w:p w14:paraId="216FC923" w14:textId="77777777" w:rsidR="00DE30F8"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tcPr>
          <w:p w14:paraId="5883F89D"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720" w:type="dxa"/>
          </w:tcPr>
          <w:p w14:paraId="59E58204" w14:textId="77777777" w:rsidR="00DE30F8" w:rsidRDefault="00DE30F8" w:rsidP="00DE30F8">
            <w:pPr>
              <w:ind w:left="0" w:hanging="2"/>
              <w:jc w:val="center"/>
              <w:textDirection w:val="lrTb"/>
              <w:rPr>
                <w:rFonts w:ascii="Times New Roman" w:hAnsi="Times New Roman" w:cs="Times New Roman"/>
                <w:bCs/>
                <w:sz w:val="16"/>
                <w:szCs w:val="16"/>
              </w:rPr>
            </w:pPr>
            <w:r>
              <w:rPr>
                <w:rFonts w:ascii="Times New Roman" w:hAnsi="Times New Roman" w:cs="Times New Roman"/>
                <w:bCs/>
                <w:sz w:val="16"/>
                <w:szCs w:val="16"/>
              </w:rPr>
              <w:t>5</w:t>
            </w:r>
          </w:p>
        </w:tc>
      </w:tr>
      <w:tr w:rsidR="00DE30F8" w:rsidRPr="00EF5083" w14:paraId="00206CA1" w14:textId="77777777" w:rsidTr="00DE30F8">
        <w:trPr>
          <w:trHeight w:val="394"/>
        </w:trPr>
        <w:tc>
          <w:tcPr>
            <w:tcW w:w="646" w:type="dxa"/>
          </w:tcPr>
          <w:p w14:paraId="71EC4B68"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1115D0B7"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Onesmo</w:t>
            </w:r>
            <w:proofErr w:type="spellEnd"/>
            <w:r w:rsidRPr="00EF5083">
              <w:rPr>
                <w:rFonts w:ascii="Times New Roman" w:hAnsi="Times New Roman" w:cs="Times New Roman"/>
                <w:sz w:val="16"/>
                <w:szCs w:val="16"/>
              </w:rPr>
              <w:t xml:space="preserve"> and </w:t>
            </w:r>
            <w:proofErr w:type="spellStart"/>
            <w:r w:rsidRPr="00EF5083">
              <w:rPr>
                <w:rFonts w:ascii="Times New Roman" w:hAnsi="Times New Roman" w:cs="Times New Roman"/>
                <w:sz w:val="16"/>
                <w:szCs w:val="16"/>
              </w:rPr>
              <w:t>Rongo</w:t>
            </w:r>
            <w:proofErr w:type="spellEnd"/>
            <w:r w:rsidRPr="00EF5083">
              <w:rPr>
                <w:rFonts w:ascii="Times New Roman" w:hAnsi="Times New Roman" w:cs="Times New Roman"/>
                <w:sz w:val="16"/>
                <w:szCs w:val="16"/>
              </w:rPr>
              <w:t xml:space="preserve"> 2018)</w:t>
            </w:r>
          </w:p>
        </w:tc>
        <w:tc>
          <w:tcPr>
            <w:tcW w:w="1521" w:type="dxa"/>
            <w:hideMark/>
          </w:tcPr>
          <w:p w14:paraId="0CF4C09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248D3EF8"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59B568F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70" w:type="dxa"/>
            <w:hideMark/>
          </w:tcPr>
          <w:p w14:paraId="1F88A067"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260" w:type="dxa"/>
            <w:hideMark/>
          </w:tcPr>
          <w:p w14:paraId="577E4CA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234ECC0E"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20F6E977"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3B672C6F"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7ECEB7F2" w14:textId="77777777" w:rsidTr="00DE30F8">
        <w:trPr>
          <w:trHeight w:val="394"/>
        </w:trPr>
        <w:tc>
          <w:tcPr>
            <w:tcW w:w="646" w:type="dxa"/>
          </w:tcPr>
          <w:p w14:paraId="76F408D8"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0B0434B1"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Hwang et al. 2018)</w:t>
            </w:r>
          </w:p>
        </w:tc>
        <w:tc>
          <w:tcPr>
            <w:tcW w:w="1521" w:type="dxa"/>
            <w:hideMark/>
          </w:tcPr>
          <w:p w14:paraId="3B663382"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5AD2C776"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633ACD69"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1170" w:type="dxa"/>
            <w:hideMark/>
          </w:tcPr>
          <w:p w14:paraId="61E7234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7B41A82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hideMark/>
          </w:tcPr>
          <w:p w14:paraId="20DD751B"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6AE24D7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06C2EB6F"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7</w:t>
            </w:r>
          </w:p>
        </w:tc>
      </w:tr>
      <w:tr w:rsidR="00DE30F8" w:rsidRPr="00EF5083" w14:paraId="5EBE43A9" w14:textId="77777777" w:rsidTr="00DE30F8">
        <w:trPr>
          <w:trHeight w:val="394"/>
        </w:trPr>
        <w:tc>
          <w:tcPr>
            <w:tcW w:w="646" w:type="dxa"/>
          </w:tcPr>
          <w:p w14:paraId="5B73A8B6"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7F1C3A3C"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Saraei</w:t>
            </w:r>
            <w:proofErr w:type="spellEnd"/>
            <w:r w:rsidRPr="00EF5083">
              <w:rPr>
                <w:rFonts w:ascii="Times New Roman" w:hAnsi="Times New Roman" w:cs="Times New Roman"/>
                <w:sz w:val="16"/>
                <w:szCs w:val="16"/>
              </w:rPr>
              <w:t xml:space="preserve"> et al. 2019)</w:t>
            </w:r>
          </w:p>
        </w:tc>
        <w:tc>
          <w:tcPr>
            <w:tcW w:w="1521" w:type="dxa"/>
            <w:hideMark/>
          </w:tcPr>
          <w:p w14:paraId="78F3141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2057BA90"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609CDCEF"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7CD4A69F"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260" w:type="dxa"/>
            <w:hideMark/>
          </w:tcPr>
          <w:p w14:paraId="05090DE3"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90" w:type="dxa"/>
            <w:hideMark/>
          </w:tcPr>
          <w:p w14:paraId="47667523"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40A897F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1EDB50FA"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5</w:t>
            </w:r>
          </w:p>
        </w:tc>
      </w:tr>
      <w:tr w:rsidR="00DE30F8" w:rsidRPr="00EF5083" w14:paraId="5FBFC5EA" w14:textId="77777777" w:rsidTr="00DE30F8">
        <w:trPr>
          <w:trHeight w:val="394"/>
        </w:trPr>
        <w:tc>
          <w:tcPr>
            <w:tcW w:w="646" w:type="dxa"/>
          </w:tcPr>
          <w:p w14:paraId="4436971E"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7D5022E0"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w:t>
            </w:r>
            <w:proofErr w:type="spellStart"/>
            <w:r w:rsidRPr="00EF5083">
              <w:rPr>
                <w:rFonts w:ascii="Times New Roman" w:hAnsi="Times New Roman" w:cs="Times New Roman"/>
                <w:sz w:val="16"/>
                <w:szCs w:val="16"/>
              </w:rPr>
              <w:t>Jabbar</w:t>
            </w:r>
            <w:proofErr w:type="spellEnd"/>
            <w:r w:rsidRPr="00EF5083">
              <w:rPr>
                <w:rFonts w:ascii="Times New Roman" w:hAnsi="Times New Roman" w:cs="Times New Roman"/>
                <w:sz w:val="16"/>
                <w:szCs w:val="16"/>
              </w:rPr>
              <w:t xml:space="preserve"> and Mohammed 2020)</w:t>
            </w:r>
          </w:p>
        </w:tc>
        <w:tc>
          <w:tcPr>
            <w:tcW w:w="1521" w:type="dxa"/>
            <w:hideMark/>
          </w:tcPr>
          <w:p w14:paraId="0656E86F"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4F1FA3F2"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hideMark/>
          </w:tcPr>
          <w:p w14:paraId="0BE1488B"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5CA8B6D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4F7C293B"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69469A51"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549B061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5A468DEE"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62E1A0DF" w14:textId="77777777" w:rsidTr="00DE30F8">
        <w:trPr>
          <w:trHeight w:val="394"/>
        </w:trPr>
        <w:tc>
          <w:tcPr>
            <w:tcW w:w="646" w:type="dxa"/>
          </w:tcPr>
          <w:p w14:paraId="5B1895C5"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hideMark/>
          </w:tcPr>
          <w:p w14:paraId="593698C2" w14:textId="77777777" w:rsidR="00DE30F8" w:rsidRPr="00EF5083" w:rsidRDefault="00DE30F8" w:rsidP="00DE30F8">
            <w:pPr>
              <w:ind w:left="0" w:hanging="2"/>
              <w:jc w:val="left"/>
              <w:textDirection w:val="lrTb"/>
              <w:rPr>
                <w:rFonts w:ascii="Times New Roman" w:hAnsi="Times New Roman" w:cs="Times New Roman"/>
                <w:b/>
                <w:sz w:val="16"/>
                <w:szCs w:val="16"/>
              </w:rPr>
            </w:pPr>
            <w:r w:rsidRPr="00EF5083">
              <w:rPr>
                <w:rFonts w:ascii="Times New Roman" w:hAnsi="Times New Roman" w:cs="Times New Roman"/>
                <w:sz w:val="16"/>
                <w:szCs w:val="16"/>
              </w:rPr>
              <w:t xml:space="preserve">(Ahmad and </w:t>
            </w:r>
            <w:proofErr w:type="spellStart"/>
            <w:r w:rsidRPr="00EF5083">
              <w:rPr>
                <w:rFonts w:ascii="Times New Roman" w:hAnsi="Times New Roman" w:cs="Times New Roman"/>
                <w:sz w:val="16"/>
                <w:szCs w:val="16"/>
              </w:rPr>
              <w:t>Balkhyour</w:t>
            </w:r>
            <w:proofErr w:type="spellEnd"/>
            <w:r w:rsidRPr="00EF5083">
              <w:rPr>
                <w:rFonts w:ascii="Times New Roman" w:hAnsi="Times New Roman" w:cs="Times New Roman"/>
                <w:sz w:val="16"/>
                <w:szCs w:val="16"/>
              </w:rPr>
              <w:t xml:space="preserve"> 2020)</w:t>
            </w:r>
          </w:p>
        </w:tc>
        <w:tc>
          <w:tcPr>
            <w:tcW w:w="1521" w:type="dxa"/>
            <w:hideMark/>
          </w:tcPr>
          <w:p w14:paraId="1E8F1D6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hideMark/>
          </w:tcPr>
          <w:p w14:paraId="736894FE"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131" w:type="dxa"/>
            <w:hideMark/>
          </w:tcPr>
          <w:p w14:paraId="0E28CF89"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hideMark/>
          </w:tcPr>
          <w:p w14:paraId="4EAE669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hideMark/>
          </w:tcPr>
          <w:p w14:paraId="13A305C1"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hideMark/>
          </w:tcPr>
          <w:p w14:paraId="70206E7D"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hideMark/>
          </w:tcPr>
          <w:p w14:paraId="273BA626"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3661D97F" w14:textId="77777777" w:rsidR="00DE30F8" w:rsidRPr="00EF5083"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Cs/>
                <w:sz w:val="16"/>
                <w:szCs w:val="16"/>
              </w:rPr>
              <w:t>6</w:t>
            </w:r>
          </w:p>
        </w:tc>
      </w:tr>
      <w:tr w:rsidR="00DE30F8" w:rsidRPr="00EF5083" w14:paraId="0CD06BD1" w14:textId="77777777" w:rsidTr="00DE30F8">
        <w:trPr>
          <w:trHeight w:val="394"/>
        </w:trPr>
        <w:tc>
          <w:tcPr>
            <w:tcW w:w="646" w:type="dxa"/>
          </w:tcPr>
          <w:p w14:paraId="04E56CA6" w14:textId="77777777" w:rsidR="00DE30F8" w:rsidRPr="003A69A4" w:rsidRDefault="00DE30F8" w:rsidP="00DE30F8">
            <w:pPr>
              <w:pStyle w:val="ListParagraph"/>
              <w:numPr>
                <w:ilvl w:val="0"/>
                <w:numId w:val="39"/>
              </w:numPr>
              <w:tabs>
                <w:tab w:val="left" w:pos="164"/>
              </w:tabs>
              <w:ind w:leftChars="0" w:right="-21" w:firstLineChars="0"/>
              <w:jc w:val="left"/>
              <w:textDirection w:val="lrTb"/>
              <w:rPr>
                <w:rFonts w:ascii="Times New Roman" w:hAnsi="Times New Roman" w:cs="Times New Roman"/>
                <w:sz w:val="16"/>
                <w:szCs w:val="16"/>
              </w:rPr>
            </w:pPr>
          </w:p>
        </w:tc>
        <w:tc>
          <w:tcPr>
            <w:tcW w:w="1219" w:type="dxa"/>
          </w:tcPr>
          <w:p w14:paraId="7085C36A" w14:textId="77777777" w:rsidR="00DE30F8" w:rsidRPr="00EF5083" w:rsidRDefault="00DE30F8" w:rsidP="00DE30F8">
            <w:pPr>
              <w:ind w:left="0" w:hanging="2"/>
              <w:jc w:val="left"/>
              <w:textDirection w:val="lrTb"/>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Ojo</w:t>
            </w:r>
            <w:proofErr w:type="spellEnd"/>
            <w:r>
              <w:rPr>
                <w:rFonts w:ascii="Times New Roman" w:hAnsi="Times New Roman" w:cs="Times New Roman"/>
                <w:sz w:val="16"/>
                <w:szCs w:val="16"/>
              </w:rPr>
              <w:t xml:space="preserve"> et al. 2020</w:t>
            </w:r>
            <w:r w:rsidRPr="00EF5083">
              <w:rPr>
                <w:rFonts w:ascii="Times New Roman" w:hAnsi="Times New Roman" w:cs="Times New Roman"/>
                <w:sz w:val="16"/>
                <w:szCs w:val="16"/>
              </w:rPr>
              <w:t>)</w:t>
            </w:r>
          </w:p>
        </w:tc>
        <w:tc>
          <w:tcPr>
            <w:tcW w:w="1521" w:type="dxa"/>
          </w:tcPr>
          <w:p w14:paraId="56A6B2AA"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1" w:type="dxa"/>
          </w:tcPr>
          <w:p w14:paraId="54211905"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31" w:type="dxa"/>
          </w:tcPr>
          <w:p w14:paraId="14C9B8EC" w14:textId="77777777" w:rsidR="00DE30F8" w:rsidRPr="00EF5083" w:rsidRDefault="00DE30F8" w:rsidP="00DE30F8">
            <w:pPr>
              <w:ind w:left="0" w:hanging="2"/>
              <w:jc w:val="center"/>
              <w:textDirection w:val="lrTb"/>
              <w:rPr>
                <w:rFonts w:ascii="Times New Roman" w:hAnsi="Times New Roman" w:cs="Times New Roman"/>
                <w:b/>
                <w:sz w:val="16"/>
                <w:szCs w:val="16"/>
              </w:rPr>
            </w:pPr>
          </w:p>
        </w:tc>
        <w:tc>
          <w:tcPr>
            <w:tcW w:w="1170" w:type="dxa"/>
          </w:tcPr>
          <w:p w14:paraId="19C802F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1260" w:type="dxa"/>
          </w:tcPr>
          <w:p w14:paraId="292761CD"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990" w:type="dxa"/>
          </w:tcPr>
          <w:p w14:paraId="66DFD0A9" w14:textId="77777777" w:rsidR="00DE30F8" w:rsidRDefault="00DE30F8" w:rsidP="00DE30F8">
            <w:pPr>
              <w:ind w:left="0" w:hanging="2"/>
              <w:jc w:val="center"/>
              <w:textDirection w:val="lrTb"/>
              <w:rPr>
                <w:rFonts w:ascii="Times New Roman" w:hAnsi="Times New Roman" w:cs="Times New Roman"/>
                <w:b/>
                <w:sz w:val="16"/>
                <w:szCs w:val="16"/>
              </w:rPr>
            </w:pPr>
            <w:r>
              <w:rPr>
                <w:rFonts w:ascii="Times New Roman" w:hAnsi="Times New Roman" w:cs="Times New Roman"/>
                <w:b/>
                <w:sz w:val="16"/>
                <w:szCs w:val="16"/>
              </w:rPr>
              <w:t>*</w:t>
            </w:r>
          </w:p>
        </w:tc>
        <w:tc>
          <w:tcPr>
            <w:tcW w:w="900" w:type="dxa"/>
          </w:tcPr>
          <w:p w14:paraId="3354BF68" w14:textId="77777777" w:rsidR="00DE30F8" w:rsidRPr="00EF5083" w:rsidRDefault="00DE30F8" w:rsidP="00DE30F8">
            <w:pPr>
              <w:ind w:left="0" w:hanging="2"/>
              <w:jc w:val="center"/>
              <w:textDirection w:val="lrTb"/>
              <w:rPr>
                <w:rFonts w:ascii="Times New Roman" w:hAnsi="Times New Roman" w:cs="Times New Roman"/>
                <w:b/>
                <w:sz w:val="16"/>
                <w:szCs w:val="16"/>
              </w:rPr>
            </w:pPr>
            <w:r w:rsidRPr="00EF5083">
              <w:rPr>
                <w:rFonts w:ascii="Times New Roman" w:hAnsi="Times New Roman" w:cs="Times New Roman"/>
                <w:b/>
                <w:sz w:val="16"/>
                <w:szCs w:val="16"/>
              </w:rPr>
              <w:t>*</w:t>
            </w:r>
          </w:p>
        </w:tc>
        <w:tc>
          <w:tcPr>
            <w:tcW w:w="720" w:type="dxa"/>
          </w:tcPr>
          <w:p w14:paraId="553FD4B8" w14:textId="77777777" w:rsidR="00DE30F8" w:rsidRDefault="00DE30F8" w:rsidP="00DE30F8">
            <w:pPr>
              <w:ind w:left="0" w:hanging="2"/>
              <w:jc w:val="center"/>
              <w:textDirection w:val="lrTb"/>
              <w:rPr>
                <w:rFonts w:ascii="Times New Roman" w:hAnsi="Times New Roman" w:cs="Times New Roman"/>
                <w:bCs/>
                <w:sz w:val="16"/>
                <w:szCs w:val="16"/>
              </w:rPr>
            </w:pPr>
            <w:r>
              <w:rPr>
                <w:rFonts w:ascii="Times New Roman" w:hAnsi="Times New Roman" w:cs="Times New Roman"/>
                <w:bCs/>
                <w:sz w:val="16"/>
                <w:szCs w:val="16"/>
              </w:rPr>
              <w:t>7</w:t>
            </w:r>
          </w:p>
        </w:tc>
      </w:tr>
    </w:tbl>
    <w:p w14:paraId="1857808D" w14:textId="77777777" w:rsidR="00DE30F8" w:rsidRDefault="00DE30F8" w:rsidP="00DE30F8">
      <w:pPr>
        <w:pStyle w:val="Header"/>
        <w:ind w:left="0" w:hanging="2"/>
        <w:rPr>
          <w:b/>
        </w:rPr>
      </w:pPr>
    </w:p>
    <w:p w14:paraId="32C4E3A7" w14:textId="77777777" w:rsidR="00DE30F8" w:rsidRDefault="00DE30F8" w:rsidP="00DE30F8">
      <w:pPr>
        <w:tabs>
          <w:tab w:val="left" w:pos="3150"/>
        </w:tabs>
        <w:ind w:left="0" w:hanging="2"/>
        <w:rPr>
          <w:b/>
        </w:rPr>
      </w:pPr>
    </w:p>
    <w:p w14:paraId="465E5662" w14:textId="77777777" w:rsidR="00DE30F8" w:rsidRDefault="00DE30F8" w:rsidP="00DE30F8">
      <w:pPr>
        <w:tabs>
          <w:tab w:val="left" w:pos="3150"/>
        </w:tabs>
        <w:ind w:left="0" w:hanging="2"/>
        <w:rPr>
          <w:b/>
        </w:rPr>
      </w:pPr>
    </w:p>
    <w:p w14:paraId="2C24C9D7" w14:textId="77777777" w:rsidR="00DE30F8" w:rsidRDefault="00DE30F8" w:rsidP="00DE30F8">
      <w:pPr>
        <w:tabs>
          <w:tab w:val="left" w:pos="3150"/>
        </w:tabs>
        <w:ind w:left="0" w:hanging="2"/>
        <w:rPr>
          <w:b/>
        </w:rPr>
      </w:pPr>
    </w:p>
    <w:p w14:paraId="1A600796" w14:textId="77777777" w:rsidR="00DE30F8" w:rsidRDefault="00DE30F8" w:rsidP="00DE30F8">
      <w:pPr>
        <w:tabs>
          <w:tab w:val="left" w:pos="3150"/>
        </w:tabs>
        <w:ind w:left="0" w:hanging="2"/>
        <w:rPr>
          <w:b/>
        </w:rPr>
      </w:pPr>
    </w:p>
    <w:p w14:paraId="5D935E10" w14:textId="77777777" w:rsidR="00DE30F8" w:rsidRDefault="00DE30F8" w:rsidP="00DE30F8">
      <w:pPr>
        <w:tabs>
          <w:tab w:val="left" w:pos="3150"/>
        </w:tabs>
        <w:ind w:leftChars="0" w:left="0" w:firstLineChars="0" w:firstLine="0"/>
        <w:rPr>
          <w:b/>
        </w:rPr>
      </w:pPr>
    </w:p>
    <w:p w14:paraId="1CFB56B9" w14:textId="77777777" w:rsidR="00DE30F8" w:rsidRPr="001F51E3" w:rsidRDefault="00DE30F8" w:rsidP="00DE30F8">
      <w:pPr>
        <w:ind w:left="1" w:hanging="3"/>
        <w:rPr>
          <w:b/>
          <w:sz w:val="28"/>
          <w:szCs w:val="28"/>
          <w:lang w:val="en-US"/>
        </w:rPr>
      </w:pPr>
      <w:r w:rsidRPr="001F51E3">
        <w:rPr>
          <w:b/>
          <w:sz w:val="28"/>
          <w:szCs w:val="28"/>
          <w:lang w:val="en-US"/>
        </w:rPr>
        <w:lastRenderedPageBreak/>
        <w:t>Newcastle-Ottawa Scale adap</w:t>
      </w:r>
      <w:r>
        <w:rPr>
          <w:b/>
          <w:sz w:val="28"/>
          <w:szCs w:val="28"/>
          <w:lang w:val="en-US"/>
        </w:rPr>
        <w:t>ted for cross-sectional studies</w:t>
      </w:r>
    </w:p>
    <w:p w14:paraId="713AC342" w14:textId="77777777" w:rsidR="00DE30F8" w:rsidRDefault="00DE30F8" w:rsidP="00DE30F8">
      <w:pPr>
        <w:tabs>
          <w:tab w:val="left" w:pos="3150"/>
        </w:tabs>
        <w:ind w:leftChars="0" w:left="0" w:firstLineChars="0" w:firstLine="0"/>
        <w:rPr>
          <w:b/>
        </w:rPr>
      </w:pPr>
    </w:p>
    <w:p w14:paraId="6D7A1BF8" w14:textId="4A594405" w:rsidR="00DE30F8" w:rsidRDefault="00DE30F8" w:rsidP="00DE30F8">
      <w:pPr>
        <w:tabs>
          <w:tab w:val="left" w:pos="3150"/>
        </w:tabs>
        <w:ind w:leftChars="0" w:left="0" w:firstLineChars="0" w:firstLine="0"/>
      </w:pPr>
      <w:r w:rsidRPr="00C63A43">
        <w:rPr>
          <w:b/>
        </w:rPr>
        <w:t>Selection:</w:t>
      </w:r>
    </w:p>
    <w:p w14:paraId="023123DD" w14:textId="647B690E" w:rsidR="00DE30F8" w:rsidRPr="00C63A43" w:rsidRDefault="00DE30F8" w:rsidP="00DE30F8">
      <w:pPr>
        <w:pStyle w:val="ListParagraph"/>
        <w:numPr>
          <w:ilvl w:val="0"/>
          <w:numId w:val="40"/>
        </w:numPr>
        <w:tabs>
          <w:tab w:val="left" w:pos="3150"/>
        </w:tabs>
        <w:suppressAutoHyphens w:val="0"/>
        <w:spacing w:line="240" w:lineRule="auto"/>
        <w:ind w:leftChars="0" w:firstLineChars="0"/>
        <w:jc w:val="left"/>
        <w:textDirection w:val="lrTb"/>
        <w:textAlignment w:val="auto"/>
        <w:outlineLvl w:val="9"/>
      </w:pPr>
      <w:r w:rsidRPr="00C63A43">
        <w:t>Representativeness of the sample:</w:t>
      </w:r>
    </w:p>
    <w:p w14:paraId="3239792D"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Truly representative of the average in the target population. * (all subjects or random sampling)</w:t>
      </w:r>
    </w:p>
    <w:p w14:paraId="61EA8D69"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Somewhat representative of the average in the target group. * (non-random sampling)</w:t>
      </w:r>
    </w:p>
    <w:p w14:paraId="7E3FF2B9"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Selected group of users/convenience sample.</w:t>
      </w:r>
    </w:p>
    <w:p w14:paraId="764F8D87"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No description of the derivation of the included subjects.</w:t>
      </w:r>
    </w:p>
    <w:p w14:paraId="64F56AA7" w14:textId="77777777" w:rsidR="00DE30F8" w:rsidRPr="00C63A43" w:rsidRDefault="00DE30F8" w:rsidP="00DE30F8">
      <w:pPr>
        <w:tabs>
          <w:tab w:val="left" w:pos="3150"/>
        </w:tabs>
        <w:ind w:left="0" w:hanging="2"/>
      </w:pPr>
    </w:p>
    <w:p w14:paraId="36097730" w14:textId="77777777" w:rsidR="00DE30F8" w:rsidRPr="00C63A43" w:rsidRDefault="00DE30F8" w:rsidP="00DE30F8">
      <w:pPr>
        <w:pStyle w:val="ListParagraph"/>
        <w:numPr>
          <w:ilvl w:val="0"/>
          <w:numId w:val="40"/>
        </w:numPr>
        <w:tabs>
          <w:tab w:val="left" w:pos="3150"/>
        </w:tabs>
        <w:suppressAutoHyphens w:val="0"/>
        <w:spacing w:line="240" w:lineRule="auto"/>
        <w:ind w:leftChars="0" w:firstLineChars="0"/>
        <w:jc w:val="left"/>
        <w:textDirection w:val="lrTb"/>
        <w:textAlignment w:val="auto"/>
        <w:outlineLvl w:val="9"/>
      </w:pPr>
      <w:r w:rsidRPr="00C63A43">
        <w:t>Sample size:</w:t>
      </w:r>
    </w:p>
    <w:p w14:paraId="242E4335"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Justified and satisfactory (including sample size calculation). *</w:t>
      </w:r>
    </w:p>
    <w:p w14:paraId="1DD508C5"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Not justified.</w:t>
      </w:r>
    </w:p>
    <w:p w14:paraId="10BE301B"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No information provided</w:t>
      </w:r>
    </w:p>
    <w:p w14:paraId="6B483AAC" w14:textId="77777777" w:rsidR="00DE30F8" w:rsidRPr="00C63A43" w:rsidRDefault="00DE30F8" w:rsidP="00DE30F8">
      <w:pPr>
        <w:tabs>
          <w:tab w:val="left" w:pos="3150"/>
        </w:tabs>
        <w:ind w:left="0" w:hanging="2"/>
      </w:pPr>
    </w:p>
    <w:p w14:paraId="4CFFC189" w14:textId="77777777" w:rsidR="00DE30F8" w:rsidRPr="00C63A43" w:rsidRDefault="00DE30F8" w:rsidP="00DE30F8">
      <w:pPr>
        <w:pStyle w:val="ListParagraph"/>
        <w:numPr>
          <w:ilvl w:val="0"/>
          <w:numId w:val="40"/>
        </w:numPr>
        <w:tabs>
          <w:tab w:val="left" w:pos="3150"/>
        </w:tabs>
        <w:suppressAutoHyphens w:val="0"/>
        <w:spacing w:line="240" w:lineRule="auto"/>
        <w:ind w:leftChars="0" w:firstLineChars="0"/>
        <w:jc w:val="left"/>
        <w:textDirection w:val="lrTb"/>
        <w:textAlignment w:val="auto"/>
        <w:outlineLvl w:val="9"/>
      </w:pPr>
      <w:r w:rsidRPr="00C63A43">
        <w:t>Non-respondents:</w:t>
      </w:r>
    </w:p>
    <w:p w14:paraId="0AB07193"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 xml:space="preserve">Proportion of target sample recruited </w:t>
      </w:r>
      <w:r>
        <w:t xml:space="preserve">attains pre-specified target or </w:t>
      </w:r>
      <w:r w:rsidRPr="00C63A43">
        <w:t>basic summary of non-respondent characteristics in sampling frame recorded. *</w:t>
      </w:r>
    </w:p>
    <w:p w14:paraId="2E01CED9"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t>Un</w:t>
      </w:r>
      <w:r w:rsidRPr="00C63A43">
        <w:t xml:space="preserve">satisfactory </w:t>
      </w:r>
      <w:r>
        <w:t xml:space="preserve">recruitment rate, no summary data on </w:t>
      </w:r>
      <w:r w:rsidRPr="00C63A43">
        <w:t>non-respondents.</w:t>
      </w:r>
    </w:p>
    <w:p w14:paraId="16692863"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 xml:space="preserve">No </w:t>
      </w:r>
      <w:r>
        <w:t>information provided</w:t>
      </w:r>
    </w:p>
    <w:p w14:paraId="5B3F115D" w14:textId="77777777" w:rsidR="00DE30F8" w:rsidRPr="00C63A43" w:rsidRDefault="00DE30F8" w:rsidP="00DE30F8">
      <w:pPr>
        <w:tabs>
          <w:tab w:val="left" w:pos="3150"/>
        </w:tabs>
        <w:ind w:left="0" w:hanging="2"/>
      </w:pPr>
    </w:p>
    <w:p w14:paraId="1D8A0DDB" w14:textId="77777777" w:rsidR="00DE30F8" w:rsidRPr="00C63A43" w:rsidRDefault="00DE30F8" w:rsidP="00DE30F8">
      <w:pPr>
        <w:pStyle w:val="ListParagraph"/>
        <w:numPr>
          <w:ilvl w:val="0"/>
          <w:numId w:val="40"/>
        </w:numPr>
        <w:tabs>
          <w:tab w:val="left" w:pos="3150"/>
        </w:tabs>
        <w:suppressAutoHyphens w:val="0"/>
        <w:spacing w:line="240" w:lineRule="auto"/>
        <w:ind w:leftChars="0" w:firstLineChars="0"/>
        <w:jc w:val="left"/>
        <w:textDirection w:val="lrTb"/>
        <w:textAlignment w:val="auto"/>
        <w:outlineLvl w:val="9"/>
      </w:pPr>
      <w:r w:rsidRPr="00C63A43">
        <w:t>Ascertainment of the exposure (risk factor):</w:t>
      </w:r>
    </w:p>
    <w:p w14:paraId="544241B4"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Vaccine records/vaccine registry/clinic registers</w:t>
      </w:r>
      <w:r>
        <w:t>/hospital records</w:t>
      </w:r>
      <w:r w:rsidRPr="00C63A43">
        <w:t xml:space="preserve"> only. **</w:t>
      </w:r>
    </w:p>
    <w:p w14:paraId="0CDF8A9C"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pPr>
      <w:r w:rsidRPr="00C63A43">
        <w:t>Parental</w:t>
      </w:r>
      <w:r>
        <w:t xml:space="preserve"> or personal</w:t>
      </w:r>
      <w:r w:rsidRPr="00C63A43">
        <w:t xml:space="preserve"> recall and vaccine</w:t>
      </w:r>
      <w:r>
        <w:t>/hospital</w:t>
      </w:r>
      <w:r w:rsidRPr="00C63A43">
        <w:t xml:space="preserve"> records.</w:t>
      </w:r>
      <w:r>
        <w:t xml:space="preserve"> </w:t>
      </w:r>
      <w:r w:rsidRPr="00C63A43">
        <w:t xml:space="preserve">* </w:t>
      </w:r>
    </w:p>
    <w:p w14:paraId="76D52B94" w14:textId="77777777" w:rsidR="00DE30F8" w:rsidRPr="00C63A43" w:rsidRDefault="00DE30F8" w:rsidP="00DE30F8">
      <w:pPr>
        <w:pStyle w:val="ListParagraph"/>
        <w:numPr>
          <w:ilvl w:val="1"/>
          <w:numId w:val="40"/>
        </w:numPr>
        <w:tabs>
          <w:tab w:val="left" w:pos="3150"/>
        </w:tabs>
        <w:suppressAutoHyphens w:val="0"/>
        <w:spacing w:line="240" w:lineRule="auto"/>
        <w:ind w:leftChars="0" w:firstLineChars="0"/>
        <w:jc w:val="left"/>
        <w:textDirection w:val="lrTb"/>
        <w:textAlignment w:val="auto"/>
        <w:outlineLvl w:val="9"/>
        <w:rPr>
          <w:sz w:val="18"/>
          <w:szCs w:val="18"/>
        </w:rPr>
      </w:pPr>
      <w:r w:rsidRPr="00C63A43">
        <w:t>Parental</w:t>
      </w:r>
      <w:r>
        <w:t>/personal</w:t>
      </w:r>
      <w:r w:rsidRPr="00C63A43">
        <w:t xml:space="preserve"> recall only</w:t>
      </w:r>
      <w:r w:rsidRPr="00C63A43">
        <w:rPr>
          <w:sz w:val="18"/>
          <w:szCs w:val="18"/>
        </w:rPr>
        <w:t>.</w:t>
      </w:r>
    </w:p>
    <w:p w14:paraId="6AF5D3B6" w14:textId="77777777" w:rsidR="00DE30F8" w:rsidRPr="00C63A43" w:rsidRDefault="00DE30F8" w:rsidP="00DE30F8">
      <w:pPr>
        <w:tabs>
          <w:tab w:val="left" w:pos="2055"/>
        </w:tabs>
        <w:ind w:left="0" w:hanging="2"/>
      </w:pPr>
    </w:p>
    <w:p w14:paraId="73C7CC33" w14:textId="77777777" w:rsidR="00DE30F8" w:rsidRPr="00C63A43" w:rsidRDefault="00DE30F8" w:rsidP="00DE30F8">
      <w:pPr>
        <w:tabs>
          <w:tab w:val="left" w:pos="3150"/>
        </w:tabs>
        <w:ind w:left="0" w:hanging="2"/>
      </w:pPr>
      <w:r w:rsidRPr="00C63A43">
        <w:rPr>
          <w:b/>
        </w:rPr>
        <w:t xml:space="preserve">Comparability: </w:t>
      </w:r>
      <w:r w:rsidRPr="00C63A43">
        <w:t>(Maximum 2 stars)</w:t>
      </w:r>
    </w:p>
    <w:p w14:paraId="52F1ADB2" w14:textId="77777777" w:rsidR="00DE30F8" w:rsidRPr="00C63A43" w:rsidRDefault="00DE30F8" w:rsidP="00DE30F8">
      <w:pPr>
        <w:tabs>
          <w:tab w:val="left" w:pos="3150"/>
        </w:tabs>
        <w:ind w:left="0" w:hanging="2"/>
        <w:rPr>
          <w:sz w:val="18"/>
          <w:szCs w:val="18"/>
        </w:rPr>
      </w:pPr>
    </w:p>
    <w:p w14:paraId="1CA17888" w14:textId="77777777" w:rsidR="00DE30F8" w:rsidRPr="00C63A43" w:rsidRDefault="00DE30F8" w:rsidP="00DE30F8">
      <w:pPr>
        <w:pStyle w:val="ListParagraph"/>
        <w:numPr>
          <w:ilvl w:val="0"/>
          <w:numId w:val="41"/>
        </w:numPr>
        <w:tabs>
          <w:tab w:val="left" w:pos="3150"/>
        </w:tabs>
        <w:suppressAutoHyphens w:val="0"/>
        <w:spacing w:line="240" w:lineRule="auto"/>
        <w:ind w:leftChars="0" w:firstLineChars="0"/>
        <w:jc w:val="left"/>
        <w:textDirection w:val="lrTb"/>
        <w:textAlignment w:val="auto"/>
        <w:outlineLvl w:val="9"/>
      </w:pPr>
      <w:r w:rsidRPr="00C63A43">
        <w:t>Comparability of subjects in different outcome groups on the basis of design or analysis. Confounding factors controlled.</w:t>
      </w:r>
    </w:p>
    <w:p w14:paraId="7999BE56" w14:textId="77777777" w:rsidR="00DE30F8" w:rsidRPr="009B0A33" w:rsidRDefault="00DE30F8" w:rsidP="00DE30F8">
      <w:pPr>
        <w:pStyle w:val="ListParagraph"/>
        <w:numPr>
          <w:ilvl w:val="1"/>
          <w:numId w:val="41"/>
        </w:numPr>
        <w:tabs>
          <w:tab w:val="left" w:pos="3150"/>
        </w:tabs>
        <w:suppressAutoHyphens w:val="0"/>
        <w:spacing w:line="240" w:lineRule="auto"/>
        <w:ind w:leftChars="0" w:firstLineChars="0"/>
        <w:jc w:val="left"/>
        <w:textDirection w:val="lrTb"/>
        <w:textAlignment w:val="auto"/>
        <w:outlineLvl w:val="9"/>
      </w:pPr>
      <w:r>
        <w:t xml:space="preserve">Data/ results adjusted for relevant predictors/risk factors/confounders e.g. age, sex, time since vaccination, etc. </w:t>
      </w:r>
      <w:r w:rsidRPr="009B0A33">
        <w:t>*</w:t>
      </w:r>
      <w:r>
        <w:t>*</w:t>
      </w:r>
    </w:p>
    <w:p w14:paraId="1A27EDA5" w14:textId="77777777" w:rsidR="00DE30F8" w:rsidRPr="00C63A43" w:rsidRDefault="00DE30F8" w:rsidP="00DE30F8">
      <w:pPr>
        <w:pStyle w:val="ListParagraph"/>
        <w:numPr>
          <w:ilvl w:val="1"/>
          <w:numId w:val="41"/>
        </w:numPr>
        <w:tabs>
          <w:tab w:val="left" w:pos="3150"/>
        </w:tabs>
        <w:suppressAutoHyphens w:val="0"/>
        <w:spacing w:line="240" w:lineRule="auto"/>
        <w:ind w:leftChars="0" w:firstLineChars="0"/>
        <w:jc w:val="left"/>
        <w:textDirection w:val="lrTb"/>
        <w:textAlignment w:val="auto"/>
        <w:outlineLvl w:val="9"/>
      </w:pPr>
      <w:r>
        <w:t>Data/results not adjusted for all relevant confounders/risk factors/information not provided</w:t>
      </w:r>
      <w:r w:rsidRPr="00C63A43">
        <w:t xml:space="preserve">. </w:t>
      </w:r>
    </w:p>
    <w:p w14:paraId="08D484EC" w14:textId="77777777" w:rsidR="00DE30F8" w:rsidRPr="00C63A43" w:rsidRDefault="00DE30F8" w:rsidP="00DE30F8">
      <w:pPr>
        <w:tabs>
          <w:tab w:val="left" w:pos="3150"/>
        </w:tabs>
        <w:ind w:left="0" w:hanging="2"/>
        <w:rPr>
          <w:sz w:val="18"/>
          <w:szCs w:val="18"/>
        </w:rPr>
      </w:pPr>
    </w:p>
    <w:p w14:paraId="5BFC0B21" w14:textId="77777777" w:rsidR="00DE30F8" w:rsidRPr="00C63A43" w:rsidRDefault="00DE30F8" w:rsidP="00DE30F8">
      <w:pPr>
        <w:tabs>
          <w:tab w:val="left" w:pos="3150"/>
        </w:tabs>
        <w:ind w:left="0" w:hanging="2"/>
        <w:rPr>
          <w:b/>
        </w:rPr>
      </w:pPr>
      <w:r w:rsidRPr="00C63A43">
        <w:rPr>
          <w:b/>
        </w:rPr>
        <w:t>Outcome:</w:t>
      </w:r>
    </w:p>
    <w:p w14:paraId="6F43D012" w14:textId="77777777" w:rsidR="00DE30F8" w:rsidRPr="00C63A43" w:rsidRDefault="00DE30F8" w:rsidP="00DE30F8">
      <w:pPr>
        <w:tabs>
          <w:tab w:val="left" w:pos="3150"/>
        </w:tabs>
        <w:ind w:left="0" w:hanging="2"/>
        <w:rPr>
          <w:b/>
          <w:sz w:val="18"/>
          <w:szCs w:val="18"/>
        </w:rPr>
      </w:pPr>
    </w:p>
    <w:p w14:paraId="17922FA3" w14:textId="77777777" w:rsidR="00DE30F8" w:rsidRPr="00C63A43" w:rsidRDefault="00DE30F8" w:rsidP="00DE30F8">
      <w:pPr>
        <w:pStyle w:val="ListParagraph"/>
        <w:numPr>
          <w:ilvl w:val="0"/>
          <w:numId w:val="42"/>
        </w:numPr>
        <w:tabs>
          <w:tab w:val="left" w:pos="3150"/>
        </w:tabs>
        <w:suppressAutoHyphens w:val="0"/>
        <w:spacing w:line="240" w:lineRule="auto"/>
        <w:ind w:leftChars="0" w:firstLineChars="0"/>
        <w:jc w:val="left"/>
        <w:textDirection w:val="lrTb"/>
        <w:textAlignment w:val="auto"/>
        <w:outlineLvl w:val="9"/>
      </w:pPr>
      <w:r w:rsidRPr="00C63A43">
        <w:t>Assessment of outcome:</w:t>
      </w:r>
    </w:p>
    <w:p w14:paraId="5E3A45AC" w14:textId="77777777" w:rsidR="00DE30F8" w:rsidRPr="00C63A43" w:rsidRDefault="00DE30F8" w:rsidP="00DE30F8">
      <w:pPr>
        <w:pStyle w:val="ListParagraph"/>
        <w:numPr>
          <w:ilvl w:val="1"/>
          <w:numId w:val="42"/>
        </w:numPr>
        <w:tabs>
          <w:tab w:val="left" w:pos="3150"/>
        </w:tabs>
        <w:suppressAutoHyphens w:val="0"/>
        <w:spacing w:line="240" w:lineRule="auto"/>
        <w:ind w:leftChars="0" w:right="-226" w:firstLineChars="0"/>
        <w:jc w:val="left"/>
        <w:textDirection w:val="lrTb"/>
        <w:textAlignment w:val="auto"/>
        <w:outlineLvl w:val="9"/>
      </w:pPr>
      <w:r w:rsidRPr="00C63A43">
        <w:t>Independent blind assessment using objective validated laboratory methods. **</w:t>
      </w:r>
    </w:p>
    <w:p w14:paraId="7C8FBFEE" w14:textId="77777777" w:rsidR="00DE30F8" w:rsidRPr="00C63A43" w:rsidRDefault="00DE30F8" w:rsidP="00DE30F8">
      <w:pPr>
        <w:pStyle w:val="ListParagraph"/>
        <w:numPr>
          <w:ilvl w:val="1"/>
          <w:numId w:val="42"/>
        </w:numPr>
        <w:tabs>
          <w:tab w:val="left" w:pos="3150"/>
        </w:tabs>
        <w:suppressAutoHyphens w:val="0"/>
        <w:spacing w:line="240" w:lineRule="auto"/>
        <w:ind w:leftChars="0" w:right="-226" w:firstLineChars="0"/>
        <w:jc w:val="left"/>
        <w:textDirection w:val="lrTb"/>
        <w:textAlignment w:val="auto"/>
        <w:outlineLvl w:val="9"/>
      </w:pPr>
      <w:proofErr w:type="spellStart"/>
      <w:r w:rsidRPr="00C63A43">
        <w:t>Unblinded</w:t>
      </w:r>
      <w:proofErr w:type="spellEnd"/>
      <w:r w:rsidRPr="00C63A43">
        <w:t xml:space="preserve"> assessment using objective validated laboratory methods. **</w:t>
      </w:r>
    </w:p>
    <w:p w14:paraId="31C3159B" w14:textId="77777777" w:rsidR="00DE30F8" w:rsidRPr="00C63A43" w:rsidRDefault="00DE30F8" w:rsidP="00DE30F8">
      <w:pPr>
        <w:pStyle w:val="ListParagraph"/>
        <w:numPr>
          <w:ilvl w:val="1"/>
          <w:numId w:val="42"/>
        </w:numPr>
        <w:tabs>
          <w:tab w:val="left" w:pos="3150"/>
        </w:tabs>
        <w:suppressAutoHyphens w:val="0"/>
        <w:spacing w:line="240" w:lineRule="auto"/>
        <w:ind w:leftChars="0" w:right="-316" w:firstLineChars="0"/>
        <w:jc w:val="left"/>
        <w:textDirection w:val="lrTb"/>
        <w:textAlignment w:val="auto"/>
        <w:outlineLvl w:val="9"/>
      </w:pPr>
      <w:r w:rsidRPr="00C63A43">
        <w:t xml:space="preserve">Used non-standard or </w:t>
      </w:r>
      <w:r>
        <w:t>non-</w:t>
      </w:r>
      <w:r w:rsidRPr="00C63A43">
        <w:t>vali</w:t>
      </w:r>
      <w:r>
        <w:t>dated laboratory methods with</w:t>
      </w:r>
      <w:r w:rsidRPr="00C63A43">
        <w:t xml:space="preserve"> gold standard.  *</w:t>
      </w:r>
    </w:p>
    <w:p w14:paraId="2420B6CC" w14:textId="77777777" w:rsidR="00DE30F8" w:rsidRPr="00C63A43" w:rsidRDefault="00DE30F8" w:rsidP="00DE30F8">
      <w:pPr>
        <w:pStyle w:val="ListParagraph"/>
        <w:numPr>
          <w:ilvl w:val="1"/>
          <w:numId w:val="42"/>
        </w:numPr>
        <w:tabs>
          <w:tab w:val="left" w:pos="3150"/>
        </w:tabs>
        <w:suppressAutoHyphens w:val="0"/>
        <w:spacing w:line="240" w:lineRule="auto"/>
        <w:ind w:leftChars="0" w:firstLineChars="0"/>
        <w:jc w:val="left"/>
        <w:textDirection w:val="lrTb"/>
        <w:textAlignment w:val="auto"/>
        <w:outlineLvl w:val="9"/>
      </w:pPr>
      <w:r w:rsidRPr="00C63A43">
        <w:t>No description</w:t>
      </w:r>
      <w:r>
        <w:t>/non-standard laboratory methods used</w:t>
      </w:r>
      <w:r w:rsidRPr="00C63A43">
        <w:t>.</w:t>
      </w:r>
    </w:p>
    <w:p w14:paraId="161181A2" w14:textId="77777777" w:rsidR="00DE30F8" w:rsidRPr="00C63A43" w:rsidRDefault="00DE30F8" w:rsidP="00DE30F8">
      <w:pPr>
        <w:tabs>
          <w:tab w:val="left" w:pos="3150"/>
        </w:tabs>
        <w:ind w:left="0" w:hanging="2"/>
        <w:rPr>
          <w:sz w:val="18"/>
          <w:szCs w:val="18"/>
        </w:rPr>
      </w:pPr>
    </w:p>
    <w:p w14:paraId="38A6EF4E" w14:textId="77777777" w:rsidR="00DE30F8" w:rsidRPr="00C63A43" w:rsidRDefault="00DE30F8" w:rsidP="00DE30F8">
      <w:pPr>
        <w:pStyle w:val="ListParagraph"/>
        <w:numPr>
          <w:ilvl w:val="0"/>
          <w:numId w:val="42"/>
        </w:numPr>
        <w:tabs>
          <w:tab w:val="left" w:pos="3150"/>
        </w:tabs>
        <w:suppressAutoHyphens w:val="0"/>
        <w:spacing w:line="240" w:lineRule="auto"/>
        <w:ind w:leftChars="0" w:firstLineChars="0"/>
        <w:jc w:val="left"/>
        <w:textDirection w:val="lrTb"/>
        <w:textAlignment w:val="auto"/>
        <w:outlineLvl w:val="9"/>
      </w:pPr>
      <w:r w:rsidRPr="00C63A43">
        <w:t>Statistical test:</w:t>
      </w:r>
    </w:p>
    <w:p w14:paraId="773759CD" w14:textId="77777777" w:rsidR="00DE30F8" w:rsidRPr="00C63A43" w:rsidRDefault="00DE30F8" w:rsidP="00DE30F8">
      <w:pPr>
        <w:pStyle w:val="ListParagraph"/>
        <w:numPr>
          <w:ilvl w:val="1"/>
          <w:numId w:val="42"/>
        </w:numPr>
        <w:tabs>
          <w:tab w:val="left" w:pos="3150"/>
        </w:tabs>
        <w:suppressAutoHyphens w:val="0"/>
        <w:spacing w:line="240" w:lineRule="auto"/>
        <w:ind w:leftChars="0" w:firstLineChars="0"/>
        <w:jc w:val="left"/>
        <w:textDirection w:val="lrTb"/>
        <w:textAlignment w:val="auto"/>
        <w:outlineLvl w:val="9"/>
      </w:pPr>
      <w:r w:rsidRPr="00C63A43">
        <w:t>Statistical test used to analyse the data clearly described, appropriate and measures of association presented including confidence intervals and probability level (p value). *</w:t>
      </w:r>
    </w:p>
    <w:p w14:paraId="217CFED7" w14:textId="77777777" w:rsidR="00DE30F8" w:rsidRPr="00C63A43" w:rsidRDefault="00DE30F8" w:rsidP="00DE30F8">
      <w:pPr>
        <w:pStyle w:val="ListParagraph"/>
        <w:numPr>
          <w:ilvl w:val="1"/>
          <w:numId w:val="42"/>
        </w:numPr>
        <w:tabs>
          <w:tab w:val="left" w:pos="3150"/>
        </w:tabs>
        <w:suppressAutoHyphens w:val="0"/>
        <w:spacing w:line="240" w:lineRule="auto"/>
        <w:ind w:leftChars="0" w:firstLineChars="0"/>
        <w:jc w:val="left"/>
        <w:textDirection w:val="lrTb"/>
        <w:textAlignment w:val="auto"/>
        <w:outlineLvl w:val="9"/>
      </w:pPr>
      <w:r w:rsidRPr="00C63A43">
        <w:t>Statistical test not appropriate, not described or incomplete.</w:t>
      </w:r>
    </w:p>
    <w:p w14:paraId="53495133" w14:textId="77777777" w:rsidR="00DE30F8" w:rsidRPr="00C63A43" w:rsidRDefault="00DE30F8" w:rsidP="00DE30F8">
      <w:pPr>
        <w:tabs>
          <w:tab w:val="left" w:pos="3150"/>
        </w:tabs>
        <w:ind w:left="0" w:hanging="2"/>
        <w:rPr>
          <w:sz w:val="18"/>
          <w:szCs w:val="18"/>
        </w:rPr>
      </w:pPr>
    </w:p>
    <w:p w14:paraId="3EBCFC3A" w14:textId="77777777" w:rsidR="00DE30F8" w:rsidRDefault="00DE30F8" w:rsidP="00DE30F8">
      <w:pPr>
        <w:ind w:left="0" w:hanging="2"/>
      </w:pPr>
    </w:p>
    <w:p w14:paraId="732509B8" w14:textId="77777777" w:rsidR="00DE30F8" w:rsidRDefault="00DE30F8" w:rsidP="00DE30F8">
      <w:pPr>
        <w:ind w:left="0" w:hanging="2"/>
      </w:pPr>
    </w:p>
    <w:p w14:paraId="6EF2D113" w14:textId="77777777" w:rsidR="00DE30F8" w:rsidRPr="00CA723F" w:rsidRDefault="00DE30F8" w:rsidP="00DE30F8">
      <w:pPr>
        <w:ind w:left="0" w:hanging="2"/>
      </w:pPr>
      <w:r w:rsidRPr="00CA723F">
        <w:lastRenderedPageBreak/>
        <w:t>Cross-sectional Studies:</w:t>
      </w:r>
    </w:p>
    <w:p w14:paraId="744BC20E" w14:textId="77777777" w:rsidR="00DE30F8" w:rsidRPr="0054257D" w:rsidRDefault="00DE30F8" w:rsidP="00DE30F8">
      <w:pPr>
        <w:ind w:left="0" w:hanging="2"/>
      </w:pPr>
      <w:r w:rsidRPr="0054257D">
        <w:t xml:space="preserve">Very Good Studies: </w:t>
      </w:r>
      <w:r>
        <w:t>9-10</w:t>
      </w:r>
      <w:r w:rsidRPr="0054257D">
        <w:t xml:space="preserve"> points</w:t>
      </w:r>
    </w:p>
    <w:p w14:paraId="1960928B" w14:textId="77777777" w:rsidR="00DE30F8" w:rsidRPr="0054257D" w:rsidRDefault="00DE30F8" w:rsidP="00DE30F8">
      <w:pPr>
        <w:ind w:left="0" w:hanging="2"/>
      </w:pPr>
      <w:r w:rsidRPr="0054257D">
        <w:t xml:space="preserve">Good Studies: </w:t>
      </w:r>
      <w:r>
        <w:t>7-8</w:t>
      </w:r>
      <w:r w:rsidRPr="0054257D">
        <w:t xml:space="preserve"> points</w:t>
      </w:r>
    </w:p>
    <w:p w14:paraId="28E290ED" w14:textId="77777777" w:rsidR="00DE30F8" w:rsidRPr="0054257D" w:rsidRDefault="00DE30F8" w:rsidP="00DE30F8">
      <w:pPr>
        <w:ind w:left="0" w:hanging="2"/>
      </w:pPr>
      <w:r w:rsidRPr="0054257D">
        <w:t xml:space="preserve">Satisfactory Studies: </w:t>
      </w:r>
      <w:r>
        <w:t>5-6</w:t>
      </w:r>
      <w:r w:rsidRPr="0054257D">
        <w:t xml:space="preserve"> points</w:t>
      </w:r>
    </w:p>
    <w:p w14:paraId="16DE90F1" w14:textId="77777777" w:rsidR="00DE30F8" w:rsidRDefault="00DE30F8" w:rsidP="00DE30F8">
      <w:pPr>
        <w:ind w:left="0" w:hanging="2"/>
      </w:pPr>
      <w:r w:rsidRPr="0054257D">
        <w:t xml:space="preserve">Unsatisfactory Studies: 0 to </w:t>
      </w:r>
      <w:r>
        <w:t>4</w:t>
      </w:r>
      <w:r w:rsidRPr="0054257D">
        <w:t xml:space="preserve"> points</w:t>
      </w:r>
    </w:p>
    <w:p w14:paraId="736B33E8" w14:textId="77777777" w:rsidR="00DE30F8" w:rsidRDefault="00DE30F8" w:rsidP="00DE30F8">
      <w:pPr>
        <w:ind w:left="0" w:hanging="2"/>
      </w:pPr>
    </w:p>
    <w:p w14:paraId="72B33A9F" w14:textId="77777777" w:rsidR="00DE30F8" w:rsidRDefault="00DE30F8" w:rsidP="00DE30F8">
      <w:pPr>
        <w:ind w:left="0" w:hanging="2"/>
      </w:pPr>
    </w:p>
    <w:p w14:paraId="60DCE2D1" w14:textId="42E80DE8" w:rsidR="00DE30F8" w:rsidRPr="00C53854" w:rsidRDefault="00DE30F8" w:rsidP="00DE30F8">
      <w:pPr>
        <w:spacing w:before="240"/>
        <w:ind w:left="0" w:hanging="2"/>
      </w:pPr>
      <w:r w:rsidRPr="00C53854">
        <w:rPr>
          <w:lang w:val="en-US"/>
        </w:rPr>
        <w:t>This scale has been adapted from the Newcastle-Ottawa Quality Assessment Scale for cohort studies to provide quality assessment of cross sectional studies</w:t>
      </w:r>
      <w:r w:rsidR="003D6562">
        <w:rPr>
          <w:lang w:val="en-US"/>
        </w:rPr>
        <w:fldChar w:fldCharType="begin"/>
      </w:r>
      <w:r w:rsidR="003D6562">
        <w:rPr>
          <w:lang w:val="en-US"/>
        </w:rPr>
        <w:instrText xml:space="preserve"> ADDIN ZOTERO_ITEM CSL_CITATION {"citationID":"IQChEFVM","properties":{"formattedCitation":"(1)","plainCitation":"(1)","noteIndex":0},"citationItems":[{"id":4174,"uris":["http://zotero.org/users/6789197/items/85Q6T7B6"],"itemData":{"id":4174,"type":"article-journal","abstract":"Background: The Summit of Independent European Vaccination Experts (SIEVE) recommended in 2007 that efforts\nbe made to improve healthcare workers’ knowledge and beliefs about vaccines, and their attitudes towards them,\nto increase vaccination coverage. The aim of the study was to compile and analyze the areas of disagreement in\nthe existing evidence about the relationship between healthcare workers’ knowledge, beliefs and attitudes about\nvaccines and their intentions to vaccinate the populations they serve.\nMethods: We conducted a systematic search in four electronic databases for studies published in any of seven\ndifferent languages between February 1998 and June 2009. We included studies conducted in developed countries\nthat used statistical methods to relate or associate the variables included in our research question. Two\nindependent reviewers verified that the studies met the inclusion criteria, assessed the quality of the studies and\nextracted their relevant characteristics. The data were descriptively analyzed.\nResults: Of the 2354 references identified in the initial search, 15 studies met the inclusion criteria. The diversity in\nthe study designs and in the methods used to measure the variables made it impossible to integrate the results,\nand each study had to be assessed individually. All the studies found an association in the direction postulated by\nthe SIEVE experts: among healthcare workers, higher awareness, beliefs that are more aligned with scientific\nevidence and more favorable attitudes toward vaccination were associated with greater intentions to vaccinate. All\nthe studies included were cross-sectional; thus, no causal relationship between the variables was established.\nConclusion: The results suggest that interventions aimed at improving healthcare workers’ knowledge, beliefs and\nattitudes about vaccines should be encouraged, and their impact on vaccination coverage should be assessed.\nKeywords: Immunization, Vaccination, Knowledge, Belief, Attitude, Healthcare worker, Coverage, Intentions","container-title":"Bio Med Central","DOI":"https://doi.org/10.1186/1471-2458-13-154","issue":"154","journalAbbreviation":"BMC Public Health","language":"English","page":"1-17","title":"Are healthcare workers’ intentions to vaccinate related to their knowledge, beliefs and attitudes? a systematic review","volume":"13","author":[{"literal":"Raúl Herzog"},{"literal":"José Álvarez-Pasquin"},{"literal":"Camino Díaz"},{"literal":"José Luis Del Barrio"},{"literal":"José Manuel Estrada"},{"literal":"Ángel Gil"}],"issued":{"date-parts":[["2013",2]]}}}],"schema":"https://github.com/citation-style-language/schema/raw/master/csl-citation.json"} </w:instrText>
      </w:r>
      <w:r w:rsidR="003D6562">
        <w:rPr>
          <w:lang w:val="en-US"/>
        </w:rPr>
        <w:fldChar w:fldCharType="separate"/>
      </w:r>
      <w:r w:rsidR="003D6562">
        <w:rPr>
          <w:lang w:val="en-US"/>
        </w:rPr>
        <w:fldChar w:fldCharType="end"/>
      </w:r>
      <w:r w:rsidRPr="003D6562">
        <w:rPr>
          <w:rStyle w:val="FootnoteReference"/>
        </w:rPr>
        <w:footnoteReference w:id="1"/>
      </w:r>
    </w:p>
    <w:p w14:paraId="14F64BE9" w14:textId="77777777" w:rsidR="00DE30F8" w:rsidRPr="00C63A43" w:rsidRDefault="00DE30F8" w:rsidP="00DE30F8">
      <w:pPr>
        <w:ind w:left="0" w:hanging="2"/>
      </w:pPr>
      <w:bookmarkStart w:id="0" w:name="_GoBack"/>
      <w:bookmarkEnd w:id="0"/>
    </w:p>
    <w:p w14:paraId="6048FBDF" w14:textId="29F7466C" w:rsidR="00DE30F8" w:rsidRDefault="00DE30F8">
      <w:pPr>
        <w:suppressAutoHyphens w:val="0"/>
        <w:spacing w:after="200" w:line="276" w:lineRule="auto"/>
        <w:ind w:leftChars="0" w:left="0" w:firstLineChars="0" w:firstLine="0"/>
        <w:jc w:val="left"/>
        <w:textDirection w:val="lrTb"/>
        <w:textAlignment w:val="auto"/>
        <w:outlineLvl w:val="9"/>
        <w:rPr>
          <w:rFonts w:ascii="Times New Roman" w:hAnsi="Times New Roman" w:cs="Times New Roman"/>
          <w:b/>
          <w:bCs/>
          <w:sz w:val="24"/>
          <w:szCs w:val="24"/>
        </w:rPr>
      </w:pPr>
    </w:p>
    <w:sectPr w:rsidR="00DE30F8" w:rsidSect="003A2053">
      <w:headerReference w:type="even" r:id="rId10"/>
      <w:headerReference w:type="default" r:id="rId11"/>
      <w:footerReference w:type="even" r:id="rId12"/>
      <w:footerReference w:type="default" r:id="rId13"/>
      <w:headerReference w:type="first" r:id="rId14"/>
      <w:footerReference w:type="first" r:id="rId15"/>
      <w:pgSz w:w="11906" w:h="16838"/>
      <w:pgMar w:top="90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BCD680" w14:textId="77777777" w:rsidR="000D1E67" w:rsidRDefault="000D1E67" w:rsidP="00431894">
      <w:pPr>
        <w:spacing w:line="240" w:lineRule="auto"/>
        <w:ind w:left="0" w:hanging="2"/>
      </w:pPr>
      <w:r>
        <w:separator/>
      </w:r>
    </w:p>
  </w:endnote>
  <w:endnote w:type="continuationSeparator" w:id="0">
    <w:p w14:paraId="3E007467" w14:textId="77777777" w:rsidR="000D1E67" w:rsidRDefault="000D1E67" w:rsidP="00431894">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129A50" w14:textId="77777777" w:rsidR="00431894" w:rsidRDefault="00431894" w:rsidP="00431894">
    <w:pPr>
      <w:pStyle w:val="Footer"/>
      <w:ind w:left="0" w:hanging="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51C296" w14:textId="77777777" w:rsidR="00431894" w:rsidRDefault="00431894" w:rsidP="00431894">
    <w:pPr>
      <w:pStyle w:val="Footer"/>
      <w:ind w:left="0" w:hanging="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2B5FD0" w14:textId="77777777" w:rsidR="00431894" w:rsidRDefault="00431894" w:rsidP="00431894">
    <w:pPr>
      <w:pStyle w:val="Footer"/>
      <w:ind w:left="0" w:hanging="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909AC3" w14:textId="77777777" w:rsidR="000D1E67" w:rsidRDefault="000D1E67" w:rsidP="00431894">
      <w:pPr>
        <w:spacing w:line="240" w:lineRule="auto"/>
        <w:ind w:left="0" w:hanging="2"/>
      </w:pPr>
      <w:r>
        <w:separator/>
      </w:r>
    </w:p>
  </w:footnote>
  <w:footnote w:type="continuationSeparator" w:id="0">
    <w:p w14:paraId="46307809" w14:textId="77777777" w:rsidR="000D1E67" w:rsidRDefault="000D1E67" w:rsidP="00431894">
      <w:pPr>
        <w:spacing w:line="240" w:lineRule="auto"/>
        <w:ind w:left="0" w:hanging="2"/>
      </w:pPr>
      <w:r>
        <w:continuationSeparator/>
      </w:r>
    </w:p>
  </w:footnote>
  <w:footnote w:id="1">
    <w:p w14:paraId="47CAF745" w14:textId="77777777" w:rsidR="00DE30F8" w:rsidRPr="0030460E" w:rsidRDefault="00DE30F8" w:rsidP="00C53854">
      <w:pPr>
        <w:pStyle w:val="FootnoteText"/>
        <w:rPr>
          <w:sz w:val="18"/>
          <w:szCs w:val="18"/>
          <w:lang w:val="en-US"/>
        </w:rPr>
      </w:pPr>
      <w:r w:rsidRPr="003D6562">
        <w:rPr>
          <w:rStyle w:val="FootnoteReference"/>
          <w:rFonts w:eastAsia="Calibri"/>
        </w:rPr>
        <w:footnoteRef/>
      </w:r>
      <w:r w:rsidRPr="0030460E">
        <w:rPr>
          <w:sz w:val="18"/>
          <w:szCs w:val="18"/>
        </w:rPr>
        <w:t xml:space="preserve"> </w:t>
      </w:r>
      <w:r w:rsidRPr="0030460E">
        <w:rPr>
          <w:sz w:val="18"/>
          <w:szCs w:val="18"/>
          <w:lang w:val="en-US"/>
        </w:rPr>
        <w:t>Herzog R, et al. Is Healthcare Workers’ Intention to Vaccinate Related to their Knowledge, Beliefs and</w:t>
      </w:r>
      <w:r>
        <w:rPr>
          <w:sz w:val="18"/>
          <w:szCs w:val="18"/>
          <w:lang w:val="en-US"/>
        </w:rPr>
        <w:t xml:space="preserve"> Attitudes? A Systematic Review</w:t>
      </w:r>
      <w:r w:rsidRPr="0030460E">
        <w:rPr>
          <w:sz w:val="18"/>
          <w:szCs w:val="18"/>
          <w:lang w:val="en-US"/>
        </w:rPr>
        <w:t>.</w:t>
      </w:r>
      <w:r w:rsidRPr="0030460E">
        <w:rPr>
          <w:rFonts w:ascii="Segoe UI" w:hAnsi="Segoe UI" w:cs="Segoe UI"/>
          <w:i/>
          <w:iCs/>
          <w:color w:val="333333"/>
          <w:sz w:val="21"/>
          <w:szCs w:val="21"/>
          <w:shd w:val="clear" w:color="auto" w:fill="FFFFFF"/>
          <w:lang w:val="en-US" w:eastAsia="en-US"/>
        </w:rPr>
        <w:t xml:space="preserve"> </w:t>
      </w:r>
      <w:r w:rsidRPr="0030460E">
        <w:rPr>
          <w:i/>
          <w:iCs/>
          <w:sz w:val="18"/>
          <w:szCs w:val="18"/>
          <w:lang w:val="en-US"/>
        </w:rPr>
        <w:t>BMC Public Health</w:t>
      </w:r>
      <w:r>
        <w:rPr>
          <w:i/>
          <w:iCs/>
          <w:sz w:val="18"/>
          <w:szCs w:val="18"/>
          <w:lang w:val="en-US"/>
        </w:rPr>
        <w:t xml:space="preserve"> </w:t>
      </w:r>
      <w:r w:rsidRPr="0030460E">
        <w:rPr>
          <w:sz w:val="18"/>
          <w:szCs w:val="18"/>
          <w:lang w:val="en-US"/>
        </w:rPr>
        <w:t>2013</w:t>
      </w:r>
      <w:r>
        <w:rPr>
          <w:sz w:val="18"/>
          <w:szCs w:val="18"/>
          <w:lang w:val="en-US"/>
        </w:rPr>
        <w:t xml:space="preserve"> </w:t>
      </w:r>
      <w:r w:rsidRPr="0030460E">
        <w:rPr>
          <w:b/>
          <w:bCs/>
          <w:sz w:val="18"/>
          <w:szCs w:val="18"/>
          <w:lang w:val="en-US"/>
        </w:rPr>
        <w:t>13</w:t>
      </w:r>
      <w:r w:rsidRPr="0030460E">
        <w:rPr>
          <w:sz w:val="18"/>
          <w:szCs w:val="18"/>
          <w:lang w:val="en-US"/>
        </w:rPr>
        <w:t>:154</w:t>
      </w:r>
    </w:p>
    <w:p w14:paraId="507CF2CC" w14:textId="77777777" w:rsidR="00DE30F8" w:rsidRPr="0030460E" w:rsidRDefault="00DE30F8" w:rsidP="00C53854">
      <w:pPr>
        <w:pStyle w:val="FootnoteText"/>
        <w:rPr>
          <w:sz w:val="18"/>
          <w:szCs w:val="18"/>
          <w:lang w:val="en-US"/>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62CBE9" w14:textId="77777777" w:rsidR="00431894" w:rsidRDefault="00431894" w:rsidP="00431894">
    <w:pPr>
      <w:pStyle w:val="Header"/>
      <w:ind w:left="0" w:hanging="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504844" w14:textId="77777777" w:rsidR="00431894" w:rsidRPr="00431894" w:rsidRDefault="00431894" w:rsidP="00431894">
    <w:pPr>
      <w:pStyle w:val="Header"/>
      <w:ind w:left="0" w:hanging="2"/>
      <w:rPr>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C1FEE0" w14:textId="77777777" w:rsidR="00431894" w:rsidRDefault="00431894" w:rsidP="00431894">
    <w:pPr>
      <w:pStyle w:val="Header"/>
      <w:ind w:left="0" w:hanging="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67A83"/>
    <w:multiLevelType w:val="hybridMultilevel"/>
    <w:tmpl w:val="6900A5EC"/>
    <w:lvl w:ilvl="0" w:tplc="BBAC6422">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0DF0AAF"/>
    <w:multiLevelType w:val="hybridMultilevel"/>
    <w:tmpl w:val="F3EC521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nsid w:val="02CA22EB"/>
    <w:multiLevelType w:val="hybridMultilevel"/>
    <w:tmpl w:val="8FB6D9F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5732FAF"/>
    <w:multiLevelType w:val="hybridMultilevel"/>
    <w:tmpl w:val="9DB00DD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nsid w:val="07504675"/>
    <w:multiLevelType w:val="hybridMultilevel"/>
    <w:tmpl w:val="7344899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643" w:hanging="360"/>
      </w:pPr>
    </w:lvl>
    <w:lvl w:ilvl="2" w:tplc="FFFFFFFF" w:tentative="1">
      <w:start w:val="1"/>
      <w:numFmt w:val="lowerRoman"/>
      <w:lvlText w:val="%3."/>
      <w:lvlJc w:val="right"/>
      <w:pPr>
        <w:ind w:left="2363" w:hanging="180"/>
      </w:pPr>
    </w:lvl>
    <w:lvl w:ilvl="3" w:tplc="FFFFFFFF" w:tentative="1">
      <w:start w:val="1"/>
      <w:numFmt w:val="decimal"/>
      <w:lvlText w:val="%4."/>
      <w:lvlJc w:val="left"/>
      <w:pPr>
        <w:ind w:left="3083" w:hanging="360"/>
      </w:pPr>
    </w:lvl>
    <w:lvl w:ilvl="4" w:tplc="FFFFFFFF" w:tentative="1">
      <w:start w:val="1"/>
      <w:numFmt w:val="lowerLetter"/>
      <w:lvlText w:val="%5."/>
      <w:lvlJc w:val="left"/>
      <w:pPr>
        <w:ind w:left="3803" w:hanging="360"/>
      </w:pPr>
    </w:lvl>
    <w:lvl w:ilvl="5" w:tplc="FFFFFFFF" w:tentative="1">
      <w:start w:val="1"/>
      <w:numFmt w:val="lowerRoman"/>
      <w:lvlText w:val="%6."/>
      <w:lvlJc w:val="right"/>
      <w:pPr>
        <w:ind w:left="4523" w:hanging="180"/>
      </w:pPr>
    </w:lvl>
    <w:lvl w:ilvl="6" w:tplc="FFFFFFFF" w:tentative="1">
      <w:start w:val="1"/>
      <w:numFmt w:val="decimal"/>
      <w:lvlText w:val="%7."/>
      <w:lvlJc w:val="left"/>
      <w:pPr>
        <w:ind w:left="5243" w:hanging="360"/>
      </w:pPr>
    </w:lvl>
    <w:lvl w:ilvl="7" w:tplc="FFFFFFFF" w:tentative="1">
      <w:start w:val="1"/>
      <w:numFmt w:val="lowerLetter"/>
      <w:lvlText w:val="%8."/>
      <w:lvlJc w:val="left"/>
      <w:pPr>
        <w:ind w:left="5963" w:hanging="360"/>
      </w:pPr>
    </w:lvl>
    <w:lvl w:ilvl="8" w:tplc="FFFFFFFF" w:tentative="1">
      <w:start w:val="1"/>
      <w:numFmt w:val="lowerRoman"/>
      <w:lvlText w:val="%9."/>
      <w:lvlJc w:val="right"/>
      <w:pPr>
        <w:ind w:left="6683" w:hanging="180"/>
      </w:pPr>
    </w:lvl>
  </w:abstractNum>
  <w:abstractNum w:abstractNumId="5">
    <w:nsid w:val="08B66A03"/>
    <w:multiLevelType w:val="hybridMultilevel"/>
    <w:tmpl w:val="A06E49D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nsid w:val="092A3D17"/>
    <w:multiLevelType w:val="hybridMultilevel"/>
    <w:tmpl w:val="C8C2722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0A1156C2"/>
    <w:multiLevelType w:val="hybridMultilevel"/>
    <w:tmpl w:val="354869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nsid w:val="0AAE7780"/>
    <w:multiLevelType w:val="hybridMultilevel"/>
    <w:tmpl w:val="605E67D6"/>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0E244032"/>
    <w:multiLevelType w:val="hybridMultilevel"/>
    <w:tmpl w:val="1B9476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nsid w:val="0FC93FAD"/>
    <w:multiLevelType w:val="hybridMultilevel"/>
    <w:tmpl w:val="07E66464"/>
    <w:lvl w:ilvl="0" w:tplc="BBAC6422">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nsid w:val="110A6EF7"/>
    <w:multiLevelType w:val="hybridMultilevel"/>
    <w:tmpl w:val="A126C9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2">
    <w:nsid w:val="161434A3"/>
    <w:multiLevelType w:val="hybridMultilevel"/>
    <w:tmpl w:val="1ED2BFC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nsid w:val="1C5A4EE7"/>
    <w:multiLevelType w:val="hybridMultilevel"/>
    <w:tmpl w:val="4F28392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nsid w:val="20800DCA"/>
    <w:multiLevelType w:val="hybridMultilevel"/>
    <w:tmpl w:val="8E049E50"/>
    <w:lvl w:ilvl="0" w:tplc="4009000F">
      <w:start w:val="1"/>
      <w:numFmt w:val="decimal"/>
      <w:lvlText w:val="%1."/>
      <w:lvlJc w:val="left"/>
      <w:pPr>
        <w:ind w:left="502" w:hanging="360"/>
      </w:pPr>
      <w:rPr>
        <w:rFonts w:hint="default"/>
      </w:rPr>
    </w:lvl>
    <w:lvl w:ilvl="1" w:tplc="40090019" w:tentative="1">
      <w:start w:val="1"/>
      <w:numFmt w:val="lowerLetter"/>
      <w:lvlText w:val="%2."/>
      <w:lvlJc w:val="left"/>
      <w:pPr>
        <w:ind w:left="1785" w:hanging="360"/>
      </w:pPr>
    </w:lvl>
    <w:lvl w:ilvl="2" w:tplc="4009001B" w:tentative="1">
      <w:start w:val="1"/>
      <w:numFmt w:val="lowerRoman"/>
      <w:lvlText w:val="%3."/>
      <w:lvlJc w:val="right"/>
      <w:pPr>
        <w:ind w:left="2505" w:hanging="180"/>
      </w:pPr>
    </w:lvl>
    <w:lvl w:ilvl="3" w:tplc="4009000F" w:tentative="1">
      <w:start w:val="1"/>
      <w:numFmt w:val="decimal"/>
      <w:lvlText w:val="%4."/>
      <w:lvlJc w:val="left"/>
      <w:pPr>
        <w:ind w:left="3225" w:hanging="360"/>
      </w:pPr>
    </w:lvl>
    <w:lvl w:ilvl="4" w:tplc="40090019" w:tentative="1">
      <w:start w:val="1"/>
      <w:numFmt w:val="lowerLetter"/>
      <w:lvlText w:val="%5."/>
      <w:lvlJc w:val="left"/>
      <w:pPr>
        <w:ind w:left="3945" w:hanging="360"/>
      </w:pPr>
    </w:lvl>
    <w:lvl w:ilvl="5" w:tplc="4009001B" w:tentative="1">
      <w:start w:val="1"/>
      <w:numFmt w:val="lowerRoman"/>
      <w:lvlText w:val="%6."/>
      <w:lvlJc w:val="right"/>
      <w:pPr>
        <w:ind w:left="4665" w:hanging="180"/>
      </w:pPr>
    </w:lvl>
    <w:lvl w:ilvl="6" w:tplc="4009000F" w:tentative="1">
      <w:start w:val="1"/>
      <w:numFmt w:val="decimal"/>
      <w:lvlText w:val="%7."/>
      <w:lvlJc w:val="left"/>
      <w:pPr>
        <w:ind w:left="5385" w:hanging="360"/>
      </w:pPr>
    </w:lvl>
    <w:lvl w:ilvl="7" w:tplc="40090019" w:tentative="1">
      <w:start w:val="1"/>
      <w:numFmt w:val="lowerLetter"/>
      <w:lvlText w:val="%8."/>
      <w:lvlJc w:val="left"/>
      <w:pPr>
        <w:ind w:left="6105" w:hanging="360"/>
      </w:pPr>
    </w:lvl>
    <w:lvl w:ilvl="8" w:tplc="4009001B" w:tentative="1">
      <w:start w:val="1"/>
      <w:numFmt w:val="lowerRoman"/>
      <w:lvlText w:val="%9."/>
      <w:lvlJc w:val="right"/>
      <w:pPr>
        <w:ind w:left="6825" w:hanging="180"/>
      </w:pPr>
    </w:lvl>
  </w:abstractNum>
  <w:abstractNum w:abstractNumId="15">
    <w:nsid w:val="273716BE"/>
    <w:multiLevelType w:val="hybridMultilevel"/>
    <w:tmpl w:val="477826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nsid w:val="2D7763AD"/>
    <w:multiLevelType w:val="hybridMultilevel"/>
    <w:tmpl w:val="7F8817C0"/>
    <w:lvl w:ilvl="0" w:tplc="4009000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17">
    <w:nsid w:val="30D769ED"/>
    <w:multiLevelType w:val="hybridMultilevel"/>
    <w:tmpl w:val="E88E2560"/>
    <w:lvl w:ilvl="0" w:tplc="BBAC6422">
      <w:start w:val="1"/>
      <w:numFmt w:val="decimal"/>
      <w:lvlText w:val="%1."/>
      <w:lvlJc w:val="left"/>
      <w:pPr>
        <w:ind w:left="502" w:hanging="360"/>
      </w:pPr>
      <w:rPr>
        <w:rFonts w:hint="default"/>
        <w:color w:val="auto"/>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18">
    <w:nsid w:val="30EC1AB9"/>
    <w:multiLevelType w:val="hybridMultilevel"/>
    <w:tmpl w:val="F24879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nsid w:val="34927F04"/>
    <w:multiLevelType w:val="hybridMultilevel"/>
    <w:tmpl w:val="EEFE3C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54A1A55"/>
    <w:multiLevelType w:val="hybridMultilevel"/>
    <w:tmpl w:val="7344899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643" w:hanging="360"/>
      </w:pPr>
    </w:lvl>
    <w:lvl w:ilvl="2" w:tplc="FFFFFFFF" w:tentative="1">
      <w:start w:val="1"/>
      <w:numFmt w:val="lowerRoman"/>
      <w:lvlText w:val="%3."/>
      <w:lvlJc w:val="right"/>
      <w:pPr>
        <w:ind w:left="2363" w:hanging="180"/>
      </w:pPr>
    </w:lvl>
    <w:lvl w:ilvl="3" w:tplc="FFFFFFFF" w:tentative="1">
      <w:start w:val="1"/>
      <w:numFmt w:val="decimal"/>
      <w:lvlText w:val="%4."/>
      <w:lvlJc w:val="left"/>
      <w:pPr>
        <w:ind w:left="3083" w:hanging="360"/>
      </w:pPr>
    </w:lvl>
    <w:lvl w:ilvl="4" w:tplc="FFFFFFFF" w:tentative="1">
      <w:start w:val="1"/>
      <w:numFmt w:val="lowerLetter"/>
      <w:lvlText w:val="%5."/>
      <w:lvlJc w:val="left"/>
      <w:pPr>
        <w:ind w:left="3803" w:hanging="360"/>
      </w:pPr>
    </w:lvl>
    <w:lvl w:ilvl="5" w:tplc="FFFFFFFF" w:tentative="1">
      <w:start w:val="1"/>
      <w:numFmt w:val="lowerRoman"/>
      <w:lvlText w:val="%6."/>
      <w:lvlJc w:val="right"/>
      <w:pPr>
        <w:ind w:left="4523" w:hanging="180"/>
      </w:pPr>
    </w:lvl>
    <w:lvl w:ilvl="6" w:tplc="FFFFFFFF" w:tentative="1">
      <w:start w:val="1"/>
      <w:numFmt w:val="decimal"/>
      <w:lvlText w:val="%7."/>
      <w:lvlJc w:val="left"/>
      <w:pPr>
        <w:ind w:left="5243" w:hanging="360"/>
      </w:pPr>
    </w:lvl>
    <w:lvl w:ilvl="7" w:tplc="FFFFFFFF" w:tentative="1">
      <w:start w:val="1"/>
      <w:numFmt w:val="lowerLetter"/>
      <w:lvlText w:val="%8."/>
      <w:lvlJc w:val="left"/>
      <w:pPr>
        <w:ind w:left="5963" w:hanging="360"/>
      </w:pPr>
    </w:lvl>
    <w:lvl w:ilvl="8" w:tplc="FFFFFFFF" w:tentative="1">
      <w:start w:val="1"/>
      <w:numFmt w:val="lowerRoman"/>
      <w:lvlText w:val="%9."/>
      <w:lvlJc w:val="right"/>
      <w:pPr>
        <w:ind w:left="6683" w:hanging="180"/>
      </w:pPr>
    </w:lvl>
  </w:abstractNum>
  <w:abstractNum w:abstractNumId="21">
    <w:nsid w:val="36871A46"/>
    <w:multiLevelType w:val="hybridMultilevel"/>
    <w:tmpl w:val="9EEA0BE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2">
    <w:nsid w:val="39023CCA"/>
    <w:multiLevelType w:val="hybridMultilevel"/>
    <w:tmpl w:val="C17066E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3">
    <w:nsid w:val="3A9A57F2"/>
    <w:multiLevelType w:val="hybridMultilevel"/>
    <w:tmpl w:val="61F449F6"/>
    <w:lvl w:ilvl="0" w:tplc="40090001">
      <w:start w:val="1"/>
      <w:numFmt w:val="bullet"/>
      <w:lvlText w:val=""/>
      <w:lvlJc w:val="left"/>
      <w:pPr>
        <w:ind w:left="719" w:hanging="360"/>
      </w:pPr>
      <w:rPr>
        <w:rFonts w:ascii="Symbol" w:hAnsi="Symbol" w:hint="default"/>
      </w:rPr>
    </w:lvl>
    <w:lvl w:ilvl="1" w:tplc="40090003" w:tentative="1">
      <w:start w:val="1"/>
      <w:numFmt w:val="bullet"/>
      <w:lvlText w:val="o"/>
      <w:lvlJc w:val="left"/>
      <w:pPr>
        <w:ind w:left="1439" w:hanging="360"/>
      </w:pPr>
      <w:rPr>
        <w:rFonts w:ascii="Courier New" w:hAnsi="Courier New" w:cs="Courier New" w:hint="default"/>
      </w:rPr>
    </w:lvl>
    <w:lvl w:ilvl="2" w:tplc="40090005" w:tentative="1">
      <w:start w:val="1"/>
      <w:numFmt w:val="bullet"/>
      <w:lvlText w:val=""/>
      <w:lvlJc w:val="left"/>
      <w:pPr>
        <w:ind w:left="2159" w:hanging="360"/>
      </w:pPr>
      <w:rPr>
        <w:rFonts w:ascii="Wingdings" w:hAnsi="Wingdings" w:hint="default"/>
      </w:rPr>
    </w:lvl>
    <w:lvl w:ilvl="3" w:tplc="40090001" w:tentative="1">
      <w:start w:val="1"/>
      <w:numFmt w:val="bullet"/>
      <w:lvlText w:val=""/>
      <w:lvlJc w:val="left"/>
      <w:pPr>
        <w:ind w:left="2879" w:hanging="360"/>
      </w:pPr>
      <w:rPr>
        <w:rFonts w:ascii="Symbol" w:hAnsi="Symbol" w:hint="default"/>
      </w:rPr>
    </w:lvl>
    <w:lvl w:ilvl="4" w:tplc="40090003" w:tentative="1">
      <w:start w:val="1"/>
      <w:numFmt w:val="bullet"/>
      <w:lvlText w:val="o"/>
      <w:lvlJc w:val="left"/>
      <w:pPr>
        <w:ind w:left="3599" w:hanging="360"/>
      </w:pPr>
      <w:rPr>
        <w:rFonts w:ascii="Courier New" w:hAnsi="Courier New" w:cs="Courier New" w:hint="default"/>
      </w:rPr>
    </w:lvl>
    <w:lvl w:ilvl="5" w:tplc="40090005" w:tentative="1">
      <w:start w:val="1"/>
      <w:numFmt w:val="bullet"/>
      <w:lvlText w:val=""/>
      <w:lvlJc w:val="left"/>
      <w:pPr>
        <w:ind w:left="4319" w:hanging="360"/>
      </w:pPr>
      <w:rPr>
        <w:rFonts w:ascii="Wingdings" w:hAnsi="Wingdings" w:hint="default"/>
      </w:rPr>
    </w:lvl>
    <w:lvl w:ilvl="6" w:tplc="40090001" w:tentative="1">
      <w:start w:val="1"/>
      <w:numFmt w:val="bullet"/>
      <w:lvlText w:val=""/>
      <w:lvlJc w:val="left"/>
      <w:pPr>
        <w:ind w:left="5039" w:hanging="360"/>
      </w:pPr>
      <w:rPr>
        <w:rFonts w:ascii="Symbol" w:hAnsi="Symbol" w:hint="default"/>
      </w:rPr>
    </w:lvl>
    <w:lvl w:ilvl="7" w:tplc="40090003" w:tentative="1">
      <w:start w:val="1"/>
      <w:numFmt w:val="bullet"/>
      <w:lvlText w:val="o"/>
      <w:lvlJc w:val="left"/>
      <w:pPr>
        <w:ind w:left="5759" w:hanging="360"/>
      </w:pPr>
      <w:rPr>
        <w:rFonts w:ascii="Courier New" w:hAnsi="Courier New" w:cs="Courier New" w:hint="default"/>
      </w:rPr>
    </w:lvl>
    <w:lvl w:ilvl="8" w:tplc="40090005" w:tentative="1">
      <w:start w:val="1"/>
      <w:numFmt w:val="bullet"/>
      <w:lvlText w:val=""/>
      <w:lvlJc w:val="left"/>
      <w:pPr>
        <w:ind w:left="6479" w:hanging="360"/>
      </w:pPr>
      <w:rPr>
        <w:rFonts w:ascii="Wingdings" w:hAnsi="Wingdings" w:hint="default"/>
      </w:rPr>
    </w:lvl>
  </w:abstractNum>
  <w:abstractNum w:abstractNumId="24">
    <w:nsid w:val="3CB409CB"/>
    <w:multiLevelType w:val="hybridMultilevel"/>
    <w:tmpl w:val="C492CE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40954B4E"/>
    <w:multiLevelType w:val="hybridMultilevel"/>
    <w:tmpl w:val="4E7C6610"/>
    <w:lvl w:ilvl="0" w:tplc="4009000F">
      <w:start w:val="1"/>
      <w:numFmt w:val="decimal"/>
      <w:lvlText w:val="%1."/>
      <w:lvlJc w:val="left"/>
      <w:pPr>
        <w:ind w:left="718" w:hanging="360"/>
      </w:pPr>
    </w:lvl>
    <w:lvl w:ilvl="1" w:tplc="40090019" w:tentative="1">
      <w:start w:val="1"/>
      <w:numFmt w:val="lowerLetter"/>
      <w:lvlText w:val="%2."/>
      <w:lvlJc w:val="left"/>
      <w:pPr>
        <w:ind w:left="1438" w:hanging="360"/>
      </w:pPr>
    </w:lvl>
    <w:lvl w:ilvl="2" w:tplc="4009001B" w:tentative="1">
      <w:start w:val="1"/>
      <w:numFmt w:val="lowerRoman"/>
      <w:lvlText w:val="%3."/>
      <w:lvlJc w:val="right"/>
      <w:pPr>
        <w:ind w:left="2158" w:hanging="180"/>
      </w:pPr>
    </w:lvl>
    <w:lvl w:ilvl="3" w:tplc="4009000F" w:tentative="1">
      <w:start w:val="1"/>
      <w:numFmt w:val="decimal"/>
      <w:lvlText w:val="%4."/>
      <w:lvlJc w:val="left"/>
      <w:pPr>
        <w:ind w:left="2878" w:hanging="360"/>
      </w:pPr>
    </w:lvl>
    <w:lvl w:ilvl="4" w:tplc="40090019" w:tentative="1">
      <w:start w:val="1"/>
      <w:numFmt w:val="lowerLetter"/>
      <w:lvlText w:val="%5."/>
      <w:lvlJc w:val="left"/>
      <w:pPr>
        <w:ind w:left="3598" w:hanging="360"/>
      </w:pPr>
    </w:lvl>
    <w:lvl w:ilvl="5" w:tplc="4009001B" w:tentative="1">
      <w:start w:val="1"/>
      <w:numFmt w:val="lowerRoman"/>
      <w:lvlText w:val="%6."/>
      <w:lvlJc w:val="right"/>
      <w:pPr>
        <w:ind w:left="4318" w:hanging="180"/>
      </w:pPr>
    </w:lvl>
    <w:lvl w:ilvl="6" w:tplc="4009000F" w:tentative="1">
      <w:start w:val="1"/>
      <w:numFmt w:val="decimal"/>
      <w:lvlText w:val="%7."/>
      <w:lvlJc w:val="left"/>
      <w:pPr>
        <w:ind w:left="5038" w:hanging="360"/>
      </w:pPr>
    </w:lvl>
    <w:lvl w:ilvl="7" w:tplc="40090019" w:tentative="1">
      <w:start w:val="1"/>
      <w:numFmt w:val="lowerLetter"/>
      <w:lvlText w:val="%8."/>
      <w:lvlJc w:val="left"/>
      <w:pPr>
        <w:ind w:left="5758" w:hanging="360"/>
      </w:pPr>
    </w:lvl>
    <w:lvl w:ilvl="8" w:tplc="4009001B" w:tentative="1">
      <w:start w:val="1"/>
      <w:numFmt w:val="lowerRoman"/>
      <w:lvlText w:val="%9."/>
      <w:lvlJc w:val="right"/>
      <w:pPr>
        <w:ind w:left="6478" w:hanging="180"/>
      </w:pPr>
    </w:lvl>
  </w:abstractNum>
  <w:abstractNum w:abstractNumId="26">
    <w:nsid w:val="49464E97"/>
    <w:multiLevelType w:val="hybridMultilevel"/>
    <w:tmpl w:val="C15ED1B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27">
    <w:nsid w:val="4A1C5E9B"/>
    <w:multiLevelType w:val="hybridMultilevel"/>
    <w:tmpl w:val="69EE27EC"/>
    <w:lvl w:ilvl="0" w:tplc="BBAC6422">
      <w:start w:val="1"/>
      <w:numFmt w:val="decimal"/>
      <w:lvlText w:val="%1."/>
      <w:lvlJc w:val="left"/>
      <w:pPr>
        <w:ind w:left="1080" w:hanging="360"/>
      </w:pPr>
      <w:rPr>
        <w:rFonts w:hint="default"/>
        <w:color w:val="auto"/>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8">
    <w:nsid w:val="4D046327"/>
    <w:multiLevelType w:val="hybridMultilevel"/>
    <w:tmpl w:val="7344899A"/>
    <w:lvl w:ilvl="0" w:tplc="4009000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29">
    <w:nsid w:val="5E896C80"/>
    <w:multiLevelType w:val="hybridMultilevel"/>
    <w:tmpl w:val="8680404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0">
    <w:nsid w:val="60CD5241"/>
    <w:multiLevelType w:val="hybridMultilevel"/>
    <w:tmpl w:val="A1AE42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3DE1367"/>
    <w:multiLevelType w:val="hybridMultilevel"/>
    <w:tmpl w:val="ED7C36FA"/>
    <w:lvl w:ilvl="0" w:tplc="40090001">
      <w:start w:val="1"/>
      <w:numFmt w:val="bullet"/>
      <w:lvlText w:val=""/>
      <w:lvlJc w:val="left"/>
      <w:pPr>
        <w:ind w:left="895" w:hanging="360"/>
      </w:pPr>
      <w:rPr>
        <w:rFonts w:ascii="Symbol" w:hAnsi="Symbol" w:hint="default"/>
      </w:rPr>
    </w:lvl>
    <w:lvl w:ilvl="1" w:tplc="40090003" w:tentative="1">
      <w:start w:val="1"/>
      <w:numFmt w:val="bullet"/>
      <w:lvlText w:val="o"/>
      <w:lvlJc w:val="left"/>
      <w:pPr>
        <w:ind w:left="1615" w:hanging="360"/>
      </w:pPr>
      <w:rPr>
        <w:rFonts w:ascii="Courier New" w:hAnsi="Courier New" w:cs="Courier New" w:hint="default"/>
      </w:rPr>
    </w:lvl>
    <w:lvl w:ilvl="2" w:tplc="40090005" w:tentative="1">
      <w:start w:val="1"/>
      <w:numFmt w:val="bullet"/>
      <w:lvlText w:val=""/>
      <w:lvlJc w:val="left"/>
      <w:pPr>
        <w:ind w:left="2335" w:hanging="360"/>
      </w:pPr>
      <w:rPr>
        <w:rFonts w:ascii="Wingdings" w:hAnsi="Wingdings" w:hint="default"/>
      </w:rPr>
    </w:lvl>
    <w:lvl w:ilvl="3" w:tplc="40090001" w:tentative="1">
      <w:start w:val="1"/>
      <w:numFmt w:val="bullet"/>
      <w:lvlText w:val=""/>
      <w:lvlJc w:val="left"/>
      <w:pPr>
        <w:ind w:left="3055" w:hanging="360"/>
      </w:pPr>
      <w:rPr>
        <w:rFonts w:ascii="Symbol" w:hAnsi="Symbol" w:hint="default"/>
      </w:rPr>
    </w:lvl>
    <w:lvl w:ilvl="4" w:tplc="40090003" w:tentative="1">
      <w:start w:val="1"/>
      <w:numFmt w:val="bullet"/>
      <w:lvlText w:val="o"/>
      <w:lvlJc w:val="left"/>
      <w:pPr>
        <w:ind w:left="3775" w:hanging="360"/>
      </w:pPr>
      <w:rPr>
        <w:rFonts w:ascii="Courier New" w:hAnsi="Courier New" w:cs="Courier New" w:hint="default"/>
      </w:rPr>
    </w:lvl>
    <w:lvl w:ilvl="5" w:tplc="40090005" w:tentative="1">
      <w:start w:val="1"/>
      <w:numFmt w:val="bullet"/>
      <w:lvlText w:val=""/>
      <w:lvlJc w:val="left"/>
      <w:pPr>
        <w:ind w:left="4495" w:hanging="360"/>
      </w:pPr>
      <w:rPr>
        <w:rFonts w:ascii="Wingdings" w:hAnsi="Wingdings" w:hint="default"/>
      </w:rPr>
    </w:lvl>
    <w:lvl w:ilvl="6" w:tplc="40090001" w:tentative="1">
      <w:start w:val="1"/>
      <w:numFmt w:val="bullet"/>
      <w:lvlText w:val=""/>
      <w:lvlJc w:val="left"/>
      <w:pPr>
        <w:ind w:left="5215" w:hanging="360"/>
      </w:pPr>
      <w:rPr>
        <w:rFonts w:ascii="Symbol" w:hAnsi="Symbol" w:hint="default"/>
      </w:rPr>
    </w:lvl>
    <w:lvl w:ilvl="7" w:tplc="40090003" w:tentative="1">
      <w:start w:val="1"/>
      <w:numFmt w:val="bullet"/>
      <w:lvlText w:val="o"/>
      <w:lvlJc w:val="left"/>
      <w:pPr>
        <w:ind w:left="5935" w:hanging="360"/>
      </w:pPr>
      <w:rPr>
        <w:rFonts w:ascii="Courier New" w:hAnsi="Courier New" w:cs="Courier New" w:hint="default"/>
      </w:rPr>
    </w:lvl>
    <w:lvl w:ilvl="8" w:tplc="40090005" w:tentative="1">
      <w:start w:val="1"/>
      <w:numFmt w:val="bullet"/>
      <w:lvlText w:val=""/>
      <w:lvlJc w:val="left"/>
      <w:pPr>
        <w:ind w:left="6655" w:hanging="360"/>
      </w:pPr>
      <w:rPr>
        <w:rFonts w:ascii="Wingdings" w:hAnsi="Wingdings" w:hint="default"/>
      </w:rPr>
    </w:lvl>
  </w:abstractNum>
  <w:abstractNum w:abstractNumId="32">
    <w:nsid w:val="66034E31"/>
    <w:multiLevelType w:val="hybridMultilevel"/>
    <w:tmpl w:val="7E504568"/>
    <w:lvl w:ilvl="0" w:tplc="4009000F">
      <w:start w:val="1"/>
      <w:numFmt w:val="decimal"/>
      <w:lvlText w:val="%1."/>
      <w:lvlJc w:val="left"/>
      <w:pPr>
        <w:ind w:left="718" w:hanging="360"/>
      </w:pPr>
    </w:lvl>
    <w:lvl w:ilvl="1" w:tplc="FFFFFFFF" w:tentative="1">
      <w:start w:val="1"/>
      <w:numFmt w:val="lowerLetter"/>
      <w:lvlText w:val="%2."/>
      <w:lvlJc w:val="left"/>
      <w:pPr>
        <w:ind w:left="1438" w:hanging="360"/>
      </w:pPr>
    </w:lvl>
    <w:lvl w:ilvl="2" w:tplc="FFFFFFFF" w:tentative="1">
      <w:start w:val="1"/>
      <w:numFmt w:val="lowerRoman"/>
      <w:lvlText w:val="%3."/>
      <w:lvlJc w:val="right"/>
      <w:pPr>
        <w:ind w:left="2158" w:hanging="180"/>
      </w:pPr>
    </w:lvl>
    <w:lvl w:ilvl="3" w:tplc="FFFFFFFF" w:tentative="1">
      <w:start w:val="1"/>
      <w:numFmt w:val="decimal"/>
      <w:lvlText w:val="%4."/>
      <w:lvlJc w:val="left"/>
      <w:pPr>
        <w:ind w:left="2878" w:hanging="360"/>
      </w:pPr>
    </w:lvl>
    <w:lvl w:ilvl="4" w:tplc="FFFFFFFF" w:tentative="1">
      <w:start w:val="1"/>
      <w:numFmt w:val="lowerLetter"/>
      <w:lvlText w:val="%5."/>
      <w:lvlJc w:val="left"/>
      <w:pPr>
        <w:ind w:left="3598" w:hanging="360"/>
      </w:pPr>
    </w:lvl>
    <w:lvl w:ilvl="5" w:tplc="FFFFFFFF" w:tentative="1">
      <w:start w:val="1"/>
      <w:numFmt w:val="lowerRoman"/>
      <w:lvlText w:val="%6."/>
      <w:lvlJc w:val="right"/>
      <w:pPr>
        <w:ind w:left="4318" w:hanging="180"/>
      </w:pPr>
    </w:lvl>
    <w:lvl w:ilvl="6" w:tplc="FFFFFFFF" w:tentative="1">
      <w:start w:val="1"/>
      <w:numFmt w:val="decimal"/>
      <w:lvlText w:val="%7."/>
      <w:lvlJc w:val="left"/>
      <w:pPr>
        <w:ind w:left="5038" w:hanging="360"/>
      </w:pPr>
    </w:lvl>
    <w:lvl w:ilvl="7" w:tplc="FFFFFFFF" w:tentative="1">
      <w:start w:val="1"/>
      <w:numFmt w:val="lowerLetter"/>
      <w:lvlText w:val="%8."/>
      <w:lvlJc w:val="left"/>
      <w:pPr>
        <w:ind w:left="5758" w:hanging="360"/>
      </w:pPr>
    </w:lvl>
    <w:lvl w:ilvl="8" w:tplc="FFFFFFFF" w:tentative="1">
      <w:start w:val="1"/>
      <w:numFmt w:val="lowerRoman"/>
      <w:lvlText w:val="%9."/>
      <w:lvlJc w:val="right"/>
      <w:pPr>
        <w:ind w:left="6478" w:hanging="180"/>
      </w:pPr>
    </w:lvl>
  </w:abstractNum>
  <w:abstractNum w:abstractNumId="33">
    <w:nsid w:val="66AE6673"/>
    <w:multiLevelType w:val="hybridMultilevel"/>
    <w:tmpl w:val="1D1AC0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8030CEA"/>
    <w:multiLevelType w:val="hybridMultilevel"/>
    <w:tmpl w:val="B5C2883C"/>
    <w:lvl w:ilvl="0" w:tplc="40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nsid w:val="69010737"/>
    <w:multiLevelType w:val="hybridMultilevel"/>
    <w:tmpl w:val="FAF0907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36">
    <w:nsid w:val="6A4243B7"/>
    <w:multiLevelType w:val="hybridMultilevel"/>
    <w:tmpl w:val="0152E74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7">
    <w:nsid w:val="6EF758BC"/>
    <w:multiLevelType w:val="hybridMultilevel"/>
    <w:tmpl w:val="DE6C951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38">
    <w:nsid w:val="72A731AB"/>
    <w:multiLevelType w:val="multilevel"/>
    <w:tmpl w:val="72B4EE54"/>
    <w:lvl w:ilvl="0">
      <w:start w:val="1"/>
      <w:numFmt w:val="bullet"/>
      <w:lvlText w:val="●"/>
      <w:lvlJc w:val="left"/>
      <w:pPr>
        <w:ind w:left="558" w:hanging="360"/>
      </w:pPr>
      <w:rPr>
        <w:rFonts w:ascii="Noto Sans Symbols" w:eastAsia="Noto Sans Symbols" w:hAnsi="Noto Sans Symbols" w:cs="Noto Sans Symbols"/>
        <w:vertAlign w:val="baseline"/>
      </w:rPr>
    </w:lvl>
    <w:lvl w:ilvl="1">
      <w:start w:val="1"/>
      <w:numFmt w:val="bullet"/>
      <w:lvlText w:val="o"/>
      <w:lvlJc w:val="left"/>
      <w:pPr>
        <w:ind w:left="1278" w:hanging="360"/>
      </w:pPr>
      <w:rPr>
        <w:rFonts w:ascii="Courier New" w:eastAsia="Courier New" w:hAnsi="Courier New" w:cs="Courier New"/>
        <w:vertAlign w:val="baseline"/>
      </w:rPr>
    </w:lvl>
    <w:lvl w:ilvl="2">
      <w:start w:val="1"/>
      <w:numFmt w:val="bullet"/>
      <w:lvlText w:val="▪"/>
      <w:lvlJc w:val="left"/>
      <w:pPr>
        <w:ind w:left="1998" w:hanging="360"/>
      </w:pPr>
      <w:rPr>
        <w:rFonts w:ascii="Noto Sans Symbols" w:eastAsia="Noto Sans Symbols" w:hAnsi="Noto Sans Symbols" w:cs="Noto Sans Symbols"/>
        <w:vertAlign w:val="baseline"/>
      </w:rPr>
    </w:lvl>
    <w:lvl w:ilvl="3">
      <w:start w:val="1"/>
      <w:numFmt w:val="bullet"/>
      <w:lvlText w:val="●"/>
      <w:lvlJc w:val="left"/>
      <w:pPr>
        <w:ind w:left="2718" w:hanging="360"/>
      </w:pPr>
      <w:rPr>
        <w:rFonts w:ascii="Noto Sans Symbols" w:eastAsia="Noto Sans Symbols" w:hAnsi="Noto Sans Symbols" w:cs="Noto Sans Symbols"/>
        <w:vertAlign w:val="baseline"/>
      </w:rPr>
    </w:lvl>
    <w:lvl w:ilvl="4">
      <w:start w:val="1"/>
      <w:numFmt w:val="bullet"/>
      <w:lvlText w:val="o"/>
      <w:lvlJc w:val="left"/>
      <w:pPr>
        <w:ind w:left="3438" w:hanging="360"/>
      </w:pPr>
      <w:rPr>
        <w:rFonts w:ascii="Courier New" w:eastAsia="Courier New" w:hAnsi="Courier New" w:cs="Courier New"/>
        <w:vertAlign w:val="baseline"/>
      </w:rPr>
    </w:lvl>
    <w:lvl w:ilvl="5">
      <w:start w:val="1"/>
      <w:numFmt w:val="bullet"/>
      <w:lvlText w:val="▪"/>
      <w:lvlJc w:val="left"/>
      <w:pPr>
        <w:ind w:left="4158" w:hanging="360"/>
      </w:pPr>
      <w:rPr>
        <w:rFonts w:ascii="Noto Sans Symbols" w:eastAsia="Noto Sans Symbols" w:hAnsi="Noto Sans Symbols" w:cs="Noto Sans Symbols"/>
        <w:vertAlign w:val="baseline"/>
      </w:rPr>
    </w:lvl>
    <w:lvl w:ilvl="6">
      <w:start w:val="1"/>
      <w:numFmt w:val="bullet"/>
      <w:lvlText w:val="●"/>
      <w:lvlJc w:val="left"/>
      <w:pPr>
        <w:ind w:left="4878" w:hanging="360"/>
      </w:pPr>
      <w:rPr>
        <w:rFonts w:ascii="Noto Sans Symbols" w:eastAsia="Noto Sans Symbols" w:hAnsi="Noto Sans Symbols" w:cs="Noto Sans Symbols"/>
        <w:vertAlign w:val="baseline"/>
      </w:rPr>
    </w:lvl>
    <w:lvl w:ilvl="7">
      <w:start w:val="1"/>
      <w:numFmt w:val="bullet"/>
      <w:lvlText w:val="o"/>
      <w:lvlJc w:val="left"/>
      <w:pPr>
        <w:ind w:left="5598" w:hanging="360"/>
      </w:pPr>
      <w:rPr>
        <w:rFonts w:ascii="Courier New" w:eastAsia="Courier New" w:hAnsi="Courier New" w:cs="Courier New"/>
        <w:vertAlign w:val="baseline"/>
      </w:rPr>
    </w:lvl>
    <w:lvl w:ilvl="8">
      <w:start w:val="1"/>
      <w:numFmt w:val="bullet"/>
      <w:lvlText w:val="▪"/>
      <w:lvlJc w:val="left"/>
      <w:pPr>
        <w:ind w:left="6318" w:hanging="360"/>
      </w:pPr>
      <w:rPr>
        <w:rFonts w:ascii="Noto Sans Symbols" w:eastAsia="Noto Sans Symbols" w:hAnsi="Noto Sans Symbols" w:cs="Noto Sans Symbols"/>
        <w:vertAlign w:val="baseline"/>
      </w:rPr>
    </w:lvl>
  </w:abstractNum>
  <w:abstractNum w:abstractNumId="39">
    <w:nsid w:val="79546375"/>
    <w:multiLevelType w:val="hybridMultilevel"/>
    <w:tmpl w:val="867E367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0">
    <w:nsid w:val="7AF14C0A"/>
    <w:multiLevelType w:val="hybridMultilevel"/>
    <w:tmpl w:val="340AC436"/>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785" w:hanging="360"/>
      </w:pPr>
    </w:lvl>
    <w:lvl w:ilvl="2" w:tplc="FFFFFFFF" w:tentative="1">
      <w:start w:val="1"/>
      <w:numFmt w:val="lowerRoman"/>
      <w:lvlText w:val="%3."/>
      <w:lvlJc w:val="right"/>
      <w:pPr>
        <w:ind w:left="2505" w:hanging="180"/>
      </w:pPr>
    </w:lvl>
    <w:lvl w:ilvl="3" w:tplc="FFFFFFFF" w:tentative="1">
      <w:start w:val="1"/>
      <w:numFmt w:val="decimal"/>
      <w:lvlText w:val="%4."/>
      <w:lvlJc w:val="left"/>
      <w:pPr>
        <w:ind w:left="3225" w:hanging="360"/>
      </w:pPr>
    </w:lvl>
    <w:lvl w:ilvl="4" w:tplc="FFFFFFFF" w:tentative="1">
      <w:start w:val="1"/>
      <w:numFmt w:val="lowerLetter"/>
      <w:lvlText w:val="%5."/>
      <w:lvlJc w:val="left"/>
      <w:pPr>
        <w:ind w:left="3945" w:hanging="360"/>
      </w:pPr>
    </w:lvl>
    <w:lvl w:ilvl="5" w:tplc="FFFFFFFF" w:tentative="1">
      <w:start w:val="1"/>
      <w:numFmt w:val="lowerRoman"/>
      <w:lvlText w:val="%6."/>
      <w:lvlJc w:val="right"/>
      <w:pPr>
        <w:ind w:left="4665" w:hanging="180"/>
      </w:pPr>
    </w:lvl>
    <w:lvl w:ilvl="6" w:tplc="FFFFFFFF" w:tentative="1">
      <w:start w:val="1"/>
      <w:numFmt w:val="decimal"/>
      <w:lvlText w:val="%7."/>
      <w:lvlJc w:val="left"/>
      <w:pPr>
        <w:ind w:left="5385" w:hanging="360"/>
      </w:pPr>
    </w:lvl>
    <w:lvl w:ilvl="7" w:tplc="FFFFFFFF" w:tentative="1">
      <w:start w:val="1"/>
      <w:numFmt w:val="lowerLetter"/>
      <w:lvlText w:val="%8."/>
      <w:lvlJc w:val="left"/>
      <w:pPr>
        <w:ind w:left="6105" w:hanging="360"/>
      </w:pPr>
    </w:lvl>
    <w:lvl w:ilvl="8" w:tplc="FFFFFFFF" w:tentative="1">
      <w:start w:val="1"/>
      <w:numFmt w:val="lowerRoman"/>
      <w:lvlText w:val="%9."/>
      <w:lvlJc w:val="right"/>
      <w:pPr>
        <w:ind w:left="6825" w:hanging="180"/>
      </w:pPr>
    </w:lvl>
  </w:abstractNum>
  <w:abstractNum w:abstractNumId="41">
    <w:nsid w:val="7E99059C"/>
    <w:multiLevelType w:val="hybridMultilevel"/>
    <w:tmpl w:val="9FFAE77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38"/>
  </w:num>
  <w:num w:numId="2">
    <w:abstractNumId w:val="21"/>
  </w:num>
  <w:num w:numId="3">
    <w:abstractNumId w:val="14"/>
  </w:num>
  <w:num w:numId="4">
    <w:abstractNumId w:val="31"/>
  </w:num>
  <w:num w:numId="5">
    <w:abstractNumId w:val="35"/>
  </w:num>
  <w:num w:numId="6">
    <w:abstractNumId w:val="11"/>
  </w:num>
  <w:num w:numId="7">
    <w:abstractNumId w:val="15"/>
  </w:num>
  <w:num w:numId="8">
    <w:abstractNumId w:val="18"/>
  </w:num>
  <w:num w:numId="9">
    <w:abstractNumId w:val="1"/>
  </w:num>
  <w:num w:numId="10">
    <w:abstractNumId w:val="3"/>
  </w:num>
  <w:num w:numId="11">
    <w:abstractNumId w:val="37"/>
  </w:num>
  <w:num w:numId="12">
    <w:abstractNumId w:val="24"/>
  </w:num>
  <w:num w:numId="13">
    <w:abstractNumId w:val="36"/>
  </w:num>
  <w:num w:numId="14">
    <w:abstractNumId w:val="41"/>
  </w:num>
  <w:num w:numId="15">
    <w:abstractNumId w:val="22"/>
  </w:num>
  <w:num w:numId="16">
    <w:abstractNumId w:val="5"/>
  </w:num>
  <w:num w:numId="17">
    <w:abstractNumId w:val="12"/>
  </w:num>
  <w:num w:numId="18">
    <w:abstractNumId w:val="29"/>
  </w:num>
  <w:num w:numId="19">
    <w:abstractNumId w:val="13"/>
  </w:num>
  <w:num w:numId="20">
    <w:abstractNumId w:val="17"/>
  </w:num>
  <w:num w:numId="21">
    <w:abstractNumId w:val="23"/>
  </w:num>
  <w:num w:numId="22">
    <w:abstractNumId w:val="40"/>
  </w:num>
  <w:num w:numId="23">
    <w:abstractNumId w:val="7"/>
  </w:num>
  <w:num w:numId="24">
    <w:abstractNumId w:val="28"/>
  </w:num>
  <w:num w:numId="25">
    <w:abstractNumId w:val="8"/>
  </w:num>
  <w:num w:numId="26">
    <w:abstractNumId w:val="26"/>
  </w:num>
  <w:num w:numId="27">
    <w:abstractNumId w:val="16"/>
  </w:num>
  <w:num w:numId="28">
    <w:abstractNumId w:val="4"/>
  </w:num>
  <w:num w:numId="29">
    <w:abstractNumId w:val="9"/>
  </w:num>
  <w:num w:numId="30">
    <w:abstractNumId w:val="20"/>
  </w:num>
  <w:num w:numId="31">
    <w:abstractNumId w:val="25"/>
  </w:num>
  <w:num w:numId="32">
    <w:abstractNumId w:val="32"/>
  </w:num>
  <w:num w:numId="33">
    <w:abstractNumId w:val="2"/>
  </w:num>
  <w:num w:numId="34">
    <w:abstractNumId w:val="34"/>
  </w:num>
  <w:num w:numId="35">
    <w:abstractNumId w:val="6"/>
  </w:num>
  <w:num w:numId="36">
    <w:abstractNumId w:val="27"/>
  </w:num>
  <w:num w:numId="37">
    <w:abstractNumId w:val="0"/>
  </w:num>
  <w:num w:numId="38">
    <w:abstractNumId w:val="10"/>
  </w:num>
  <w:num w:numId="39">
    <w:abstractNumId w:val="39"/>
  </w:num>
  <w:num w:numId="40">
    <w:abstractNumId w:val="33"/>
  </w:num>
  <w:num w:numId="41">
    <w:abstractNumId w:val="30"/>
  </w:num>
  <w:num w:numId="4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6FB"/>
    <w:rsid w:val="000020BD"/>
    <w:rsid w:val="0000218F"/>
    <w:rsid w:val="00002F2B"/>
    <w:rsid w:val="00003F9E"/>
    <w:rsid w:val="00004BCB"/>
    <w:rsid w:val="0001027F"/>
    <w:rsid w:val="000117B8"/>
    <w:rsid w:val="00015C3E"/>
    <w:rsid w:val="00020198"/>
    <w:rsid w:val="00021853"/>
    <w:rsid w:val="00021D13"/>
    <w:rsid w:val="00022AA2"/>
    <w:rsid w:val="00022BE1"/>
    <w:rsid w:val="00024A44"/>
    <w:rsid w:val="00024CFF"/>
    <w:rsid w:val="00026100"/>
    <w:rsid w:val="00026929"/>
    <w:rsid w:val="00027425"/>
    <w:rsid w:val="000300AA"/>
    <w:rsid w:val="00031BB9"/>
    <w:rsid w:val="00033224"/>
    <w:rsid w:val="00034D9B"/>
    <w:rsid w:val="00034E22"/>
    <w:rsid w:val="000360B4"/>
    <w:rsid w:val="000408CD"/>
    <w:rsid w:val="00041812"/>
    <w:rsid w:val="00047B3E"/>
    <w:rsid w:val="00050ED7"/>
    <w:rsid w:val="0005284D"/>
    <w:rsid w:val="0005400F"/>
    <w:rsid w:val="00054FD1"/>
    <w:rsid w:val="000555D4"/>
    <w:rsid w:val="000566FB"/>
    <w:rsid w:val="00060DE6"/>
    <w:rsid w:val="00062024"/>
    <w:rsid w:val="000627A9"/>
    <w:rsid w:val="00064829"/>
    <w:rsid w:val="00065535"/>
    <w:rsid w:val="00065B1F"/>
    <w:rsid w:val="0007163E"/>
    <w:rsid w:val="00074516"/>
    <w:rsid w:val="0007651B"/>
    <w:rsid w:val="00076EE5"/>
    <w:rsid w:val="00077E0B"/>
    <w:rsid w:val="00080F02"/>
    <w:rsid w:val="00081DC5"/>
    <w:rsid w:val="00081F51"/>
    <w:rsid w:val="00082BB5"/>
    <w:rsid w:val="00082CE1"/>
    <w:rsid w:val="00084314"/>
    <w:rsid w:val="000849B8"/>
    <w:rsid w:val="000850F2"/>
    <w:rsid w:val="00086C0D"/>
    <w:rsid w:val="00087EBC"/>
    <w:rsid w:val="00090DAE"/>
    <w:rsid w:val="000920B9"/>
    <w:rsid w:val="00092BC7"/>
    <w:rsid w:val="000958EE"/>
    <w:rsid w:val="00095947"/>
    <w:rsid w:val="00096F7A"/>
    <w:rsid w:val="000A188B"/>
    <w:rsid w:val="000A2B74"/>
    <w:rsid w:val="000A2D43"/>
    <w:rsid w:val="000A2EE3"/>
    <w:rsid w:val="000A4D91"/>
    <w:rsid w:val="000A5D81"/>
    <w:rsid w:val="000A68DB"/>
    <w:rsid w:val="000A7B6C"/>
    <w:rsid w:val="000A7FDC"/>
    <w:rsid w:val="000A7FEC"/>
    <w:rsid w:val="000B01F8"/>
    <w:rsid w:val="000B03E7"/>
    <w:rsid w:val="000B2678"/>
    <w:rsid w:val="000B26D7"/>
    <w:rsid w:val="000B3A54"/>
    <w:rsid w:val="000B667C"/>
    <w:rsid w:val="000B71D1"/>
    <w:rsid w:val="000C002C"/>
    <w:rsid w:val="000C113B"/>
    <w:rsid w:val="000C3748"/>
    <w:rsid w:val="000C3CBE"/>
    <w:rsid w:val="000C430D"/>
    <w:rsid w:val="000C4700"/>
    <w:rsid w:val="000C53C4"/>
    <w:rsid w:val="000C68DF"/>
    <w:rsid w:val="000C6C64"/>
    <w:rsid w:val="000C7867"/>
    <w:rsid w:val="000D13F1"/>
    <w:rsid w:val="000D1E67"/>
    <w:rsid w:val="000D490E"/>
    <w:rsid w:val="000D5CFD"/>
    <w:rsid w:val="000D7831"/>
    <w:rsid w:val="000E106A"/>
    <w:rsid w:val="000E35CD"/>
    <w:rsid w:val="000E79AA"/>
    <w:rsid w:val="000E7E45"/>
    <w:rsid w:val="000F12FF"/>
    <w:rsid w:val="000F6921"/>
    <w:rsid w:val="000F7450"/>
    <w:rsid w:val="000F779C"/>
    <w:rsid w:val="000F7E5A"/>
    <w:rsid w:val="001026FA"/>
    <w:rsid w:val="00102BCA"/>
    <w:rsid w:val="00102CAF"/>
    <w:rsid w:val="00104271"/>
    <w:rsid w:val="00105CBD"/>
    <w:rsid w:val="00107593"/>
    <w:rsid w:val="001100C1"/>
    <w:rsid w:val="001129C8"/>
    <w:rsid w:val="00112BC4"/>
    <w:rsid w:val="001135C6"/>
    <w:rsid w:val="001142AA"/>
    <w:rsid w:val="001156F1"/>
    <w:rsid w:val="00116EF3"/>
    <w:rsid w:val="00122169"/>
    <w:rsid w:val="0012293B"/>
    <w:rsid w:val="00122F86"/>
    <w:rsid w:val="00123381"/>
    <w:rsid w:val="001239CE"/>
    <w:rsid w:val="00126D77"/>
    <w:rsid w:val="00126EFC"/>
    <w:rsid w:val="00127023"/>
    <w:rsid w:val="00127DE6"/>
    <w:rsid w:val="00130E8C"/>
    <w:rsid w:val="00131604"/>
    <w:rsid w:val="001339DB"/>
    <w:rsid w:val="001340BE"/>
    <w:rsid w:val="001357C7"/>
    <w:rsid w:val="00136029"/>
    <w:rsid w:val="00136F7F"/>
    <w:rsid w:val="001378B5"/>
    <w:rsid w:val="00137A32"/>
    <w:rsid w:val="00140913"/>
    <w:rsid w:val="00140B03"/>
    <w:rsid w:val="001410E2"/>
    <w:rsid w:val="001420D4"/>
    <w:rsid w:val="00143A56"/>
    <w:rsid w:val="00150205"/>
    <w:rsid w:val="00150316"/>
    <w:rsid w:val="001524E1"/>
    <w:rsid w:val="00153881"/>
    <w:rsid w:val="00157CF4"/>
    <w:rsid w:val="00160BA7"/>
    <w:rsid w:val="001624F6"/>
    <w:rsid w:val="00162CB1"/>
    <w:rsid w:val="00164752"/>
    <w:rsid w:val="00164774"/>
    <w:rsid w:val="001651A1"/>
    <w:rsid w:val="001668AC"/>
    <w:rsid w:val="00170D24"/>
    <w:rsid w:val="00170E9C"/>
    <w:rsid w:val="00175488"/>
    <w:rsid w:val="00175A0C"/>
    <w:rsid w:val="00175AD2"/>
    <w:rsid w:val="00175B58"/>
    <w:rsid w:val="0018043C"/>
    <w:rsid w:val="00180EE5"/>
    <w:rsid w:val="00181033"/>
    <w:rsid w:val="00184CE2"/>
    <w:rsid w:val="00184D6D"/>
    <w:rsid w:val="00186BAD"/>
    <w:rsid w:val="001872B8"/>
    <w:rsid w:val="0018745E"/>
    <w:rsid w:val="00187724"/>
    <w:rsid w:val="00192311"/>
    <w:rsid w:val="00193F13"/>
    <w:rsid w:val="001941EF"/>
    <w:rsid w:val="0019472C"/>
    <w:rsid w:val="001961F6"/>
    <w:rsid w:val="00196B8F"/>
    <w:rsid w:val="00197362"/>
    <w:rsid w:val="00197970"/>
    <w:rsid w:val="001A0528"/>
    <w:rsid w:val="001A1470"/>
    <w:rsid w:val="001A206E"/>
    <w:rsid w:val="001A25A9"/>
    <w:rsid w:val="001A27FD"/>
    <w:rsid w:val="001A48DC"/>
    <w:rsid w:val="001A51E4"/>
    <w:rsid w:val="001A55EE"/>
    <w:rsid w:val="001B06E9"/>
    <w:rsid w:val="001B2489"/>
    <w:rsid w:val="001B28D7"/>
    <w:rsid w:val="001B7B65"/>
    <w:rsid w:val="001C05AA"/>
    <w:rsid w:val="001C4106"/>
    <w:rsid w:val="001C771A"/>
    <w:rsid w:val="001D160E"/>
    <w:rsid w:val="001D2838"/>
    <w:rsid w:val="001D40E9"/>
    <w:rsid w:val="001D5880"/>
    <w:rsid w:val="001D7206"/>
    <w:rsid w:val="001D7A9A"/>
    <w:rsid w:val="001E0DAC"/>
    <w:rsid w:val="001E311B"/>
    <w:rsid w:val="001E32C1"/>
    <w:rsid w:val="001E447F"/>
    <w:rsid w:val="001E4E8A"/>
    <w:rsid w:val="001E51C8"/>
    <w:rsid w:val="001E607C"/>
    <w:rsid w:val="001E677C"/>
    <w:rsid w:val="001F0297"/>
    <w:rsid w:val="001F0895"/>
    <w:rsid w:val="001F0A48"/>
    <w:rsid w:val="001F306D"/>
    <w:rsid w:val="001F57E5"/>
    <w:rsid w:val="001F68D9"/>
    <w:rsid w:val="001F7542"/>
    <w:rsid w:val="00200FA0"/>
    <w:rsid w:val="00202E4C"/>
    <w:rsid w:val="0020366E"/>
    <w:rsid w:val="00207284"/>
    <w:rsid w:val="00207570"/>
    <w:rsid w:val="002112C4"/>
    <w:rsid w:val="00213B21"/>
    <w:rsid w:val="00216308"/>
    <w:rsid w:val="00217E6B"/>
    <w:rsid w:val="00221E53"/>
    <w:rsid w:val="00222E0D"/>
    <w:rsid w:val="002231FC"/>
    <w:rsid w:val="002252E9"/>
    <w:rsid w:val="00230829"/>
    <w:rsid w:val="00230C3C"/>
    <w:rsid w:val="002316D1"/>
    <w:rsid w:val="002349D9"/>
    <w:rsid w:val="00234FA5"/>
    <w:rsid w:val="0024110F"/>
    <w:rsid w:val="002422A6"/>
    <w:rsid w:val="002438D4"/>
    <w:rsid w:val="00245F38"/>
    <w:rsid w:val="00247662"/>
    <w:rsid w:val="002477FF"/>
    <w:rsid w:val="00250535"/>
    <w:rsid w:val="002516D7"/>
    <w:rsid w:val="00252205"/>
    <w:rsid w:val="00253E2A"/>
    <w:rsid w:val="002542BB"/>
    <w:rsid w:val="002547BC"/>
    <w:rsid w:val="00254DA1"/>
    <w:rsid w:val="002554C1"/>
    <w:rsid w:val="002569EF"/>
    <w:rsid w:val="00262139"/>
    <w:rsid w:val="002623A4"/>
    <w:rsid w:val="00262D33"/>
    <w:rsid w:val="00263AE7"/>
    <w:rsid w:val="00263B6E"/>
    <w:rsid w:val="00270702"/>
    <w:rsid w:val="00272A9F"/>
    <w:rsid w:val="002746FE"/>
    <w:rsid w:val="0027487B"/>
    <w:rsid w:val="00276141"/>
    <w:rsid w:val="00280B38"/>
    <w:rsid w:val="002826C7"/>
    <w:rsid w:val="00282B29"/>
    <w:rsid w:val="00283890"/>
    <w:rsid w:val="0028545B"/>
    <w:rsid w:val="00286195"/>
    <w:rsid w:val="0028622F"/>
    <w:rsid w:val="002867E1"/>
    <w:rsid w:val="00287B20"/>
    <w:rsid w:val="00287EE6"/>
    <w:rsid w:val="00290165"/>
    <w:rsid w:val="00291509"/>
    <w:rsid w:val="00292B67"/>
    <w:rsid w:val="00295BEB"/>
    <w:rsid w:val="00296996"/>
    <w:rsid w:val="00297A84"/>
    <w:rsid w:val="002A1B7D"/>
    <w:rsid w:val="002A518B"/>
    <w:rsid w:val="002A6224"/>
    <w:rsid w:val="002A77A3"/>
    <w:rsid w:val="002B01E7"/>
    <w:rsid w:val="002B0747"/>
    <w:rsid w:val="002B2798"/>
    <w:rsid w:val="002B4348"/>
    <w:rsid w:val="002B48E5"/>
    <w:rsid w:val="002B5EF0"/>
    <w:rsid w:val="002B79C8"/>
    <w:rsid w:val="002B7D5C"/>
    <w:rsid w:val="002C02B6"/>
    <w:rsid w:val="002C05BD"/>
    <w:rsid w:val="002C1793"/>
    <w:rsid w:val="002C23B8"/>
    <w:rsid w:val="002C25CD"/>
    <w:rsid w:val="002C3D1B"/>
    <w:rsid w:val="002C3F6B"/>
    <w:rsid w:val="002C450A"/>
    <w:rsid w:val="002C65C0"/>
    <w:rsid w:val="002C75F3"/>
    <w:rsid w:val="002D062E"/>
    <w:rsid w:val="002D0789"/>
    <w:rsid w:val="002D2508"/>
    <w:rsid w:val="002D4822"/>
    <w:rsid w:val="002D5784"/>
    <w:rsid w:val="002D5A25"/>
    <w:rsid w:val="002D5A61"/>
    <w:rsid w:val="002D69E1"/>
    <w:rsid w:val="002E12DC"/>
    <w:rsid w:val="002E73FB"/>
    <w:rsid w:val="002F1D2D"/>
    <w:rsid w:val="002F2EBE"/>
    <w:rsid w:val="002F3019"/>
    <w:rsid w:val="002F4536"/>
    <w:rsid w:val="002F475D"/>
    <w:rsid w:val="002F5589"/>
    <w:rsid w:val="002F6314"/>
    <w:rsid w:val="002F71AE"/>
    <w:rsid w:val="00300959"/>
    <w:rsid w:val="00302C01"/>
    <w:rsid w:val="00304B3D"/>
    <w:rsid w:val="0031219A"/>
    <w:rsid w:val="003154B8"/>
    <w:rsid w:val="00315D6E"/>
    <w:rsid w:val="00316237"/>
    <w:rsid w:val="00316690"/>
    <w:rsid w:val="00316BEA"/>
    <w:rsid w:val="003214A5"/>
    <w:rsid w:val="00321547"/>
    <w:rsid w:val="00322A71"/>
    <w:rsid w:val="00322E5D"/>
    <w:rsid w:val="00323828"/>
    <w:rsid w:val="00323FE9"/>
    <w:rsid w:val="0033564A"/>
    <w:rsid w:val="00335675"/>
    <w:rsid w:val="00335787"/>
    <w:rsid w:val="00335809"/>
    <w:rsid w:val="00336935"/>
    <w:rsid w:val="00340AF5"/>
    <w:rsid w:val="00340D49"/>
    <w:rsid w:val="003419D9"/>
    <w:rsid w:val="00341CDF"/>
    <w:rsid w:val="003422C8"/>
    <w:rsid w:val="00343C12"/>
    <w:rsid w:val="003443DF"/>
    <w:rsid w:val="003444E1"/>
    <w:rsid w:val="003445F4"/>
    <w:rsid w:val="00344DD7"/>
    <w:rsid w:val="00345929"/>
    <w:rsid w:val="00346347"/>
    <w:rsid w:val="00346FF8"/>
    <w:rsid w:val="00347144"/>
    <w:rsid w:val="003471E0"/>
    <w:rsid w:val="00347798"/>
    <w:rsid w:val="0034781A"/>
    <w:rsid w:val="00350174"/>
    <w:rsid w:val="003514F6"/>
    <w:rsid w:val="00351606"/>
    <w:rsid w:val="003547A9"/>
    <w:rsid w:val="0035759E"/>
    <w:rsid w:val="003601AD"/>
    <w:rsid w:val="00361424"/>
    <w:rsid w:val="00361C51"/>
    <w:rsid w:val="00362AAD"/>
    <w:rsid w:val="00362F7C"/>
    <w:rsid w:val="00373C5E"/>
    <w:rsid w:val="003740D9"/>
    <w:rsid w:val="00374553"/>
    <w:rsid w:val="003831D8"/>
    <w:rsid w:val="00384C3C"/>
    <w:rsid w:val="003852DB"/>
    <w:rsid w:val="003871CE"/>
    <w:rsid w:val="003879DF"/>
    <w:rsid w:val="00392702"/>
    <w:rsid w:val="00393D28"/>
    <w:rsid w:val="003952D1"/>
    <w:rsid w:val="0039634E"/>
    <w:rsid w:val="003A0175"/>
    <w:rsid w:val="003A0423"/>
    <w:rsid w:val="003A2053"/>
    <w:rsid w:val="003A3342"/>
    <w:rsid w:val="003A5D21"/>
    <w:rsid w:val="003A69A4"/>
    <w:rsid w:val="003B0121"/>
    <w:rsid w:val="003B0856"/>
    <w:rsid w:val="003B1BD7"/>
    <w:rsid w:val="003B2CF8"/>
    <w:rsid w:val="003B40C2"/>
    <w:rsid w:val="003B48D0"/>
    <w:rsid w:val="003B7384"/>
    <w:rsid w:val="003B74D3"/>
    <w:rsid w:val="003B7C11"/>
    <w:rsid w:val="003C34CE"/>
    <w:rsid w:val="003C3636"/>
    <w:rsid w:val="003C3DB4"/>
    <w:rsid w:val="003C4EB6"/>
    <w:rsid w:val="003C5741"/>
    <w:rsid w:val="003C6ACD"/>
    <w:rsid w:val="003D02DA"/>
    <w:rsid w:val="003D4881"/>
    <w:rsid w:val="003D4E34"/>
    <w:rsid w:val="003D5851"/>
    <w:rsid w:val="003D6562"/>
    <w:rsid w:val="003D66FC"/>
    <w:rsid w:val="003D6FD8"/>
    <w:rsid w:val="003E24CA"/>
    <w:rsid w:val="003E2757"/>
    <w:rsid w:val="003E32E9"/>
    <w:rsid w:val="003E4198"/>
    <w:rsid w:val="003E4EFC"/>
    <w:rsid w:val="003E580D"/>
    <w:rsid w:val="003E6D75"/>
    <w:rsid w:val="003E6E15"/>
    <w:rsid w:val="003F39C2"/>
    <w:rsid w:val="003F3A95"/>
    <w:rsid w:val="003F4C31"/>
    <w:rsid w:val="003F7D8B"/>
    <w:rsid w:val="0040152C"/>
    <w:rsid w:val="00401970"/>
    <w:rsid w:val="0040218D"/>
    <w:rsid w:val="004030C8"/>
    <w:rsid w:val="0040357F"/>
    <w:rsid w:val="00403CE9"/>
    <w:rsid w:val="00403FC3"/>
    <w:rsid w:val="0040476E"/>
    <w:rsid w:val="00406B02"/>
    <w:rsid w:val="004142B4"/>
    <w:rsid w:val="00414541"/>
    <w:rsid w:val="00415C29"/>
    <w:rsid w:val="004167FF"/>
    <w:rsid w:val="0041746F"/>
    <w:rsid w:val="00417D30"/>
    <w:rsid w:val="0042034A"/>
    <w:rsid w:val="00420410"/>
    <w:rsid w:val="00420658"/>
    <w:rsid w:val="0042114C"/>
    <w:rsid w:val="00423672"/>
    <w:rsid w:val="004239F7"/>
    <w:rsid w:val="00423EFB"/>
    <w:rsid w:val="0042546F"/>
    <w:rsid w:val="00425E0F"/>
    <w:rsid w:val="004269ED"/>
    <w:rsid w:val="004303E5"/>
    <w:rsid w:val="00431894"/>
    <w:rsid w:val="00433A78"/>
    <w:rsid w:val="0043782E"/>
    <w:rsid w:val="00440E64"/>
    <w:rsid w:val="004417D8"/>
    <w:rsid w:val="0044365D"/>
    <w:rsid w:val="00444C9A"/>
    <w:rsid w:val="00444D13"/>
    <w:rsid w:val="00446704"/>
    <w:rsid w:val="00446AA9"/>
    <w:rsid w:val="00446CC7"/>
    <w:rsid w:val="00451FFC"/>
    <w:rsid w:val="004527E6"/>
    <w:rsid w:val="00452A49"/>
    <w:rsid w:val="00455A4E"/>
    <w:rsid w:val="00456E91"/>
    <w:rsid w:val="004605FB"/>
    <w:rsid w:val="00463FB4"/>
    <w:rsid w:val="00465027"/>
    <w:rsid w:val="004671CD"/>
    <w:rsid w:val="00467838"/>
    <w:rsid w:val="00467D19"/>
    <w:rsid w:val="00471105"/>
    <w:rsid w:val="00472AD6"/>
    <w:rsid w:val="004743A4"/>
    <w:rsid w:val="004802FF"/>
    <w:rsid w:val="00481A2F"/>
    <w:rsid w:val="00485EDE"/>
    <w:rsid w:val="004870A7"/>
    <w:rsid w:val="0048783B"/>
    <w:rsid w:val="0049093F"/>
    <w:rsid w:val="00490D9F"/>
    <w:rsid w:val="00490DEA"/>
    <w:rsid w:val="00491AC3"/>
    <w:rsid w:val="00492468"/>
    <w:rsid w:val="00493904"/>
    <w:rsid w:val="00494146"/>
    <w:rsid w:val="004948B1"/>
    <w:rsid w:val="004957DC"/>
    <w:rsid w:val="00495B2A"/>
    <w:rsid w:val="00496324"/>
    <w:rsid w:val="004A0F41"/>
    <w:rsid w:val="004A15AC"/>
    <w:rsid w:val="004A242C"/>
    <w:rsid w:val="004A42A2"/>
    <w:rsid w:val="004A502C"/>
    <w:rsid w:val="004A596D"/>
    <w:rsid w:val="004A5C16"/>
    <w:rsid w:val="004A67B1"/>
    <w:rsid w:val="004A6937"/>
    <w:rsid w:val="004A7020"/>
    <w:rsid w:val="004B0F4E"/>
    <w:rsid w:val="004B228B"/>
    <w:rsid w:val="004B2A54"/>
    <w:rsid w:val="004B34C1"/>
    <w:rsid w:val="004B388A"/>
    <w:rsid w:val="004B4172"/>
    <w:rsid w:val="004B4E92"/>
    <w:rsid w:val="004B7C84"/>
    <w:rsid w:val="004C4FB2"/>
    <w:rsid w:val="004C5894"/>
    <w:rsid w:val="004C76D7"/>
    <w:rsid w:val="004D4DD3"/>
    <w:rsid w:val="004D540F"/>
    <w:rsid w:val="004D79DC"/>
    <w:rsid w:val="004E104D"/>
    <w:rsid w:val="004E1CA7"/>
    <w:rsid w:val="004E30CB"/>
    <w:rsid w:val="004E470D"/>
    <w:rsid w:val="004E56B4"/>
    <w:rsid w:val="004E5BEA"/>
    <w:rsid w:val="004E5D82"/>
    <w:rsid w:val="004E5EB7"/>
    <w:rsid w:val="004E645A"/>
    <w:rsid w:val="004E6787"/>
    <w:rsid w:val="004E7E68"/>
    <w:rsid w:val="004F1019"/>
    <w:rsid w:val="004F17FE"/>
    <w:rsid w:val="004F2A72"/>
    <w:rsid w:val="004F33EF"/>
    <w:rsid w:val="004F4AD3"/>
    <w:rsid w:val="004F598E"/>
    <w:rsid w:val="004F62CD"/>
    <w:rsid w:val="004F683B"/>
    <w:rsid w:val="004F6D9E"/>
    <w:rsid w:val="004F6F20"/>
    <w:rsid w:val="004F7E7F"/>
    <w:rsid w:val="00500098"/>
    <w:rsid w:val="0050027D"/>
    <w:rsid w:val="0050174C"/>
    <w:rsid w:val="005028B0"/>
    <w:rsid w:val="00502F94"/>
    <w:rsid w:val="00503B7E"/>
    <w:rsid w:val="00504551"/>
    <w:rsid w:val="00510545"/>
    <w:rsid w:val="00517AA4"/>
    <w:rsid w:val="0052070D"/>
    <w:rsid w:val="00521162"/>
    <w:rsid w:val="00521AAB"/>
    <w:rsid w:val="00522BD4"/>
    <w:rsid w:val="00523BB4"/>
    <w:rsid w:val="00531109"/>
    <w:rsid w:val="00531880"/>
    <w:rsid w:val="00532004"/>
    <w:rsid w:val="005325D5"/>
    <w:rsid w:val="0053267D"/>
    <w:rsid w:val="00532D9C"/>
    <w:rsid w:val="00532FFC"/>
    <w:rsid w:val="00536A8F"/>
    <w:rsid w:val="005372ED"/>
    <w:rsid w:val="00537E3D"/>
    <w:rsid w:val="00540126"/>
    <w:rsid w:val="00541509"/>
    <w:rsid w:val="00541F1A"/>
    <w:rsid w:val="00543812"/>
    <w:rsid w:val="00544F5C"/>
    <w:rsid w:val="00546634"/>
    <w:rsid w:val="00546DD6"/>
    <w:rsid w:val="00555418"/>
    <w:rsid w:val="005555F2"/>
    <w:rsid w:val="00557045"/>
    <w:rsid w:val="00557DDE"/>
    <w:rsid w:val="00560155"/>
    <w:rsid w:val="0056024E"/>
    <w:rsid w:val="005619A8"/>
    <w:rsid w:val="00563013"/>
    <w:rsid w:val="0056357A"/>
    <w:rsid w:val="0056402B"/>
    <w:rsid w:val="00572BB6"/>
    <w:rsid w:val="00572FC4"/>
    <w:rsid w:val="00573C2B"/>
    <w:rsid w:val="005745EA"/>
    <w:rsid w:val="00574EBA"/>
    <w:rsid w:val="00575E27"/>
    <w:rsid w:val="00576822"/>
    <w:rsid w:val="005769C4"/>
    <w:rsid w:val="00577F0F"/>
    <w:rsid w:val="00580A82"/>
    <w:rsid w:val="00582BBA"/>
    <w:rsid w:val="005946DB"/>
    <w:rsid w:val="00594A0A"/>
    <w:rsid w:val="00594C9B"/>
    <w:rsid w:val="00595910"/>
    <w:rsid w:val="005976C5"/>
    <w:rsid w:val="005A2456"/>
    <w:rsid w:val="005A316B"/>
    <w:rsid w:val="005A40CE"/>
    <w:rsid w:val="005A4261"/>
    <w:rsid w:val="005A48C2"/>
    <w:rsid w:val="005A5714"/>
    <w:rsid w:val="005A6B5E"/>
    <w:rsid w:val="005B0C99"/>
    <w:rsid w:val="005B0FA2"/>
    <w:rsid w:val="005B1685"/>
    <w:rsid w:val="005B205D"/>
    <w:rsid w:val="005B2834"/>
    <w:rsid w:val="005B4090"/>
    <w:rsid w:val="005B4EF6"/>
    <w:rsid w:val="005B688F"/>
    <w:rsid w:val="005B6E9A"/>
    <w:rsid w:val="005B7816"/>
    <w:rsid w:val="005B7B8E"/>
    <w:rsid w:val="005C052F"/>
    <w:rsid w:val="005C1E58"/>
    <w:rsid w:val="005C2A5C"/>
    <w:rsid w:val="005D1C9B"/>
    <w:rsid w:val="005D458D"/>
    <w:rsid w:val="005D7452"/>
    <w:rsid w:val="005E23EB"/>
    <w:rsid w:val="005E3115"/>
    <w:rsid w:val="005E3868"/>
    <w:rsid w:val="005E47BE"/>
    <w:rsid w:val="005E48F3"/>
    <w:rsid w:val="005E4AC1"/>
    <w:rsid w:val="005E4B5D"/>
    <w:rsid w:val="005E5C4E"/>
    <w:rsid w:val="005E6A23"/>
    <w:rsid w:val="005E7396"/>
    <w:rsid w:val="005F04A6"/>
    <w:rsid w:val="005F660D"/>
    <w:rsid w:val="005F6FAA"/>
    <w:rsid w:val="0060074B"/>
    <w:rsid w:val="00600A7D"/>
    <w:rsid w:val="00600A87"/>
    <w:rsid w:val="00601CF1"/>
    <w:rsid w:val="00602180"/>
    <w:rsid w:val="00602F85"/>
    <w:rsid w:val="00604607"/>
    <w:rsid w:val="0061059C"/>
    <w:rsid w:val="006127ED"/>
    <w:rsid w:val="0061337B"/>
    <w:rsid w:val="006154CC"/>
    <w:rsid w:val="00615928"/>
    <w:rsid w:val="00616EB0"/>
    <w:rsid w:val="00617157"/>
    <w:rsid w:val="0061799F"/>
    <w:rsid w:val="00617C6B"/>
    <w:rsid w:val="00617C75"/>
    <w:rsid w:val="006211D9"/>
    <w:rsid w:val="00621334"/>
    <w:rsid w:val="00621BA9"/>
    <w:rsid w:val="006245D1"/>
    <w:rsid w:val="006322D5"/>
    <w:rsid w:val="00634187"/>
    <w:rsid w:val="00637639"/>
    <w:rsid w:val="0064031B"/>
    <w:rsid w:val="0064067F"/>
    <w:rsid w:val="00640D31"/>
    <w:rsid w:val="00644894"/>
    <w:rsid w:val="0064536F"/>
    <w:rsid w:val="00645773"/>
    <w:rsid w:val="00646337"/>
    <w:rsid w:val="00646B70"/>
    <w:rsid w:val="00647621"/>
    <w:rsid w:val="00647853"/>
    <w:rsid w:val="00650C04"/>
    <w:rsid w:val="006526D7"/>
    <w:rsid w:val="006539A5"/>
    <w:rsid w:val="00653A4D"/>
    <w:rsid w:val="00653F2A"/>
    <w:rsid w:val="00657E8A"/>
    <w:rsid w:val="006643ED"/>
    <w:rsid w:val="00665F12"/>
    <w:rsid w:val="0066623B"/>
    <w:rsid w:val="00666B11"/>
    <w:rsid w:val="00670087"/>
    <w:rsid w:val="006701B2"/>
    <w:rsid w:val="00671061"/>
    <w:rsid w:val="0067196E"/>
    <w:rsid w:val="006726C6"/>
    <w:rsid w:val="00674747"/>
    <w:rsid w:val="00674C2A"/>
    <w:rsid w:val="00674C89"/>
    <w:rsid w:val="00675A16"/>
    <w:rsid w:val="0068160F"/>
    <w:rsid w:val="00681799"/>
    <w:rsid w:val="00684614"/>
    <w:rsid w:val="00685878"/>
    <w:rsid w:val="00686983"/>
    <w:rsid w:val="00686FD8"/>
    <w:rsid w:val="006878A0"/>
    <w:rsid w:val="00691DEB"/>
    <w:rsid w:val="00692522"/>
    <w:rsid w:val="006975E5"/>
    <w:rsid w:val="006A0C2F"/>
    <w:rsid w:val="006A3243"/>
    <w:rsid w:val="006A338D"/>
    <w:rsid w:val="006A47FB"/>
    <w:rsid w:val="006A4C6F"/>
    <w:rsid w:val="006A5CAA"/>
    <w:rsid w:val="006A78BB"/>
    <w:rsid w:val="006A7EFF"/>
    <w:rsid w:val="006B383E"/>
    <w:rsid w:val="006B58DD"/>
    <w:rsid w:val="006B63D1"/>
    <w:rsid w:val="006B7C09"/>
    <w:rsid w:val="006B7E28"/>
    <w:rsid w:val="006B7F62"/>
    <w:rsid w:val="006C0855"/>
    <w:rsid w:val="006C146A"/>
    <w:rsid w:val="006C18DD"/>
    <w:rsid w:val="006C2AD1"/>
    <w:rsid w:val="006C3B9C"/>
    <w:rsid w:val="006C4372"/>
    <w:rsid w:val="006D7C5C"/>
    <w:rsid w:val="006E0B46"/>
    <w:rsid w:val="006E36C1"/>
    <w:rsid w:val="006E3C05"/>
    <w:rsid w:val="006E4764"/>
    <w:rsid w:val="006E497A"/>
    <w:rsid w:val="006E4CF1"/>
    <w:rsid w:val="006E574B"/>
    <w:rsid w:val="006E65E7"/>
    <w:rsid w:val="006E6F64"/>
    <w:rsid w:val="006F08D6"/>
    <w:rsid w:val="006F28DE"/>
    <w:rsid w:val="006F6932"/>
    <w:rsid w:val="006F7182"/>
    <w:rsid w:val="006F7E9D"/>
    <w:rsid w:val="00700916"/>
    <w:rsid w:val="00700FA5"/>
    <w:rsid w:val="0070508A"/>
    <w:rsid w:val="00706398"/>
    <w:rsid w:val="007066C7"/>
    <w:rsid w:val="00710FEC"/>
    <w:rsid w:val="00712B80"/>
    <w:rsid w:val="00712F88"/>
    <w:rsid w:val="007135B7"/>
    <w:rsid w:val="00714F39"/>
    <w:rsid w:val="0071655D"/>
    <w:rsid w:val="00717F3E"/>
    <w:rsid w:val="00721724"/>
    <w:rsid w:val="00721D48"/>
    <w:rsid w:val="007220DC"/>
    <w:rsid w:val="00723431"/>
    <w:rsid w:val="00725027"/>
    <w:rsid w:val="00732A67"/>
    <w:rsid w:val="00736189"/>
    <w:rsid w:val="007369CE"/>
    <w:rsid w:val="00737715"/>
    <w:rsid w:val="00741322"/>
    <w:rsid w:val="00741F3F"/>
    <w:rsid w:val="007440AD"/>
    <w:rsid w:val="0074435E"/>
    <w:rsid w:val="0074468B"/>
    <w:rsid w:val="00744A6B"/>
    <w:rsid w:val="007451D9"/>
    <w:rsid w:val="00746643"/>
    <w:rsid w:val="007473D7"/>
    <w:rsid w:val="007476F2"/>
    <w:rsid w:val="00751CFF"/>
    <w:rsid w:val="00751FC9"/>
    <w:rsid w:val="007543B2"/>
    <w:rsid w:val="00756EC9"/>
    <w:rsid w:val="00757612"/>
    <w:rsid w:val="0075774B"/>
    <w:rsid w:val="0075788C"/>
    <w:rsid w:val="007616B4"/>
    <w:rsid w:val="00762339"/>
    <w:rsid w:val="00762868"/>
    <w:rsid w:val="00762F13"/>
    <w:rsid w:val="00766E85"/>
    <w:rsid w:val="007672FF"/>
    <w:rsid w:val="00767D0F"/>
    <w:rsid w:val="00767ED7"/>
    <w:rsid w:val="00772810"/>
    <w:rsid w:val="00772F35"/>
    <w:rsid w:val="0077394B"/>
    <w:rsid w:val="00773F45"/>
    <w:rsid w:val="007759FC"/>
    <w:rsid w:val="00776075"/>
    <w:rsid w:val="00777302"/>
    <w:rsid w:val="0078111D"/>
    <w:rsid w:val="00781739"/>
    <w:rsid w:val="00782222"/>
    <w:rsid w:val="00783CA7"/>
    <w:rsid w:val="00783D4C"/>
    <w:rsid w:val="00784599"/>
    <w:rsid w:val="00784E99"/>
    <w:rsid w:val="00790A23"/>
    <w:rsid w:val="00792A10"/>
    <w:rsid w:val="007938C1"/>
    <w:rsid w:val="007947C1"/>
    <w:rsid w:val="00794F46"/>
    <w:rsid w:val="0079550B"/>
    <w:rsid w:val="00797933"/>
    <w:rsid w:val="00797D75"/>
    <w:rsid w:val="007A2ADC"/>
    <w:rsid w:val="007A307B"/>
    <w:rsid w:val="007A3B97"/>
    <w:rsid w:val="007A3F6F"/>
    <w:rsid w:val="007B15E8"/>
    <w:rsid w:val="007B3429"/>
    <w:rsid w:val="007B3436"/>
    <w:rsid w:val="007B3767"/>
    <w:rsid w:val="007C13AF"/>
    <w:rsid w:val="007C1443"/>
    <w:rsid w:val="007C33C4"/>
    <w:rsid w:val="007C756D"/>
    <w:rsid w:val="007C7EC8"/>
    <w:rsid w:val="007D118B"/>
    <w:rsid w:val="007D2B91"/>
    <w:rsid w:val="007E1701"/>
    <w:rsid w:val="007E2768"/>
    <w:rsid w:val="007E3A96"/>
    <w:rsid w:val="007E40A4"/>
    <w:rsid w:val="007E4797"/>
    <w:rsid w:val="007E5751"/>
    <w:rsid w:val="007E629C"/>
    <w:rsid w:val="007E7023"/>
    <w:rsid w:val="007E76F8"/>
    <w:rsid w:val="007E7E94"/>
    <w:rsid w:val="007F2CD3"/>
    <w:rsid w:val="007F4242"/>
    <w:rsid w:val="007F4BE1"/>
    <w:rsid w:val="007F504B"/>
    <w:rsid w:val="007F5AB4"/>
    <w:rsid w:val="007F69AE"/>
    <w:rsid w:val="007F701B"/>
    <w:rsid w:val="0080115A"/>
    <w:rsid w:val="00802048"/>
    <w:rsid w:val="00802052"/>
    <w:rsid w:val="00804601"/>
    <w:rsid w:val="00804BE9"/>
    <w:rsid w:val="008061D2"/>
    <w:rsid w:val="00806349"/>
    <w:rsid w:val="00807079"/>
    <w:rsid w:val="0080714E"/>
    <w:rsid w:val="00807A98"/>
    <w:rsid w:val="0081070B"/>
    <w:rsid w:val="008122FB"/>
    <w:rsid w:val="00812CE7"/>
    <w:rsid w:val="008148D4"/>
    <w:rsid w:val="008163FE"/>
    <w:rsid w:val="00822307"/>
    <w:rsid w:val="0082370F"/>
    <w:rsid w:val="008251D0"/>
    <w:rsid w:val="0082568E"/>
    <w:rsid w:val="00826C55"/>
    <w:rsid w:val="00827ABF"/>
    <w:rsid w:val="00830D2D"/>
    <w:rsid w:val="008310D8"/>
    <w:rsid w:val="008312A0"/>
    <w:rsid w:val="00832522"/>
    <w:rsid w:val="00832872"/>
    <w:rsid w:val="00832B28"/>
    <w:rsid w:val="008335B3"/>
    <w:rsid w:val="00833C29"/>
    <w:rsid w:val="00835B8C"/>
    <w:rsid w:val="00836307"/>
    <w:rsid w:val="00837406"/>
    <w:rsid w:val="008379C2"/>
    <w:rsid w:val="0084035E"/>
    <w:rsid w:val="008405B3"/>
    <w:rsid w:val="008414C3"/>
    <w:rsid w:val="008422FD"/>
    <w:rsid w:val="008428B3"/>
    <w:rsid w:val="00843267"/>
    <w:rsid w:val="008458A0"/>
    <w:rsid w:val="0084695F"/>
    <w:rsid w:val="00846BE5"/>
    <w:rsid w:val="00856229"/>
    <w:rsid w:val="008606FF"/>
    <w:rsid w:val="00861C67"/>
    <w:rsid w:val="00862249"/>
    <w:rsid w:val="00866541"/>
    <w:rsid w:val="00867EFB"/>
    <w:rsid w:val="00873006"/>
    <w:rsid w:val="00875416"/>
    <w:rsid w:val="00875A97"/>
    <w:rsid w:val="00875DE2"/>
    <w:rsid w:val="00884276"/>
    <w:rsid w:val="00884BF1"/>
    <w:rsid w:val="00885721"/>
    <w:rsid w:val="008860FE"/>
    <w:rsid w:val="00887F4E"/>
    <w:rsid w:val="008923BC"/>
    <w:rsid w:val="0089355F"/>
    <w:rsid w:val="00894336"/>
    <w:rsid w:val="00897BCF"/>
    <w:rsid w:val="008A12FE"/>
    <w:rsid w:val="008A1E91"/>
    <w:rsid w:val="008A2627"/>
    <w:rsid w:val="008A28B8"/>
    <w:rsid w:val="008A3630"/>
    <w:rsid w:val="008A3E1A"/>
    <w:rsid w:val="008A403E"/>
    <w:rsid w:val="008A61B9"/>
    <w:rsid w:val="008A652E"/>
    <w:rsid w:val="008B0417"/>
    <w:rsid w:val="008B11E0"/>
    <w:rsid w:val="008B258E"/>
    <w:rsid w:val="008B4DA2"/>
    <w:rsid w:val="008B6163"/>
    <w:rsid w:val="008C15FA"/>
    <w:rsid w:val="008C1973"/>
    <w:rsid w:val="008C19A6"/>
    <w:rsid w:val="008C22B0"/>
    <w:rsid w:val="008C2BF2"/>
    <w:rsid w:val="008C76DF"/>
    <w:rsid w:val="008D0ED8"/>
    <w:rsid w:val="008D2DE9"/>
    <w:rsid w:val="008D352E"/>
    <w:rsid w:val="008D4D4E"/>
    <w:rsid w:val="008D4FC0"/>
    <w:rsid w:val="008D7458"/>
    <w:rsid w:val="008D7E90"/>
    <w:rsid w:val="008D7E95"/>
    <w:rsid w:val="008E43FD"/>
    <w:rsid w:val="008E6045"/>
    <w:rsid w:val="008E6249"/>
    <w:rsid w:val="008E742C"/>
    <w:rsid w:val="008F1700"/>
    <w:rsid w:val="008F233E"/>
    <w:rsid w:val="008F4106"/>
    <w:rsid w:val="008F44B0"/>
    <w:rsid w:val="008F45BD"/>
    <w:rsid w:val="008F5BF8"/>
    <w:rsid w:val="008F6F5A"/>
    <w:rsid w:val="008F7CE4"/>
    <w:rsid w:val="00900D61"/>
    <w:rsid w:val="0090123B"/>
    <w:rsid w:val="00901C1E"/>
    <w:rsid w:val="00902608"/>
    <w:rsid w:val="00902C25"/>
    <w:rsid w:val="00903C33"/>
    <w:rsid w:val="00905350"/>
    <w:rsid w:val="00905F4A"/>
    <w:rsid w:val="00911794"/>
    <w:rsid w:val="009150F5"/>
    <w:rsid w:val="00915877"/>
    <w:rsid w:val="00915F76"/>
    <w:rsid w:val="0091635F"/>
    <w:rsid w:val="00916511"/>
    <w:rsid w:val="00920AC0"/>
    <w:rsid w:val="00921329"/>
    <w:rsid w:val="0092154F"/>
    <w:rsid w:val="009242BA"/>
    <w:rsid w:val="00924491"/>
    <w:rsid w:val="00926F49"/>
    <w:rsid w:val="00932CEF"/>
    <w:rsid w:val="00934906"/>
    <w:rsid w:val="00934C13"/>
    <w:rsid w:val="00934D64"/>
    <w:rsid w:val="00936D31"/>
    <w:rsid w:val="00937D4E"/>
    <w:rsid w:val="009404A5"/>
    <w:rsid w:val="0094109A"/>
    <w:rsid w:val="00944308"/>
    <w:rsid w:val="00944867"/>
    <w:rsid w:val="00945134"/>
    <w:rsid w:val="00945F0E"/>
    <w:rsid w:val="00947E29"/>
    <w:rsid w:val="009500EF"/>
    <w:rsid w:val="00950808"/>
    <w:rsid w:val="00950A56"/>
    <w:rsid w:val="00950B29"/>
    <w:rsid w:val="00952F05"/>
    <w:rsid w:val="00954266"/>
    <w:rsid w:val="009548FB"/>
    <w:rsid w:val="009579C0"/>
    <w:rsid w:val="0096029E"/>
    <w:rsid w:val="00960F91"/>
    <w:rsid w:val="00961562"/>
    <w:rsid w:val="0096258F"/>
    <w:rsid w:val="00965A7E"/>
    <w:rsid w:val="009668F2"/>
    <w:rsid w:val="00967122"/>
    <w:rsid w:val="00970078"/>
    <w:rsid w:val="0097011F"/>
    <w:rsid w:val="009715EF"/>
    <w:rsid w:val="009749AE"/>
    <w:rsid w:val="00974C2D"/>
    <w:rsid w:val="00974EF3"/>
    <w:rsid w:val="00976D57"/>
    <w:rsid w:val="0097712D"/>
    <w:rsid w:val="00980615"/>
    <w:rsid w:val="00982003"/>
    <w:rsid w:val="00985A3F"/>
    <w:rsid w:val="00986976"/>
    <w:rsid w:val="00991511"/>
    <w:rsid w:val="009927FD"/>
    <w:rsid w:val="0099280E"/>
    <w:rsid w:val="00992B50"/>
    <w:rsid w:val="00993982"/>
    <w:rsid w:val="009945BD"/>
    <w:rsid w:val="00996F47"/>
    <w:rsid w:val="009A04F9"/>
    <w:rsid w:val="009A0B1F"/>
    <w:rsid w:val="009A10B2"/>
    <w:rsid w:val="009A4005"/>
    <w:rsid w:val="009A4F08"/>
    <w:rsid w:val="009A6A28"/>
    <w:rsid w:val="009A7887"/>
    <w:rsid w:val="009B05D0"/>
    <w:rsid w:val="009B4432"/>
    <w:rsid w:val="009B547E"/>
    <w:rsid w:val="009B6C08"/>
    <w:rsid w:val="009C1678"/>
    <w:rsid w:val="009C33AF"/>
    <w:rsid w:val="009C354A"/>
    <w:rsid w:val="009C4052"/>
    <w:rsid w:val="009C5A1B"/>
    <w:rsid w:val="009C5C0F"/>
    <w:rsid w:val="009C70BC"/>
    <w:rsid w:val="009C7B56"/>
    <w:rsid w:val="009D2D30"/>
    <w:rsid w:val="009D2FDD"/>
    <w:rsid w:val="009D342D"/>
    <w:rsid w:val="009D43AC"/>
    <w:rsid w:val="009D5671"/>
    <w:rsid w:val="009D6D1C"/>
    <w:rsid w:val="009D73D9"/>
    <w:rsid w:val="009E2D68"/>
    <w:rsid w:val="009E4111"/>
    <w:rsid w:val="009E4347"/>
    <w:rsid w:val="009E5927"/>
    <w:rsid w:val="009E5979"/>
    <w:rsid w:val="009E5F6C"/>
    <w:rsid w:val="009E7963"/>
    <w:rsid w:val="009E7B34"/>
    <w:rsid w:val="009F0181"/>
    <w:rsid w:val="009F1361"/>
    <w:rsid w:val="009F3EAA"/>
    <w:rsid w:val="009F5624"/>
    <w:rsid w:val="009F56A5"/>
    <w:rsid w:val="00A02AA4"/>
    <w:rsid w:val="00A036A7"/>
    <w:rsid w:val="00A0664C"/>
    <w:rsid w:val="00A075DC"/>
    <w:rsid w:val="00A07832"/>
    <w:rsid w:val="00A105C3"/>
    <w:rsid w:val="00A11F6A"/>
    <w:rsid w:val="00A13058"/>
    <w:rsid w:val="00A14745"/>
    <w:rsid w:val="00A1528C"/>
    <w:rsid w:val="00A16197"/>
    <w:rsid w:val="00A16FDF"/>
    <w:rsid w:val="00A17725"/>
    <w:rsid w:val="00A21494"/>
    <w:rsid w:val="00A217CF"/>
    <w:rsid w:val="00A22563"/>
    <w:rsid w:val="00A23CA3"/>
    <w:rsid w:val="00A24B50"/>
    <w:rsid w:val="00A25719"/>
    <w:rsid w:val="00A26B72"/>
    <w:rsid w:val="00A26C57"/>
    <w:rsid w:val="00A27F22"/>
    <w:rsid w:val="00A3004C"/>
    <w:rsid w:val="00A36125"/>
    <w:rsid w:val="00A36568"/>
    <w:rsid w:val="00A36DFD"/>
    <w:rsid w:val="00A41007"/>
    <w:rsid w:val="00A4180A"/>
    <w:rsid w:val="00A42484"/>
    <w:rsid w:val="00A42CC3"/>
    <w:rsid w:val="00A44139"/>
    <w:rsid w:val="00A45C54"/>
    <w:rsid w:val="00A463EA"/>
    <w:rsid w:val="00A46712"/>
    <w:rsid w:val="00A5628F"/>
    <w:rsid w:val="00A56EE2"/>
    <w:rsid w:val="00A610E3"/>
    <w:rsid w:val="00A62F48"/>
    <w:rsid w:val="00A6339A"/>
    <w:rsid w:val="00A6744C"/>
    <w:rsid w:val="00A70119"/>
    <w:rsid w:val="00A708AC"/>
    <w:rsid w:val="00A70F18"/>
    <w:rsid w:val="00A70F75"/>
    <w:rsid w:val="00A71F5A"/>
    <w:rsid w:val="00A811DD"/>
    <w:rsid w:val="00A81CDD"/>
    <w:rsid w:val="00A851FC"/>
    <w:rsid w:val="00A868BC"/>
    <w:rsid w:val="00A91E13"/>
    <w:rsid w:val="00A97255"/>
    <w:rsid w:val="00A978FF"/>
    <w:rsid w:val="00A97D56"/>
    <w:rsid w:val="00AA1584"/>
    <w:rsid w:val="00AA4AF5"/>
    <w:rsid w:val="00AA4D4D"/>
    <w:rsid w:val="00AA5B7F"/>
    <w:rsid w:val="00AA676E"/>
    <w:rsid w:val="00AA68F6"/>
    <w:rsid w:val="00AB2A49"/>
    <w:rsid w:val="00AB39D0"/>
    <w:rsid w:val="00AB40D8"/>
    <w:rsid w:val="00AB5A92"/>
    <w:rsid w:val="00AB6350"/>
    <w:rsid w:val="00AB7DE0"/>
    <w:rsid w:val="00AB7EA0"/>
    <w:rsid w:val="00AC0B30"/>
    <w:rsid w:val="00AC1343"/>
    <w:rsid w:val="00AC2208"/>
    <w:rsid w:val="00AC43D4"/>
    <w:rsid w:val="00AC5EFF"/>
    <w:rsid w:val="00AC7099"/>
    <w:rsid w:val="00AC712D"/>
    <w:rsid w:val="00AC7798"/>
    <w:rsid w:val="00AC785F"/>
    <w:rsid w:val="00AD02C7"/>
    <w:rsid w:val="00AD067E"/>
    <w:rsid w:val="00AD106B"/>
    <w:rsid w:val="00AD1D88"/>
    <w:rsid w:val="00AD24D2"/>
    <w:rsid w:val="00AD2C5C"/>
    <w:rsid w:val="00AD38CB"/>
    <w:rsid w:val="00AD3938"/>
    <w:rsid w:val="00AD4FA9"/>
    <w:rsid w:val="00AD7507"/>
    <w:rsid w:val="00AE1D03"/>
    <w:rsid w:val="00AE1E62"/>
    <w:rsid w:val="00AE3989"/>
    <w:rsid w:val="00AE415D"/>
    <w:rsid w:val="00AE5C61"/>
    <w:rsid w:val="00AE5EC9"/>
    <w:rsid w:val="00AE68C7"/>
    <w:rsid w:val="00AF2AF2"/>
    <w:rsid w:val="00AF2DA1"/>
    <w:rsid w:val="00AF6F94"/>
    <w:rsid w:val="00AF7CA9"/>
    <w:rsid w:val="00B00520"/>
    <w:rsid w:val="00B029EC"/>
    <w:rsid w:val="00B02F14"/>
    <w:rsid w:val="00B03A3A"/>
    <w:rsid w:val="00B04411"/>
    <w:rsid w:val="00B04D7C"/>
    <w:rsid w:val="00B0609B"/>
    <w:rsid w:val="00B06594"/>
    <w:rsid w:val="00B067E3"/>
    <w:rsid w:val="00B07148"/>
    <w:rsid w:val="00B07D07"/>
    <w:rsid w:val="00B11690"/>
    <w:rsid w:val="00B120AC"/>
    <w:rsid w:val="00B136E1"/>
    <w:rsid w:val="00B156E7"/>
    <w:rsid w:val="00B22207"/>
    <w:rsid w:val="00B24072"/>
    <w:rsid w:val="00B24788"/>
    <w:rsid w:val="00B24CE2"/>
    <w:rsid w:val="00B27960"/>
    <w:rsid w:val="00B27DF3"/>
    <w:rsid w:val="00B32F79"/>
    <w:rsid w:val="00B35157"/>
    <w:rsid w:val="00B363A1"/>
    <w:rsid w:val="00B367E8"/>
    <w:rsid w:val="00B40003"/>
    <w:rsid w:val="00B40315"/>
    <w:rsid w:val="00B40CDB"/>
    <w:rsid w:val="00B40CF2"/>
    <w:rsid w:val="00B42C9B"/>
    <w:rsid w:val="00B4382A"/>
    <w:rsid w:val="00B43FC6"/>
    <w:rsid w:val="00B45023"/>
    <w:rsid w:val="00B4554F"/>
    <w:rsid w:val="00B45561"/>
    <w:rsid w:val="00B46915"/>
    <w:rsid w:val="00B50602"/>
    <w:rsid w:val="00B50D49"/>
    <w:rsid w:val="00B5176B"/>
    <w:rsid w:val="00B529F9"/>
    <w:rsid w:val="00B53477"/>
    <w:rsid w:val="00B5424D"/>
    <w:rsid w:val="00B547F4"/>
    <w:rsid w:val="00B55739"/>
    <w:rsid w:val="00B5587F"/>
    <w:rsid w:val="00B56A81"/>
    <w:rsid w:val="00B57F0F"/>
    <w:rsid w:val="00B601FC"/>
    <w:rsid w:val="00B62E4F"/>
    <w:rsid w:val="00B64091"/>
    <w:rsid w:val="00B651C7"/>
    <w:rsid w:val="00B67A4D"/>
    <w:rsid w:val="00B716FF"/>
    <w:rsid w:val="00B72668"/>
    <w:rsid w:val="00B763B0"/>
    <w:rsid w:val="00B76797"/>
    <w:rsid w:val="00B77440"/>
    <w:rsid w:val="00B81F0A"/>
    <w:rsid w:val="00B8201C"/>
    <w:rsid w:val="00B8424E"/>
    <w:rsid w:val="00B84A45"/>
    <w:rsid w:val="00B84AA8"/>
    <w:rsid w:val="00B84BCC"/>
    <w:rsid w:val="00B85FFA"/>
    <w:rsid w:val="00B86E68"/>
    <w:rsid w:val="00B87AF4"/>
    <w:rsid w:val="00B87EAA"/>
    <w:rsid w:val="00B90831"/>
    <w:rsid w:val="00B91FC7"/>
    <w:rsid w:val="00B92B9C"/>
    <w:rsid w:val="00B9338D"/>
    <w:rsid w:val="00B936B9"/>
    <w:rsid w:val="00B94FA4"/>
    <w:rsid w:val="00BA112F"/>
    <w:rsid w:val="00BA1653"/>
    <w:rsid w:val="00BA1D02"/>
    <w:rsid w:val="00BA1E74"/>
    <w:rsid w:val="00BA1ECA"/>
    <w:rsid w:val="00BA2C66"/>
    <w:rsid w:val="00BA45F3"/>
    <w:rsid w:val="00BA469C"/>
    <w:rsid w:val="00BA7F99"/>
    <w:rsid w:val="00BB13DB"/>
    <w:rsid w:val="00BB2AC5"/>
    <w:rsid w:val="00BB2B6A"/>
    <w:rsid w:val="00BB363A"/>
    <w:rsid w:val="00BB3889"/>
    <w:rsid w:val="00BB435E"/>
    <w:rsid w:val="00BB5BC0"/>
    <w:rsid w:val="00BB6FE2"/>
    <w:rsid w:val="00BC2BFE"/>
    <w:rsid w:val="00BC5319"/>
    <w:rsid w:val="00BC6672"/>
    <w:rsid w:val="00BC6E2E"/>
    <w:rsid w:val="00BC71CD"/>
    <w:rsid w:val="00BD0C99"/>
    <w:rsid w:val="00BD0E35"/>
    <w:rsid w:val="00BD1279"/>
    <w:rsid w:val="00BD279C"/>
    <w:rsid w:val="00BD3AF8"/>
    <w:rsid w:val="00BD45F8"/>
    <w:rsid w:val="00BD470F"/>
    <w:rsid w:val="00BD6B65"/>
    <w:rsid w:val="00BD6D19"/>
    <w:rsid w:val="00BD7E0C"/>
    <w:rsid w:val="00BE1779"/>
    <w:rsid w:val="00BE2D13"/>
    <w:rsid w:val="00BE5065"/>
    <w:rsid w:val="00BE6209"/>
    <w:rsid w:val="00BF1935"/>
    <w:rsid w:val="00BF1CFC"/>
    <w:rsid w:val="00BF2CED"/>
    <w:rsid w:val="00BF36A5"/>
    <w:rsid w:val="00BF3BD1"/>
    <w:rsid w:val="00BF41BD"/>
    <w:rsid w:val="00BF4E9A"/>
    <w:rsid w:val="00BF57F6"/>
    <w:rsid w:val="00C003E8"/>
    <w:rsid w:val="00C02548"/>
    <w:rsid w:val="00C02915"/>
    <w:rsid w:val="00C041E1"/>
    <w:rsid w:val="00C042CD"/>
    <w:rsid w:val="00C04E92"/>
    <w:rsid w:val="00C123F0"/>
    <w:rsid w:val="00C14415"/>
    <w:rsid w:val="00C15891"/>
    <w:rsid w:val="00C17272"/>
    <w:rsid w:val="00C21E5D"/>
    <w:rsid w:val="00C21EF3"/>
    <w:rsid w:val="00C22BE8"/>
    <w:rsid w:val="00C24585"/>
    <w:rsid w:val="00C25469"/>
    <w:rsid w:val="00C25A9B"/>
    <w:rsid w:val="00C25D03"/>
    <w:rsid w:val="00C25E30"/>
    <w:rsid w:val="00C26ADC"/>
    <w:rsid w:val="00C26B70"/>
    <w:rsid w:val="00C2778A"/>
    <w:rsid w:val="00C3126A"/>
    <w:rsid w:val="00C31E70"/>
    <w:rsid w:val="00C3209F"/>
    <w:rsid w:val="00C324D8"/>
    <w:rsid w:val="00C3340F"/>
    <w:rsid w:val="00C33494"/>
    <w:rsid w:val="00C33F19"/>
    <w:rsid w:val="00C35367"/>
    <w:rsid w:val="00C36EE8"/>
    <w:rsid w:val="00C40101"/>
    <w:rsid w:val="00C43C85"/>
    <w:rsid w:val="00C449A0"/>
    <w:rsid w:val="00C44F52"/>
    <w:rsid w:val="00C44FD6"/>
    <w:rsid w:val="00C471F0"/>
    <w:rsid w:val="00C471FA"/>
    <w:rsid w:val="00C5169C"/>
    <w:rsid w:val="00C52DF0"/>
    <w:rsid w:val="00C52F32"/>
    <w:rsid w:val="00C55ABC"/>
    <w:rsid w:val="00C56E15"/>
    <w:rsid w:val="00C60544"/>
    <w:rsid w:val="00C60C97"/>
    <w:rsid w:val="00C60FF8"/>
    <w:rsid w:val="00C61891"/>
    <w:rsid w:val="00C61D64"/>
    <w:rsid w:val="00C622DB"/>
    <w:rsid w:val="00C64ED4"/>
    <w:rsid w:val="00C6602A"/>
    <w:rsid w:val="00C66224"/>
    <w:rsid w:val="00C66466"/>
    <w:rsid w:val="00C7071E"/>
    <w:rsid w:val="00C7111A"/>
    <w:rsid w:val="00C76B6E"/>
    <w:rsid w:val="00C76C21"/>
    <w:rsid w:val="00C831DD"/>
    <w:rsid w:val="00C84875"/>
    <w:rsid w:val="00C84AB6"/>
    <w:rsid w:val="00C85229"/>
    <w:rsid w:val="00C853C4"/>
    <w:rsid w:val="00C858C0"/>
    <w:rsid w:val="00C86B65"/>
    <w:rsid w:val="00C87401"/>
    <w:rsid w:val="00C878D4"/>
    <w:rsid w:val="00C87D42"/>
    <w:rsid w:val="00C93B40"/>
    <w:rsid w:val="00C93C1F"/>
    <w:rsid w:val="00C95336"/>
    <w:rsid w:val="00C95BAF"/>
    <w:rsid w:val="00C96D01"/>
    <w:rsid w:val="00CA011B"/>
    <w:rsid w:val="00CA01C9"/>
    <w:rsid w:val="00CA0945"/>
    <w:rsid w:val="00CA0CE5"/>
    <w:rsid w:val="00CA1643"/>
    <w:rsid w:val="00CA1B7E"/>
    <w:rsid w:val="00CA264E"/>
    <w:rsid w:val="00CA4434"/>
    <w:rsid w:val="00CA4DC9"/>
    <w:rsid w:val="00CA7574"/>
    <w:rsid w:val="00CB09DA"/>
    <w:rsid w:val="00CB16C1"/>
    <w:rsid w:val="00CB1F44"/>
    <w:rsid w:val="00CB2CBD"/>
    <w:rsid w:val="00CB3B77"/>
    <w:rsid w:val="00CB52EE"/>
    <w:rsid w:val="00CB5682"/>
    <w:rsid w:val="00CB674C"/>
    <w:rsid w:val="00CB6CF1"/>
    <w:rsid w:val="00CB7EE7"/>
    <w:rsid w:val="00CC2464"/>
    <w:rsid w:val="00CC5BF8"/>
    <w:rsid w:val="00CC5E0F"/>
    <w:rsid w:val="00CC5F2D"/>
    <w:rsid w:val="00CC673A"/>
    <w:rsid w:val="00CD0D61"/>
    <w:rsid w:val="00CD1DDC"/>
    <w:rsid w:val="00CD266C"/>
    <w:rsid w:val="00CD5641"/>
    <w:rsid w:val="00CD5803"/>
    <w:rsid w:val="00CE00C8"/>
    <w:rsid w:val="00CE1B0F"/>
    <w:rsid w:val="00CE1F54"/>
    <w:rsid w:val="00CE249E"/>
    <w:rsid w:val="00CE3052"/>
    <w:rsid w:val="00CE4869"/>
    <w:rsid w:val="00CE5064"/>
    <w:rsid w:val="00CE664E"/>
    <w:rsid w:val="00CF10E6"/>
    <w:rsid w:val="00CF3313"/>
    <w:rsid w:val="00CF4572"/>
    <w:rsid w:val="00CF493E"/>
    <w:rsid w:val="00CF6223"/>
    <w:rsid w:val="00D0141F"/>
    <w:rsid w:val="00D04822"/>
    <w:rsid w:val="00D05489"/>
    <w:rsid w:val="00D06958"/>
    <w:rsid w:val="00D0771C"/>
    <w:rsid w:val="00D1133C"/>
    <w:rsid w:val="00D129DF"/>
    <w:rsid w:val="00D136F4"/>
    <w:rsid w:val="00D13DFC"/>
    <w:rsid w:val="00D15DFC"/>
    <w:rsid w:val="00D173F8"/>
    <w:rsid w:val="00D2189C"/>
    <w:rsid w:val="00D21D20"/>
    <w:rsid w:val="00D22877"/>
    <w:rsid w:val="00D22893"/>
    <w:rsid w:val="00D23105"/>
    <w:rsid w:val="00D23F46"/>
    <w:rsid w:val="00D2595E"/>
    <w:rsid w:val="00D25CE0"/>
    <w:rsid w:val="00D26BF0"/>
    <w:rsid w:val="00D31612"/>
    <w:rsid w:val="00D34D4C"/>
    <w:rsid w:val="00D352FB"/>
    <w:rsid w:val="00D3660A"/>
    <w:rsid w:val="00D36795"/>
    <w:rsid w:val="00D3695C"/>
    <w:rsid w:val="00D40A59"/>
    <w:rsid w:val="00D41327"/>
    <w:rsid w:val="00D41987"/>
    <w:rsid w:val="00D45135"/>
    <w:rsid w:val="00D456EB"/>
    <w:rsid w:val="00D4662F"/>
    <w:rsid w:val="00D46F2E"/>
    <w:rsid w:val="00D479AF"/>
    <w:rsid w:val="00D47C40"/>
    <w:rsid w:val="00D527EC"/>
    <w:rsid w:val="00D53708"/>
    <w:rsid w:val="00D56815"/>
    <w:rsid w:val="00D569A1"/>
    <w:rsid w:val="00D573BD"/>
    <w:rsid w:val="00D573C2"/>
    <w:rsid w:val="00D6277D"/>
    <w:rsid w:val="00D64652"/>
    <w:rsid w:val="00D64C43"/>
    <w:rsid w:val="00D71543"/>
    <w:rsid w:val="00D728E0"/>
    <w:rsid w:val="00D7336E"/>
    <w:rsid w:val="00D737AA"/>
    <w:rsid w:val="00D77865"/>
    <w:rsid w:val="00D801E0"/>
    <w:rsid w:val="00D82540"/>
    <w:rsid w:val="00D83AFA"/>
    <w:rsid w:val="00D846AC"/>
    <w:rsid w:val="00D854DA"/>
    <w:rsid w:val="00D856D2"/>
    <w:rsid w:val="00D86FF7"/>
    <w:rsid w:val="00D87097"/>
    <w:rsid w:val="00D909A6"/>
    <w:rsid w:val="00D9128B"/>
    <w:rsid w:val="00D9128E"/>
    <w:rsid w:val="00D91CC7"/>
    <w:rsid w:val="00D93BC6"/>
    <w:rsid w:val="00D94C47"/>
    <w:rsid w:val="00D959E8"/>
    <w:rsid w:val="00D95B65"/>
    <w:rsid w:val="00DA140F"/>
    <w:rsid w:val="00DA5A36"/>
    <w:rsid w:val="00DA5F8F"/>
    <w:rsid w:val="00DA61E8"/>
    <w:rsid w:val="00DA639B"/>
    <w:rsid w:val="00DA712A"/>
    <w:rsid w:val="00DA7589"/>
    <w:rsid w:val="00DA75D6"/>
    <w:rsid w:val="00DA7ECC"/>
    <w:rsid w:val="00DA7F14"/>
    <w:rsid w:val="00DB0030"/>
    <w:rsid w:val="00DB04BC"/>
    <w:rsid w:val="00DB0EF6"/>
    <w:rsid w:val="00DB10BA"/>
    <w:rsid w:val="00DB1CD8"/>
    <w:rsid w:val="00DB37BC"/>
    <w:rsid w:val="00DB3FB7"/>
    <w:rsid w:val="00DB5205"/>
    <w:rsid w:val="00DB71B9"/>
    <w:rsid w:val="00DC0EBD"/>
    <w:rsid w:val="00DC14DD"/>
    <w:rsid w:val="00DC1899"/>
    <w:rsid w:val="00DC2D40"/>
    <w:rsid w:val="00DC3A82"/>
    <w:rsid w:val="00DC4253"/>
    <w:rsid w:val="00DC55E6"/>
    <w:rsid w:val="00DC5787"/>
    <w:rsid w:val="00DC63D8"/>
    <w:rsid w:val="00DC6FB9"/>
    <w:rsid w:val="00DC701C"/>
    <w:rsid w:val="00DD144D"/>
    <w:rsid w:val="00DD1B31"/>
    <w:rsid w:val="00DD42A2"/>
    <w:rsid w:val="00DD472A"/>
    <w:rsid w:val="00DD5181"/>
    <w:rsid w:val="00DE0A22"/>
    <w:rsid w:val="00DE0F7E"/>
    <w:rsid w:val="00DE11A3"/>
    <w:rsid w:val="00DE136C"/>
    <w:rsid w:val="00DE30F8"/>
    <w:rsid w:val="00DE3B46"/>
    <w:rsid w:val="00DE4CDA"/>
    <w:rsid w:val="00DE4D3D"/>
    <w:rsid w:val="00DE4D4D"/>
    <w:rsid w:val="00DE604E"/>
    <w:rsid w:val="00DF0584"/>
    <w:rsid w:val="00DF0C21"/>
    <w:rsid w:val="00DF1178"/>
    <w:rsid w:val="00DF1F7F"/>
    <w:rsid w:val="00DF2DB3"/>
    <w:rsid w:val="00DF2F9F"/>
    <w:rsid w:val="00DF4D76"/>
    <w:rsid w:val="00DF5177"/>
    <w:rsid w:val="00DF58ED"/>
    <w:rsid w:val="00DF5974"/>
    <w:rsid w:val="00E0020C"/>
    <w:rsid w:val="00E03E45"/>
    <w:rsid w:val="00E04DE7"/>
    <w:rsid w:val="00E06296"/>
    <w:rsid w:val="00E06910"/>
    <w:rsid w:val="00E075D2"/>
    <w:rsid w:val="00E12F67"/>
    <w:rsid w:val="00E145B2"/>
    <w:rsid w:val="00E17D07"/>
    <w:rsid w:val="00E20635"/>
    <w:rsid w:val="00E211D2"/>
    <w:rsid w:val="00E21F5E"/>
    <w:rsid w:val="00E22ADC"/>
    <w:rsid w:val="00E25499"/>
    <w:rsid w:val="00E25538"/>
    <w:rsid w:val="00E27971"/>
    <w:rsid w:val="00E30B43"/>
    <w:rsid w:val="00E33835"/>
    <w:rsid w:val="00E3394E"/>
    <w:rsid w:val="00E3604D"/>
    <w:rsid w:val="00E36A81"/>
    <w:rsid w:val="00E37845"/>
    <w:rsid w:val="00E37CEF"/>
    <w:rsid w:val="00E413D7"/>
    <w:rsid w:val="00E41974"/>
    <w:rsid w:val="00E41A18"/>
    <w:rsid w:val="00E429AD"/>
    <w:rsid w:val="00E439D8"/>
    <w:rsid w:val="00E44356"/>
    <w:rsid w:val="00E44802"/>
    <w:rsid w:val="00E44C81"/>
    <w:rsid w:val="00E44CC3"/>
    <w:rsid w:val="00E45272"/>
    <w:rsid w:val="00E506BC"/>
    <w:rsid w:val="00E51C42"/>
    <w:rsid w:val="00E52356"/>
    <w:rsid w:val="00E52A30"/>
    <w:rsid w:val="00E535FC"/>
    <w:rsid w:val="00E54112"/>
    <w:rsid w:val="00E54A8B"/>
    <w:rsid w:val="00E57236"/>
    <w:rsid w:val="00E57271"/>
    <w:rsid w:val="00E60316"/>
    <w:rsid w:val="00E618D6"/>
    <w:rsid w:val="00E6434E"/>
    <w:rsid w:val="00E672EF"/>
    <w:rsid w:val="00E67885"/>
    <w:rsid w:val="00E700B7"/>
    <w:rsid w:val="00E72B15"/>
    <w:rsid w:val="00E72D0A"/>
    <w:rsid w:val="00E73445"/>
    <w:rsid w:val="00E744E2"/>
    <w:rsid w:val="00E74DB6"/>
    <w:rsid w:val="00E75F70"/>
    <w:rsid w:val="00E76F3B"/>
    <w:rsid w:val="00E81CE0"/>
    <w:rsid w:val="00E81D97"/>
    <w:rsid w:val="00E84D33"/>
    <w:rsid w:val="00E87504"/>
    <w:rsid w:val="00E90228"/>
    <w:rsid w:val="00E9049E"/>
    <w:rsid w:val="00E94F3D"/>
    <w:rsid w:val="00E9554E"/>
    <w:rsid w:val="00E95E4E"/>
    <w:rsid w:val="00E971A1"/>
    <w:rsid w:val="00E9731B"/>
    <w:rsid w:val="00E97530"/>
    <w:rsid w:val="00E97AD0"/>
    <w:rsid w:val="00E97C25"/>
    <w:rsid w:val="00EA0A08"/>
    <w:rsid w:val="00EA0A5C"/>
    <w:rsid w:val="00EA1C12"/>
    <w:rsid w:val="00EA291D"/>
    <w:rsid w:val="00EA322D"/>
    <w:rsid w:val="00EA3550"/>
    <w:rsid w:val="00EA420A"/>
    <w:rsid w:val="00EA425D"/>
    <w:rsid w:val="00EA449C"/>
    <w:rsid w:val="00EA4758"/>
    <w:rsid w:val="00EA5F1E"/>
    <w:rsid w:val="00EA72A0"/>
    <w:rsid w:val="00EB046E"/>
    <w:rsid w:val="00EB0993"/>
    <w:rsid w:val="00EB2312"/>
    <w:rsid w:val="00EB2B45"/>
    <w:rsid w:val="00EB4875"/>
    <w:rsid w:val="00EB5471"/>
    <w:rsid w:val="00EC0206"/>
    <w:rsid w:val="00EC11C0"/>
    <w:rsid w:val="00EC2020"/>
    <w:rsid w:val="00EC4BE6"/>
    <w:rsid w:val="00ED1761"/>
    <w:rsid w:val="00ED2BE1"/>
    <w:rsid w:val="00ED4742"/>
    <w:rsid w:val="00ED5C3B"/>
    <w:rsid w:val="00ED6683"/>
    <w:rsid w:val="00ED72D8"/>
    <w:rsid w:val="00ED7383"/>
    <w:rsid w:val="00ED7C08"/>
    <w:rsid w:val="00ED7F49"/>
    <w:rsid w:val="00EE1BE1"/>
    <w:rsid w:val="00EE2172"/>
    <w:rsid w:val="00EE30EB"/>
    <w:rsid w:val="00EE49AA"/>
    <w:rsid w:val="00EE4FE7"/>
    <w:rsid w:val="00EF1206"/>
    <w:rsid w:val="00EF30AC"/>
    <w:rsid w:val="00EF3817"/>
    <w:rsid w:val="00EF4936"/>
    <w:rsid w:val="00EF4F85"/>
    <w:rsid w:val="00EF5083"/>
    <w:rsid w:val="00EF58DC"/>
    <w:rsid w:val="00EF779E"/>
    <w:rsid w:val="00EF7ED7"/>
    <w:rsid w:val="00F0080E"/>
    <w:rsid w:val="00F008CC"/>
    <w:rsid w:val="00F00A00"/>
    <w:rsid w:val="00F00DEA"/>
    <w:rsid w:val="00F011DD"/>
    <w:rsid w:val="00F01F1C"/>
    <w:rsid w:val="00F01FD2"/>
    <w:rsid w:val="00F04717"/>
    <w:rsid w:val="00F063C9"/>
    <w:rsid w:val="00F1253E"/>
    <w:rsid w:val="00F12B2B"/>
    <w:rsid w:val="00F14BDD"/>
    <w:rsid w:val="00F15349"/>
    <w:rsid w:val="00F160A2"/>
    <w:rsid w:val="00F162FE"/>
    <w:rsid w:val="00F16641"/>
    <w:rsid w:val="00F17D70"/>
    <w:rsid w:val="00F17F73"/>
    <w:rsid w:val="00F20272"/>
    <w:rsid w:val="00F22B73"/>
    <w:rsid w:val="00F260B3"/>
    <w:rsid w:val="00F30E53"/>
    <w:rsid w:val="00F30ECD"/>
    <w:rsid w:val="00F31850"/>
    <w:rsid w:val="00F32016"/>
    <w:rsid w:val="00F3211E"/>
    <w:rsid w:val="00F32822"/>
    <w:rsid w:val="00F32AE3"/>
    <w:rsid w:val="00F33D90"/>
    <w:rsid w:val="00F34D99"/>
    <w:rsid w:val="00F41636"/>
    <w:rsid w:val="00F416BB"/>
    <w:rsid w:val="00F469B0"/>
    <w:rsid w:val="00F5090C"/>
    <w:rsid w:val="00F5192A"/>
    <w:rsid w:val="00F51EB2"/>
    <w:rsid w:val="00F53906"/>
    <w:rsid w:val="00F57B5D"/>
    <w:rsid w:val="00F62299"/>
    <w:rsid w:val="00F63B89"/>
    <w:rsid w:val="00F650BB"/>
    <w:rsid w:val="00F65491"/>
    <w:rsid w:val="00F66AF2"/>
    <w:rsid w:val="00F674A1"/>
    <w:rsid w:val="00F6762D"/>
    <w:rsid w:val="00F704E9"/>
    <w:rsid w:val="00F7181E"/>
    <w:rsid w:val="00F71C8B"/>
    <w:rsid w:val="00F72FA4"/>
    <w:rsid w:val="00F74FEE"/>
    <w:rsid w:val="00F76170"/>
    <w:rsid w:val="00F76C8A"/>
    <w:rsid w:val="00F772EE"/>
    <w:rsid w:val="00F801BC"/>
    <w:rsid w:val="00F828BD"/>
    <w:rsid w:val="00F828C6"/>
    <w:rsid w:val="00F82C04"/>
    <w:rsid w:val="00F853A1"/>
    <w:rsid w:val="00F85E5B"/>
    <w:rsid w:val="00F8606A"/>
    <w:rsid w:val="00F86300"/>
    <w:rsid w:val="00F939CE"/>
    <w:rsid w:val="00F946B8"/>
    <w:rsid w:val="00F956D9"/>
    <w:rsid w:val="00F96107"/>
    <w:rsid w:val="00F969DC"/>
    <w:rsid w:val="00FA0183"/>
    <w:rsid w:val="00FA5F08"/>
    <w:rsid w:val="00FB0F05"/>
    <w:rsid w:val="00FB0F2F"/>
    <w:rsid w:val="00FB0F98"/>
    <w:rsid w:val="00FB1189"/>
    <w:rsid w:val="00FB121A"/>
    <w:rsid w:val="00FB6316"/>
    <w:rsid w:val="00FB6A04"/>
    <w:rsid w:val="00FC2F6A"/>
    <w:rsid w:val="00FC45CE"/>
    <w:rsid w:val="00FC7917"/>
    <w:rsid w:val="00FD063C"/>
    <w:rsid w:val="00FD21AF"/>
    <w:rsid w:val="00FD23E9"/>
    <w:rsid w:val="00FD2464"/>
    <w:rsid w:val="00FD2C64"/>
    <w:rsid w:val="00FD3E55"/>
    <w:rsid w:val="00FD43B2"/>
    <w:rsid w:val="00FD5227"/>
    <w:rsid w:val="00FD6076"/>
    <w:rsid w:val="00FD6D51"/>
    <w:rsid w:val="00FE2228"/>
    <w:rsid w:val="00FE428B"/>
    <w:rsid w:val="00FE4EBE"/>
    <w:rsid w:val="00FE51CB"/>
    <w:rsid w:val="00FF0B4A"/>
    <w:rsid w:val="00FF2374"/>
    <w:rsid w:val="00FF2C0E"/>
    <w:rsid w:val="00FF4B30"/>
    <w:rsid w:val="00FF5779"/>
    <w:rsid w:val="00FF710D"/>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6C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2F9F"/>
    <w:pPr>
      <w:suppressAutoHyphens/>
      <w:spacing w:after="0" w:line="1" w:lineRule="atLeast"/>
      <w:ind w:leftChars="-1" w:left="-1" w:hangingChars="1" w:hanging="1"/>
      <w:jc w:val="both"/>
      <w:textDirection w:val="btLr"/>
      <w:textAlignment w:val="top"/>
      <w:outlineLvl w:val="0"/>
    </w:pPr>
    <w:rPr>
      <w:rFonts w:ascii="Calibri" w:eastAsia="Calibri" w:hAnsi="Calibri" w:cs="Calibri"/>
      <w:position w:val="-1"/>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F9F"/>
    <w:pPr>
      <w:ind w:left="720"/>
      <w:contextualSpacing/>
    </w:pPr>
  </w:style>
  <w:style w:type="character" w:styleId="CommentReference">
    <w:name w:val="annotation reference"/>
    <w:rsid w:val="00920AC0"/>
    <w:rPr>
      <w:w w:val="100"/>
      <w:position w:val="-1"/>
      <w:sz w:val="16"/>
      <w:szCs w:val="16"/>
      <w:effect w:val="none"/>
      <w:vertAlign w:val="baseline"/>
      <w:cs w:val="0"/>
      <w:em w:val="none"/>
    </w:rPr>
  </w:style>
  <w:style w:type="paragraph" w:styleId="CommentText">
    <w:name w:val="annotation text"/>
    <w:basedOn w:val="Normal"/>
    <w:link w:val="CommentTextChar"/>
    <w:rsid w:val="00920AC0"/>
    <w:rPr>
      <w:sz w:val="20"/>
    </w:rPr>
  </w:style>
  <w:style w:type="character" w:customStyle="1" w:styleId="CommentTextChar">
    <w:name w:val="Comment Text Char"/>
    <w:basedOn w:val="DefaultParagraphFont"/>
    <w:link w:val="CommentText"/>
    <w:rsid w:val="00920AC0"/>
    <w:rPr>
      <w:rFonts w:ascii="Calibri" w:eastAsia="Calibri" w:hAnsi="Calibri" w:cs="Calibri"/>
      <w:position w:val="-1"/>
      <w:sz w:val="20"/>
      <w:lang w:val="en-GB"/>
    </w:rPr>
  </w:style>
  <w:style w:type="paragraph" w:styleId="Title">
    <w:name w:val="Title"/>
    <w:basedOn w:val="Normal"/>
    <w:link w:val="TitleChar"/>
    <w:rsid w:val="00644894"/>
    <w:pPr>
      <w:spacing w:before="480" w:after="120"/>
    </w:pPr>
    <w:rPr>
      <w:b/>
      <w:sz w:val="32"/>
      <w:szCs w:val="32"/>
    </w:rPr>
  </w:style>
  <w:style w:type="character" w:customStyle="1" w:styleId="TitleChar">
    <w:name w:val="Title Char"/>
    <w:basedOn w:val="DefaultParagraphFont"/>
    <w:link w:val="Title"/>
    <w:rsid w:val="00644894"/>
    <w:rPr>
      <w:rFonts w:ascii="Calibri" w:eastAsia="Calibri" w:hAnsi="Calibri" w:cs="Calibri"/>
      <w:b/>
      <w:position w:val="-1"/>
      <w:sz w:val="32"/>
      <w:szCs w:val="32"/>
      <w:lang w:val="en-GB"/>
    </w:rPr>
  </w:style>
  <w:style w:type="paragraph" w:styleId="CommentSubject">
    <w:name w:val="annotation subject"/>
    <w:basedOn w:val="CommentText"/>
    <w:next w:val="CommentText"/>
    <w:link w:val="CommentSubjectChar"/>
    <w:uiPriority w:val="99"/>
    <w:semiHidden/>
    <w:unhideWhenUsed/>
    <w:rsid w:val="00960F91"/>
    <w:pPr>
      <w:spacing w:line="240" w:lineRule="auto"/>
    </w:pPr>
    <w:rPr>
      <w:b/>
      <w:bCs/>
      <w:szCs w:val="20"/>
    </w:rPr>
  </w:style>
  <w:style w:type="character" w:customStyle="1" w:styleId="CommentSubjectChar">
    <w:name w:val="Comment Subject Char"/>
    <w:basedOn w:val="CommentTextChar"/>
    <w:link w:val="CommentSubject"/>
    <w:uiPriority w:val="99"/>
    <w:semiHidden/>
    <w:rsid w:val="00960F91"/>
    <w:rPr>
      <w:rFonts w:ascii="Calibri" w:eastAsia="Calibri" w:hAnsi="Calibri" w:cs="Calibri"/>
      <w:b/>
      <w:bCs/>
      <w:position w:val="-1"/>
      <w:sz w:val="20"/>
      <w:szCs w:val="20"/>
      <w:lang w:val="en-GB"/>
    </w:rPr>
  </w:style>
  <w:style w:type="character" w:styleId="Hyperlink">
    <w:name w:val="Hyperlink"/>
    <w:basedOn w:val="DefaultParagraphFont"/>
    <w:uiPriority w:val="99"/>
    <w:unhideWhenUsed/>
    <w:rsid w:val="00290165"/>
    <w:rPr>
      <w:color w:val="0000FF"/>
      <w:u w:val="single"/>
    </w:rPr>
  </w:style>
  <w:style w:type="character" w:customStyle="1" w:styleId="number">
    <w:name w:val="number"/>
    <w:basedOn w:val="DefaultParagraphFont"/>
    <w:rsid w:val="009548FB"/>
  </w:style>
  <w:style w:type="character" w:customStyle="1" w:styleId="UnresolvedMention">
    <w:name w:val="Unresolved Mention"/>
    <w:basedOn w:val="DefaultParagraphFont"/>
    <w:uiPriority w:val="99"/>
    <w:semiHidden/>
    <w:unhideWhenUsed/>
    <w:rsid w:val="00DD144D"/>
    <w:rPr>
      <w:color w:val="605E5C"/>
      <w:shd w:val="clear" w:color="auto" w:fill="E1DFDD"/>
    </w:rPr>
  </w:style>
  <w:style w:type="character" w:styleId="FollowedHyperlink">
    <w:name w:val="FollowedHyperlink"/>
    <w:basedOn w:val="DefaultParagraphFont"/>
    <w:uiPriority w:val="99"/>
    <w:semiHidden/>
    <w:unhideWhenUsed/>
    <w:rsid w:val="00DD144D"/>
    <w:rPr>
      <w:color w:val="800080" w:themeColor="followedHyperlink"/>
      <w:u w:val="single"/>
    </w:rPr>
  </w:style>
  <w:style w:type="table" w:styleId="TableGrid">
    <w:name w:val="Table Grid"/>
    <w:basedOn w:val="TableNormal"/>
    <w:uiPriority w:val="59"/>
    <w:rsid w:val="0084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
    <w:name w:val="List Table 4 Accent 1"/>
    <w:basedOn w:val="TableNormal"/>
    <w:uiPriority w:val="49"/>
    <w:rsid w:val="00BA7F9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
    <w:name w:val="Grid Table 5 Dark Accent 1"/>
    <w:basedOn w:val="TableNormal"/>
    <w:uiPriority w:val="50"/>
    <w:rsid w:val="00BA7F9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1LightAccent1">
    <w:name w:val="Grid Table 1 Light Accent 1"/>
    <w:basedOn w:val="TableNormal"/>
    <w:uiPriority w:val="46"/>
    <w:rsid w:val="00AE3989"/>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ListTable2Accent1">
    <w:name w:val="List Table 2 Accent 1"/>
    <w:basedOn w:val="TableNormal"/>
    <w:uiPriority w:val="47"/>
    <w:rsid w:val="00272A9F"/>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272A9F"/>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1">
    <w:name w:val="Grid Table 6 Colorful Accent 1"/>
    <w:basedOn w:val="TableNormal"/>
    <w:uiPriority w:val="51"/>
    <w:rsid w:val="00272A9F"/>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Light">
    <w:name w:val="Grid Table Light"/>
    <w:basedOn w:val="TableNormal"/>
    <w:uiPriority w:val="40"/>
    <w:rsid w:val="00D573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C45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45CE"/>
    <w:rPr>
      <w:rFonts w:ascii="Tahoma" w:eastAsia="Calibri" w:hAnsi="Tahoma" w:cs="Tahoma"/>
      <w:position w:val="-1"/>
      <w:sz w:val="16"/>
      <w:szCs w:val="16"/>
      <w:lang w:val="en-GB"/>
    </w:rPr>
  </w:style>
  <w:style w:type="paragraph" w:styleId="Header">
    <w:name w:val="header"/>
    <w:basedOn w:val="Normal"/>
    <w:link w:val="HeaderChar"/>
    <w:uiPriority w:val="99"/>
    <w:unhideWhenUsed/>
    <w:rsid w:val="00431894"/>
    <w:pPr>
      <w:tabs>
        <w:tab w:val="center" w:pos="4513"/>
        <w:tab w:val="right" w:pos="9026"/>
      </w:tabs>
      <w:spacing w:line="240" w:lineRule="auto"/>
    </w:pPr>
  </w:style>
  <w:style w:type="character" w:customStyle="1" w:styleId="HeaderChar">
    <w:name w:val="Header Char"/>
    <w:basedOn w:val="DefaultParagraphFont"/>
    <w:link w:val="Header"/>
    <w:uiPriority w:val="99"/>
    <w:rsid w:val="00431894"/>
    <w:rPr>
      <w:rFonts w:ascii="Calibri" w:eastAsia="Calibri" w:hAnsi="Calibri" w:cs="Calibri"/>
      <w:position w:val="-1"/>
      <w:lang w:val="en-GB"/>
    </w:rPr>
  </w:style>
  <w:style w:type="paragraph" w:styleId="Footer">
    <w:name w:val="footer"/>
    <w:basedOn w:val="Normal"/>
    <w:link w:val="FooterChar"/>
    <w:uiPriority w:val="99"/>
    <w:unhideWhenUsed/>
    <w:rsid w:val="00431894"/>
    <w:pPr>
      <w:tabs>
        <w:tab w:val="center" w:pos="4513"/>
        <w:tab w:val="right" w:pos="9026"/>
      </w:tabs>
      <w:spacing w:line="240" w:lineRule="auto"/>
    </w:pPr>
  </w:style>
  <w:style w:type="character" w:customStyle="1" w:styleId="FooterChar">
    <w:name w:val="Footer Char"/>
    <w:basedOn w:val="DefaultParagraphFont"/>
    <w:link w:val="Footer"/>
    <w:uiPriority w:val="99"/>
    <w:rsid w:val="00431894"/>
    <w:rPr>
      <w:rFonts w:ascii="Calibri" w:eastAsia="Calibri" w:hAnsi="Calibri" w:cs="Calibri"/>
      <w:position w:val="-1"/>
      <w:lang w:val="en-GB"/>
    </w:rPr>
  </w:style>
  <w:style w:type="paragraph" w:styleId="FootnoteText">
    <w:name w:val="footnote text"/>
    <w:basedOn w:val="Normal"/>
    <w:link w:val="FootnoteTextChar"/>
    <w:uiPriority w:val="99"/>
    <w:unhideWhenUsed/>
    <w:rsid w:val="00DE30F8"/>
    <w:pPr>
      <w:suppressAutoHyphens w:val="0"/>
      <w:spacing w:line="240" w:lineRule="auto"/>
      <w:ind w:leftChars="0" w:left="0" w:firstLineChars="0" w:firstLine="0"/>
      <w:jc w:val="left"/>
      <w:textDirection w:val="lrTb"/>
      <w:textAlignment w:val="auto"/>
      <w:outlineLvl w:val="9"/>
    </w:pPr>
    <w:rPr>
      <w:rFonts w:eastAsia="Times New Roman" w:cs="Times New Roman"/>
      <w:position w:val="0"/>
      <w:sz w:val="24"/>
      <w:szCs w:val="24"/>
      <w:lang w:val="es-ES" w:eastAsia="es-ES"/>
    </w:rPr>
  </w:style>
  <w:style w:type="character" w:customStyle="1" w:styleId="FootnoteTextChar">
    <w:name w:val="Footnote Text Char"/>
    <w:basedOn w:val="DefaultParagraphFont"/>
    <w:link w:val="FootnoteText"/>
    <w:uiPriority w:val="99"/>
    <w:rsid w:val="00DE30F8"/>
    <w:rPr>
      <w:rFonts w:ascii="Calibri" w:eastAsia="Times New Roman" w:hAnsi="Calibri" w:cs="Times New Roman"/>
      <w:sz w:val="24"/>
      <w:szCs w:val="24"/>
      <w:lang w:val="es-ES" w:eastAsia="es-ES"/>
    </w:rPr>
  </w:style>
  <w:style w:type="character" w:styleId="FootnoteReference">
    <w:name w:val="footnote reference"/>
    <w:uiPriority w:val="99"/>
    <w:unhideWhenUsed/>
    <w:rsid w:val="00DE30F8"/>
    <w:rPr>
      <w:vertAlign w:val="superscript"/>
    </w:rPr>
  </w:style>
  <w:style w:type="character" w:styleId="EndnoteReference">
    <w:name w:val="endnote reference"/>
    <w:basedOn w:val="DefaultParagraphFont"/>
    <w:uiPriority w:val="99"/>
    <w:semiHidden/>
    <w:unhideWhenUsed/>
    <w:rsid w:val="003D656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2F9F"/>
    <w:pPr>
      <w:suppressAutoHyphens/>
      <w:spacing w:after="0" w:line="1" w:lineRule="atLeast"/>
      <w:ind w:leftChars="-1" w:left="-1" w:hangingChars="1" w:hanging="1"/>
      <w:jc w:val="both"/>
      <w:textDirection w:val="btLr"/>
      <w:textAlignment w:val="top"/>
      <w:outlineLvl w:val="0"/>
    </w:pPr>
    <w:rPr>
      <w:rFonts w:ascii="Calibri" w:eastAsia="Calibri" w:hAnsi="Calibri" w:cs="Calibri"/>
      <w:position w:val="-1"/>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F9F"/>
    <w:pPr>
      <w:ind w:left="720"/>
      <w:contextualSpacing/>
    </w:pPr>
  </w:style>
  <w:style w:type="character" w:styleId="CommentReference">
    <w:name w:val="annotation reference"/>
    <w:rsid w:val="00920AC0"/>
    <w:rPr>
      <w:w w:val="100"/>
      <w:position w:val="-1"/>
      <w:sz w:val="16"/>
      <w:szCs w:val="16"/>
      <w:effect w:val="none"/>
      <w:vertAlign w:val="baseline"/>
      <w:cs w:val="0"/>
      <w:em w:val="none"/>
    </w:rPr>
  </w:style>
  <w:style w:type="paragraph" w:styleId="CommentText">
    <w:name w:val="annotation text"/>
    <w:basedOn w:val="Normal"/>
    <w:link w:val="CommentTextChar"/>
    <w:rsid w:val="00920AC0"/>
    <w:rPr>
      <w:sz w:val="20"/>
    </w:rPr>
  </w:style>
  <w:style w:type="character" w:customStyle="1" w:styleId="CommentTextChar">
    <w:name w:val="Comment Text Char"/>
    <w:basedOn w:val="DefaultParagraphFont"/>
    <w:link w:val="CommentText"/>
    <w:rsid w:val="00920AC0"/>
    <w:rPr>
      <w:rFonts w:ascii="Calibri" w:eastAsia="Calibri" w:hAnsi="Calibri" w:cs="Calibri"/>
      <w:position w:val="-1"/>
      <w:sz w:val="20"/>
      <w:lang w:val="en-GB"/>
    </w:rPr>
  </w:style>
  <w:style w:type="paragraph" w:styleId="Title">
    <w:name w:val="Title"/>
    <w:basedOn w:val="Normal"/>
    <w:link w:val="TitleChar"/>
    <w:rsid w:val="00644894"/>
    <w:pPr>
      <w:spacing w:before="480" w:after="120"/>
    </w:pPr>
    <w:rPr>
      <w:b/>
      <w:sz w:val="32"/>
      <w:szCs w:val="32"/>
    </w:rPr>
  </w:style>
  <w:style w:type="character" w:customStyle="1" w:styleId="TitleChar">
    <w:name w:val="Title Char"/>
    <w:basedOn w:val="DefaultParagraphFont"/>
    <w:link w:val="Title"/>
    <w:rsid w:val="00644894"/>
    <w:rPr>
      <w:rFonts w:ascii="Calibri" w:eastAsia="Calibri" w:hAnsi="Calibri" w:cs="Calibri"/>
      <w:b/>
      <w:position w:val="-1"/>
      <w:sz w:val="32"/>
      <w:szCs w:val="32"/>
      <w:lang w:val="en-GB"/>
    </w:rPr>
  </w:style>
  <w:style w:type="paragraph" w:styleId="CommentSubject">
    <w:name w:val="annotation subject"/>
    <w:basedOn w:val="CommentText"/>
    <w:next w:val="CommentText"/>
    <w:link w:val="CommentSubjectChar"/>
    <w:uiPriority w:val="99"/>
    <w:semiHidden/>
    <w:unhideWhenUsed/>
    <w:rsid w:val="00960F91"/>
    <w:pPr>
      <w:spacing w:line="240" w:lineRule="auto"/>
    </w:pPr>
    <w:rPr>
      <w:b/>
      <w:bCs/>
      <w:szCs w:val="20"/>
    </w:rPr>
  </w:style>
  <w:style w:type="character" w:customStyle="1" w:styleId="CommentSubjectChar">
    <w:name w:val="Comment Subject Char"/>
    <w:basedOn w:val="CommentTextChar"/>
    <w:link w:val="CommentSubject"/>
    <w:uiPriority w:val="99"/>
    <w:semiHidden/>
    <w:rsid w:val="00960F91"/>
    <w:rPr>
      <w:rFonts w:ascii="Calibri" w:eastAsia="Calibri" w:hAnsi="Calibri" w:cs="Calibri"/>
      <w:b/>
      <w:bCs/>
      <w:position w:val="-1"/>
      <w:sz w:val="20"/>
      <w:szCs w:val="20"/>
      <w:lang w:val="en-GB"/>
    </w:rPr>
  </w:style>
  <w:style w:type="character" w:styleId="Hyperlink">
    <w:name w:val="Hyperlink"/>
    <w:basedOn w:val="DefaultParagraphFont"/>
    <w:uiPriority w:val="99"/>
    <w:unhideWhenUsed/>
    <w:rsid w:val="00290165"/>
    <w:rPr>
      <w:color w:val="0000FF"/>
      <w:u w:val="single"/>
    </w:rPr>
  </w:style>
  <w:style w:type="character" w:customStyle="1" w:styleId="number">
    <w:name w:val="number"/>
    <w:basedOn w:val="DefaultParagraphFont"/>
    <w:rsid w:val="009548FB"/>
  </w:style>
  <w:style w:type="character" w:customStyle="1" w:styleId="UnresolvedMention">
    <w:name w:val="Unresolved Mention"/>
    <w:basedOn w:val="DefaultParagraphFont"/>
    <w:uiPriority w:val="99"/>
    <w:semiHidden/>
    <w:unhideWhenUsed/>
    <w:rsid w:val="00DD144D"/>
    <w:rPr>
      <w:color w:val="605E5C"/>
      <w:shd w:val="clear" w:color="auto" w:fill="E1DFDD"/>
    </w:rPr>
  </w:style>
  <w:style w:type="character" w:styleId="FollowedHyperlink">
    <w:name w:val="FollowedHyperlink"/>
    <w:basedOn w:val="DefaultParagraphFont"/>
    <w:uiPriority w:val="99"/>
    <w:semiHidden/>
    <w:unhideWhenUsed/>
    <w:rsid w:val="00DD144D"/>
    <w:rPr>
      <w:color w:val="800080" w:themeColor="followedHyperlink"/>
      <w:u w:val="single"/>
    </w:rPr>
  </w:style>
  <w:style w:type="table" w:styleId="TableGrid">
    <w:name w:val="Table Grid"/>
    <w:basedOn w:val="TableNormal"/>
    <w:uiPriority w:val="59"/>
    <w:rsid w:val="0084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
    <w:name w:val="List Table 4 Accent 1"/>
    <w:basedOn w:val="TableNormal"/>
    <w:uiPriority w:val="49"/>
    <w:rsid w:val="00BA7F9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
    <w:name w:val="Grid Table 5 Dark Accent 1"/>
    <w:basedOn w:val="TableNormal"/>
    <w:uiPriority w:val="50"/>
    <w:rsid w:val="00BA7F9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1LightAccent1">
    <w:name w:val="Grid Table 1 Light Accent 1"/>
    <w:basedOn w:val="TableNormal"/>
    <w:uiPriority w:val="46"/>
    <w:rsid w:val="00AE3989"/>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ListTable2Accent1">
    <w:name w:val="List Table 2 Accent 1"/>
    <w:basedOn w:val="TableNormal"/>
    <w:uiPriority w:val="47"/>
    <w:rsid w:val="00272A9F"/>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272A9F"/>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1">
    <w:name w:val="Grid Table 6 Colorful Accent 1"/>
    <w:basedOn w:val="TableNormal"/>
    <w:uiPriority w:val="51"/>
    <w:rsid w:val="00272A9F"/>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Light">
    <w:name w:val="Grid Table Light"/>
    <w:basedOn w:val="TableNormal"/>
    <w:uiPriority w:val="40"/>
    <w:rsid w:val="00D573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C45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45CE"/>
    <w:rPr>
      <w:rFonts w:ascii="Tahoma" w:eastAsia="Calibri" w:hAnsi="Tahoma" w:cs="Tahoma"/>
      <w:position w:val="-1"/>
      <w:sz w:val="16"/>
      <w:szCs w:val="16"/>
      <w:lang w:val="en-GB"/>
    </w:rPr>
  </w:style>
  <w:style w:type="paragraph" w:styleId="Header">
    <w:name w:val="header"/>
    <w:basedOn w:val="Normal"/>
    <w:link w:val="HeaderChar"/>
    <w:uiPriority w:val="99"/>
    <w:unhideWhenUsed/>
    <w:rsid w:val="00431894"/>
    <w:pPr>
      <w:tabs>
        <w:tab w:val="center" w:pos="4513"/>
        <w:tab w:val="right" w:pos="9026"/>
      </w:tabs>
      <w:spacing w:line="240" w:lineRule="auto"/>
    </w:pPr>
  </w:style>
  <w:style w:type="character" w:customStyle="1" w:styleId="HeaderChar">
    <w:name w:val="Header Char"/>
    <w:basedOn w:val="DefaultParagraphFont"/>
    <w:link w:val="Header"/>
    <w:uiPriority w:val="99"/>
    <w:rsid w:val="00431894"/>
    <w:rPr>
      <w:rFonts w:ascii="Calibri" w:eastAsia="Calibri" w:hAnsi="Calibri" w:cs="Calibri"/>
      <w:position w:val="-1"/>
      <w:lang w:val="en-GB"/>
    </w:rPr>
  </w:style>
  <w:style w:type="paragraph" w:styleId="Footer">
    <w:name w:val="footer"/>
    <w:basedOn w:val="Normal"/>
    <w:link w:val="FooterChar"/>
    <w:uiPriority w:val="99"/>
    <w:unhideWhenUsed/>
    <w:rsid w:val="00431894"/>
    <w:pPr>
      <w:tabs>
        <w:tab w:val="center" w:pos="4513"/>
        <w:tab w:val="right" w:pos="9026"/>
      </w:tabs>
      <w:spacing w:line="240" w:lineRule="auto"/>
    </w:pPr>
  </w:style>
  <w:style w:type="character" w:customStyle="1" w:styleId="FooterChar">
    <w:name w:val="Footer Char"/>
    <w:basedOn w:val="DefaultParagraphFont"/>
    <w:link w:val="Footer"/>
    <w:uiPriority w:val="99"/>
    <w:rsid w:val="00431894"/>
    <w:rPr>
      <w:rFonts w:ascii="Calibri" w:eastAsia="Calibri" w:hAnsi="Calibri" w:cs="Calibri"/>
      <w:position w:val="-1"/>
      <w:lang w:val="en-GB"/>
    </w:rPr>
  </w:style>
  <w:style w:type="paragraph" w:styleId="FootnoteText">
    <w:name w:val="footnote text"/>
    <w:basedOn w:val="Normal"/>
    <w:link w:val="FootnoteTextChar"/>
    <w:uiPriority w:val="99"/>
    <w:unhideWhenUsed/>
    <w:rsid w:val="00DE30F8"/>
    <w:pPr>
      <w:suppressAutoHyphens w:val="0"/>
      <w:spacing w:line="240" w:lineRule="auto"/>
      <w:ind w:leftChars="0" w:left="0" w:firstLineChars="0" w:firstLine="0"/>
      <w:jc w:val="left"/>
      <w:textDirection w:val="lrTb"/>
      <w:textAlignment w:val="auto"/>
      <w:outlineLvl w:val="9"/>
    </w:pPr>
    <w:rPr>
      <w:rFonts w:eastAsia="Times New Roman" w:cs="Times New Roman"/>
      <w:position w:val="0"/>
      <w:sz w:val="24"/>
      <w:szCs w:val="24"/>
      <w:lang w:val="es-ES" w:eastAsia="es-ES"/>
    </w:rPr>
  </w:style>
  <w:style w:type="character" w:customStyle="1" w:styleId="FootnoteTextChar">
    <w:name w:val="Footnote Text Char"/>
    <w:basedOn w:val="DefaultParagraphFont"/>
    <w:link w:val="FootnoteText"/>
    <w:uiPriority w:val="99"/>
    <w:rsid w:val="00DE30F8"/>
    <w:rPr>
      <w:rFonts w:ascii="Calibri" w:eastAsia="Times New Roman" w:hAnsi="Calibri" w:cs="Times New Roman"/>
      <w:sz w:val="24"/>
      <w:szCs w:val="24"/>
      <w:lang w:val="es-ES" w:eastAsia="es-ES"/>
    </w:rPr>
  </w:style>
  <w:style w:type="character" w:styleId="FootnoteReference">
    <w:name w:val="footnote reference"/>
    <w:uiPriority w:val="99"/>
    <w:unhideWhenUsed/>
    <w:rsid w:val="00DE30F8"/>
    <w:rPr>
      <w:vertAlign w:val="superscript"/>
    </w:rPr>
  </w:style>
  <w:style w:type="character" w:styleId="EndnoteReference">
    <w:name w:val="endnote reference"/>
    <w:basedOn w:val="DefaultParagraphFont"/>
    <w:uiPriority w:val="99"/>
    <w:semiHidden/>
    <w:unhideWhenUsed/>
    <w:rsid w:val="003D65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60257">
      <w:bodyDiv w:val="1"/>
      <w:marLeft w:val="0"/>
      <w:marRight w:val="0"/>
      <w:marTop w:val="0"/>
      <w:marBottom w:val="0"/>
      <w:divBdr>
        <w:top w:val="none" w:sz="0" w:space="0" w:color="auto"/>
        <w:left w:val="none" w:sz="0" w:space="0" w:color="auto"/>
        <w:bottom w:val="none" w:sz="0" w:space="0" w:color="auto"/>
        <w:right w:val="none" w:sz="0" w:space="0" w:color="auto"/>
      </w:divBdr>
    </w:div>
    <w:div w:id="282005211">
      <w:bodyDiv w:val="1"/>
      <w:marLeft w:val="0"/>
      <w:marRight w:val="0"/>
      <w:marTop w:val="0"/>
      <w:marBottom w:val="0"/>
      <w:divBdr>
        <w:top w:val="none" w:sz="0" w:space="0" w:color="auto"/>
        <w:left w:val="none" w:sz="0" w:space="0" w:color="auto"/>
        <w:bottom w:val="none" w:sz="0" w:space="0" w:color="auto"/>
        <w:right w:val="none" w:sz="0" w:space="0" w:color="auto"/>
      </w:divBdr>
    </w:div>
    <w:div w:id="366026394">
      <w:bodyDiv w:val="1"/>
      <w:marLeft w:val="0"/>
      <w:marRight w:val="0"/>
      <w:marTop w:val="0"/>
      <w:marBottom w:val="0"/>
      <w:divBdr>
        <w:top w:val="none" w:sz="0" w:space="0" w:color="auto"/>
        <w:left w:val="none" w:sz="0" w:space="0" w:color="auto"/>
        <w:bottom w:val="none" w:sz="0" w:space="0" w:color="auto"/>
        <w:right w:val="none" w:sz="0" w:space="0" w:color="auto"/>
      </w:divBdr>
    </w:div>
    <w:div w:id="376660948">
      <w:bodyDiv w:val="1"/>
      <w:marLeft w:val="0"/>
      <w:marRight w:val="0"/>
      <w:marTop w:val="0"/>
      <w:marBottom w:val="0"/>
      <w:divBdr>
        <w:top w:val="none" w:sz="0" w:space="0" w:color="auto"/>
        <w:left w:val="none" w:sz="0" w:space="0" w:color="auto"/>
        <w:bottom w:val="none" w:sz="0" w:space="0" w:color="auto"/>
        <w:right w:val="none" w:sz="0" w:space="0" w:color="auto"/>
      </w:divBdr>
    </w:div>
    <w:div w:id="445585292">
      <w:bodyDiv w:val="1"/>
      <w:marLeft w:val="0"/>
      <w:marRight w:val="0"/>
      <w:marTop w:val="0"/>
      <w:marBottom w:val="0"/>
      <w:divBdr>
        <w:top w:val="none" w:sz="0" w:space="0" w:color="auto"/>
        <w:left w:val="none" w:sz="0" w:space="0" w:color="auto"/>
        <w:bottom w:val="none" w:sz="0" w:space="0" w:color="auto"/>
        <w:right w:val="none" w:sz="0" w:space="0" w:color="auto"/>
      </w:divBdr>
    </w:div>
    <w:div w:id="15359991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i.no/"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6"/>
</file>

<file path=customXml/itemProps1.xml><?xml version="1.0" encoding="utf-8"?>
<ds:datastoreItem xmlns:ds="http://schemas.openxmlformats.org/officeDocument/2006/customXml" ds:itemID="{3B407F3E-2B94-415F-B042-E2BB0C592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989</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vanya sekhar1</dc:creator>
  <cp:lastModifiedBy>Latanya Sekhar</cp:lastModifiedBy>
  <cp:revision>6</cp:revision>
  <dcterms:created xsi:type="dcterms:W3CDTF">2024-02-16T02:37:00Z</dcterms:created>
  <dcterms:modified xsi:type="dcterms:W3CDTF">2024-03-01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0xDZGkO"/&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